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0527B" w14:textId="7B44D677" w:rsidR="0020137C" w:rsidRPr="00A80B3D" w:rsidRDefault="00A80B3D" w:rsidP="0020137C">
      <w:pPr>
        <w:pStyle w:val="Heading1"/>
        <w:spacing w:before="0"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  <w:r w:rsidRPr="00A80B3D">
        <w:rPr>
          <w:rFonts w:ascii="Times New Roman" w:hAnsi="Times New Roman" w:cs="Times New Roman"/>
          <w:color w:val="auto"/>
          <w:sz w:val="24"/>
          <w:szCs w:val="24"/>
          <w:lang w:val="en-GB"/>
        </w:rPr>
        <w:t>Deep Brain Stimulation of the subthalamic nucleus does not negatively affect social cognitive abilities of pa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tients with Parkinson's disease</w:t>
      </w:r>
    </w:p>
    <w:p w14:paraId="55D8FD77" w14:textId="77777777" w:rsidR="0020137C" w:rsidRPr="00F90421" w:rsidRDefault="0020137C" w:rsidP="0020137C">
      <w:pPr>
        <w:pStyle w:val="Heading1"/>
        <w:spacing w:before="0"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14:paraId="0080B4B2" w14:textId="77777777" w:rsidR="0020137C" w:rsidRPr="00F90421" w:rsidRDefault="0020137C" w:rsidP="0020137C">
      <w:pPr>
        <w:rPr>
          <w:lang w:val="en-US"/>
        </w:rPr>
      </w:pPr>
    </w:p>
    <w:p w14:paraId="64A0CACE" w14:textId="77777777" w:rsidR="0020137C" w:rsidRPr="00F90421" w:rsidRDefault="0020137C" w:rsidP="0020137C">
      <w:pPr>
        <w:rPr>
          <w:lang w:val="en-US"/>
        </w:rPr>
      </w:pPr>
    </w:p>
    <w:p w14:paraId="07913F3F" w14:textId="77777777" w:rsidR="0020137C" w:rsidRPr="00F90421" w:rsidRDefault="0020137C" w:rsidP="0020137C">
      <w:pPr>
        <w:spacing w:line="480" w:lineRule="auto"/>
        <w:jc w:val="center"/>
        <w:rPr>
          <w:rFonts w:ascii="Times New Roman" w:hAnsi="Times New Roman" w:cs="Times New Roman"/>
        </w:rPr>
      </w:pPr>
      <w:r w:rsidRPr="00F90421">
        <w:rPr>
          <w:rFonts w:ascii="Times New Roman" w:hAnsi="Times New Roman" w:cs="Times New Roman"/>
        </w:rPr>
        <w:t>Ivan Enrici§</w:t>
      </w:r>
      <w:r w:rsidRPr="00F90421">
        <w:rPr>
          <w:rFonts w:ascii="Times New Roman" w:hAnsi="Times New Roman" w:cs="Times New Roman"/>
          <w:vertAlign w:val="superscript"/>
        </w:rPr>
        <w:t>1,2,3</w:t>
      </w:r>
      <w:r w:rsidRPr="00F90421">
        <w:rPr>
          <w:rFonts w:ascii="Times New Roman" w:hAnsi="Times New Roman" w:cs="Times New Roman"/>
        </w:rPr>
        <w:t>, Antonia Mitkova§</w:t>
      </w:r>
      <w:r w:rsidRPr="00F90421">
        <w:rPr>
          <w:rFonts w:ascii="Times New Roman" w:hAnsi="Times New Roman" w:cs="Times New Roman"/>
          <w:vertAlign w:val="superscript"/>
        </w:rPr>
        <w:t>4</w:t>
      </w:r>
      <w:r w:rsidRPr="00F90421">
        <w:rPr>
          <w:rFonts w:ascii="Times New Roman" w:hAnsi="Times New Roman" w:cs="Times New Roman"/>
        </w:rPr>
        <w:t>, Lorys Castelli*</w:t>
      </w:r>
      <w:r w:rsidRPr="00F90421">
        <w:rPr>
          <w:rFonts w:ascii="Times New Roman" w:hAnsi="Times New Roman" w:cs="Times New Roman"/>
          <w:vertAlign w:val="superscript"/>
        </w:rPr>
        <w:t>5</w:t>
      </w:r>
      <w:r w:rsidRPr="00F90421">
        <w:rPr>
          <w:rFonts w:ascii="Times New Roman" w:hAnsi="Times New Roman" w:cs="Times New Roman"/>
        </w:rPr>
        <w:t>, Michele Lanotte</w:t>
      </w:r>
      <w:r w:rsidRPr="00F90421">
        <w:rPr>
          <w:rFonts w:ascii="Times New Roman" w:hAnsi="Times New Roman" w:cs="Times New Roman"/>
          <w:vertAlign w:val="superscript"/>
        </w:rPr>
        <w:t>6,</w:t>
      </w:r>
    </w:p>
    <w:p w14:paraId="6A33FCDF" w14:textId="77777777" w:rsidR="0020137C" w:rsidRPr="00F90421" w:rsidRDefault="0020137C" w:rsidP="0020137C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Leonardo Lopiano</w:t>
      </w:r>
      <w:r w:rsidRPr="00F90421">
        <w:rPr>
          <w:rFonts w:ascii="Times New Roman" w:hAnsi="Times New Roman" w:cs="Times New Roman"/>
          <w:vertAlign w:val="superscript"/>
          <w:lang w:val="en-US"/>
        </w:rPr>
        <w:t>6</w:t>
      </w:r>
      <w:r w:rsidRPr="00F90421">
        <w:rPr>
          <w:rFonts w:ascii="Times New Roman" w:hAnsi="Times New Roman" w:cs="Times New Roman"/>
          <w:lang w:val="en-US"/>
        </w:rPr>
        <w:t>, Mauro Adenzato</w:t>
      </w:r>
      <w:r w:rsidRPr="00F90421">
        <w:rPr>
          <w:rFonts w:ascii="Times New Roman" w:hAnsi="Times New Roman" w:cs="Times New Roman"/>
          <w:vertAlign w:val="superscript"/>
          <w:lang w:val="en-US"/>
        </w:rPr>
        <w:t>2,3,5</w:t>
      </w:r>
    </w:p>
    <w:p w14:paraId="6778DE8F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2FF1534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§These authors contributed equally to this work</w:t>
      </w:r>
    </w:p>
    <w:p w14:paraId="2EDD2C08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5EEF4F6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1. Department of Philosophy and Educational Sciences, University of Turin, Turin, Italy</w:t>
      </w:r>
    </w:p>
    <w:p w14:paraId="6B387B33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2. Center for Cognitive Science, University of Turin, Turin, Italy</w:t>
      </w:r>
    </w:p>
    <w:p w14:paraId="70DB3ADA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3. Neuroscience Institute of Turin, Turin, Italy</w:t>
      </w:r>
    </w:p>
    <w:p w14:paraId="256DA99E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</w:rPr>
      </w:pPr>
      <w:r w:rsidRPr="00F90421">
        <w:rPr>
          <w:rFonts w:ascii="Times New Roman" w:hAnsi="Times New Roman" w:cs="Times New Roman"/>
        </w:rPr>
        <w:t>4. Psychology Research Laboratory, IRCCS Istituto Auxologico Italiano, Ospedale S. Giuseppe, Piancavallo (VCO), Italy</w:t>
      </w:r>
    </w:p>
    <w:p w14:paraId="7B10E5F1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5. Department of Psychology, University of Turin, Turin, Italy</w:t>
      </w:r>
    </w:p>
    <w:p w14:paraId="52523CB2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6. Department of Neuroscience, University of Turin, Turin, Italy</w:t>
      </w:r>
    </w:p>
    <w:p w14:paraId="37EF531A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53EF7F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* Corresponding Author:</w:t>
      </w:r>
    </w:p>
    <w:p w14:paraId="7617E048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Lorys Castelli, Ph.D.</w:t>
      </w:r>
    </w:p>
    <w:p w14:paraId="0D0421D2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Department of Psychology, University of Turin, Turin, Italy</w:t>
      </w:r>
    </w:p>
    <w:p w14:paraId="72922BE9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</w:rPr>
      </w:pPr>
      <w:r w:rsidRPr="00F90421">
        <w:rPr>
          <w:rFonts w:ascii="Times New Roman" w:hAnsi="Times New Roman" w:cs="Times New Roman"/>
        </w:rPr>
        <w:t>via Po 14, 10123 Turin, Italy</w:t>
      </w:r>
    </w:p>
    <w:p w14:paraId="6CAB7371" w14:textId="77777777" w:rsidR="0020137C" w:rsidRPr="00F90421" w:rsidRDefault="0020137C" w:rsidP="0020137C">
      <w:pPr>
        <w:spacing w:line="480" w:lineRule="auto"/>
        <w:rPr>
          <w:rFonts w:ascii="Times New Roman" w:hAnsi="Times New Roman" w:cs="Times New Roman"/>
        </w:rPr>
      </w:pPr>
      <w:r w:rsidRPr="00F90421">
        <w:rPr>
          <w:rFonts w:ascii="Times New Roman" w:hAnsi="Times New Roman" w:cs="Times New Roman"/>
        </w:rPr>
        <w:t>Phone: +39.011.670.3050</w:t>
      </w:r>
    </w:p>
    <w:p w14:paraId="7473A4E8" w14:textId="0878A22D" w:rsidR="00205919" w:rsidRPr="00F90421" w:rsidRDefault="0020137C" w:rsidP="0020137C">
      <w:pPr>
        <w:ind w:left="-426" w:firstLine="426"/>
        <w:jc w:val="both"/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t>Email: lorys.castelli@unito.it</w:t>
      </w:r>
    </w:p>
    <w:p w14:paraId="1322F3F3" w14:textId="3EF57457" w:rsidR="00FA5179" w:rsidRPr="00F90421" w:rsidRDefault="00FA5179">
      <w:pPr>
        <w:rPr>
          <w:rFonts w:ascii="Times New Roman" w:hAnsi="Times New Roman" w:cs="Times New Roman"/>
          <w:lang w:val="en-US"/>
        </w:rPr>
      </w:pPr>
      <w:r w:rsidRPr="00F90421">
        <w:rPr>
          <w:rFonts w:ascii="Times New Roman" w:hAnsi="Times New Roman" w:cs="Times New Roman"/>
          <w:lang w:val="en-US"/>
        </w:rPr>
        <w:br w:type="page"/>
      </w:r>
    </w:p>
    <w:p w14:paraId="29B0386E" w14:textId="3065E9CD" w:rsidR="00FA5179" w:rsidRPr="00F90421" w:rsidRDefault="00FA5179" w:rsidP="00FA5179">
      <w:pPr>
        <w:ind w:left="-426"/>
        <w:jc w:val="both"/>
        <w:rPr>
          <w:rFonts w:ascii="Times New Roman" w:hAnsi="Times New Roman" w:cs="Times New Roman"/>
          <w:b/>
          <w:lang w:val="en-GB"/>
        </w:rPr>
      </w:pPr>
      <w:r w:rsidRPr="00F90421">
        <w:rPr>
          <w:rFonts w:ascii="Times New Roman" w:hAnsi="Times New Roman" w:cs="Times New Roman"/>
          <w:b/>
          <w:lang w:val="en-GB"/>
        </w:rPr>
        <w:lastRenderedPageBreak/>
        <w:t>Supplementary material</w:t>
      </w:r>
    </w:p>
    <w:p w14:paraId="6871AC73" w14:textId="77777777" w:rsidR="00FA5179" w:rsidRPr="00F90421" w:rsidRDefault="00FA5179" w:rsidP="00FA5179">
      <w:pPr>
        <w:ind w:left="-426"/>
        <w:jc w:val="both"/>
        <w:rPr>
          <w:rFonts w:ascii="Times New Roman" w:hAnsi="Times New Roman"/>
          <w:b/>
          <w:lang w:val="en-GB"/>
        </w:rPr>
      </w:pPr>
    </w:p>
    <w:p w14:paraId="42A30CE8" w14:textId="7AEC77FA" w:rsidR="00FA5179" w:rsidRPr="00F90421" w:rsidRDefault="00FA5179" w:rsidP="00FA5179">
      <w:pPr>
        <w:ind w:left="-426"/>
        <w:jc w:val="both"/>
        <w:rPr>
          <w:rFonts w:ascii="Times New Roman" w:hAnsi="Times New Roman"/>
          <w:b/>
          <w:lang w:val="en-GB"/>
        </w:rPr>
      </w:pPr>
      <w:r w:rsidRPr="00F90421">
        <w:rPr>
          <w:rFonts w:ascii="Times New Roman" w:hAnsi="Times New Roman"/>
          <w:b/>
          <w:lang w:val="en-GB"/>
        </w:rPr>
        <w:t>Table 5. Correlation</w:t>
      </w:r>
      <w:r w:rsidR="00A73F7A" w:rsidRPr="00F90421">
        <w:rPr>
          <w:rFonts w:ascii="Times New Roman" w:hAnsi="Times New Roman"/>
          <w:b/>
          <w:lang w:val="en-GB"/>
        </w:rPr>
        <w:t>s</w:t>
      </w:r>
      <w:r w:rsidRPr="00F90421">
        <w:rPr>
          <w:rFonts w:ascii="Times New Roman" w:hAnsi="Times New Roman"/>
          <w:b/>
          <w:lang w:val="en-GB"/>
        </w:rPr>
        <w:t xml:space="preserve"> between social cognitive, psychiatric and clinical measures in the two PD groups.</w:t>
      </w:r>
    </w:p>
    <w:p w14:paraId="04330B5C" w14:textId="77777777" w:rsidR="00FA5179" w:rsidRPr="00F90421" w:rsidRDefault="00FA5179" w:rsidP="00FA5179">
      <w:pPr>
        <w:rPr>
          <w:rFonts w:ascii="Times New Roman" w:hAnsi="Times New Roman"/>
          <w:lang w:val="en-GB"/>
        </w:rPr>
      </w:pPr>
    </w:p>
    <w:tbl>
      <w:tblPr>
        <w:tblW w:w="9860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1028"/>
        <w:gridCol w:w="1417"/>
        <w:gridCol w:w="1055"/>
        <w:gridCol w:w="1054"/>
        <w:gridCol w:w="1054"/>
        <w:gridCol w:w="1090"/>
        <w:gridCol w:w="1054"/>
        <w:gridCol w:w="1054"/>
        <w:gridCol w:w="1054"/>
      </w:tblGrid>
      <w:tr w:rsidR="00F90421" w:rsidRPr="00F90421" w14:paraId="5D177BEA" w14:textId="77777777" w:rsidTr="00FA5179">
        <w:trPr>
          <w:trHeight w:val="737"/>
        </w:trPr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78231" w14:textId="77777777" w:rsidR="00FA5179" w:rsidRPr="00F90421" w:rsidRDefault="00FA5179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A6D5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D group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2614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BD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AA82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AI-X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0AA7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AI-X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8851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Apathy Evaluation Scal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60EA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uration of illness 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E0ED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UPDRS III Off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B271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LEDD</w:t>
            </w:r>
          </w:p>
        </w:tc>
      </w:tr>
      <w:tr w:rsidR="00F90421" w:rsidRPr="00F90421" w14:paraId="01495AB6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68F9A2B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Ekman total</w:t>
            </w:r>
          </w:p>
        </w:tc>
        <w:tc>
          <w:tcPr>
            <w:tcW w:w="1417" w:type="dxa"/>
            <w:vAlign w:val="center"/>
          </w:tcPr>
          <w:p w14:paraId="4BE31C3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62BF5C5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246BCC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EC47D6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630B95D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60</w:t>
            </w:r>
          </w:p>
          <w:p w14:paraId="4E80F0A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25</w:t>
            </w:r>
          </w:p>
          <w:p w14:paraId="439D782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B168A0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22</w:t>
            </w:r>
          </w:p>
          <w:p w14:paraId="7ABA8BB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91</w:t>
            </w:r>
          </w:p>
        </w:tc>
        <w:tc>
          <w:tcPr>
            <w:tcW w:w="1054" w:type="dxa"/>
            <w:vAlign w:val="center"/>
          </w:tcPr>
          <w:p w14:paraId="618F669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27</w:t>
            </w:r>
          </w:p>
          <w:p w14:paraId="555E963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60</w:t>
            </w:r>
          </w:p>
          <w:p w14:paraId="28B608D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A7DC47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42</w:t>
            </w:r>
          </w:p>
          <w:p w14:paraId="75E626EC" w14:textId="77777777" w:rsidR="00FA5179" w:rsidRPr="00F90421" w:rsidRDefault="00FA517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70</w:t>
            </w:r>
          </w:p>
        </w:tc>
        <w:tc>
          <w:tcPr>
            <w:tcW w:w="1054" w:type="dxa"/>
            <w:vAlign w:val="center"/>
          </w:tcPr>
          <w:p w14:paraId="19701FF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48</w:t>
            </w:r>
          </w:p>
          <w:p w14:paraId="7D867C9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78</w:t>
            </w:r>
          </w:p>
          <w:p w14:paraId="2B67EDA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D15E0E3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401</w:t>
            </w:r>
          </w:p>
          <w:p w14:paraId="5B61328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22</w:t>
            </w:r>
          </w:p>
        </w:tc>
        <w:tc>
          <w:tcPr>
            <w:tcW w:w="1090" w:type="dxa"/>
            <w:vAlign w:val="center"/>
          </w:tcPr>
          <w:p w14:paraId="3ADCBC5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72</w:t>
            </w:r>
          </w:p>
          <w:p w14:paraId="41311D4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21</w:t>
            </w:r>
          </w:p>
          <w:p w14:paraId="143D334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AE57973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397</w:t>
            </w:r>
          </w:p>
          <w:p w14:paraId="2070E2E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33</w:t>
            </w:r>
          </w:p>
        </w:tc>
        <w:tc>
          <w:tcPr>
            <w:tcW w:w="1054" w:type="dxa"/>
            <w:vAlign w:val="center"/>
          </w:tcPr>
          <w:p w14:paraId="25BDA59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11</w:t>
            </w:r>
          </w:p>
          <w:p w14:paraId="77874EE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947</w:t>
            </w:r>
          </w:p>
          <w:p w14:paraId="1CE9D53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1A5AA4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46</w:t>
            </w:r>
          </w:p>
          <w:p w14:paraId="5B820C9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09</w:t>
            </w:r>
          </w:p>
        </w:tc>
        <w:tc>
          <w:tcPr>
            <w:tcW w:w="1054" w:type="dxa"/>
            <w:vAlign w:val="center"/>
          </w:tcPr>
          <w:p w14:paraId="272A739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43</w:t>
            </w:r>
          </w:p>
          <w:p w14:paraId="22A16D8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99</w:t>
            </w:r>
          </w:p>
          <w:p w14:paraId="25F3AFA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0A785A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65</w:t>
            </w:r>
          </w:p>
          <w:p w14:paraId="05BFDAB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87</w:t>
            </w:r>
          </w:p>
        </w:tc>
        <w:tc>
          <w:tcPr>
            <w:tcW w:w="1054" w:type="dxa"/>
            <w:vAlign w:val="center"/>
          </w:tcPr>
          <w:p w14:paraId="2C35B5E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07</w:t>
            </w:r>
          </w:p>
          <w:p w14:paraId="238F631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27</w:t>
            </w:r>
          </w:p>
          <w:p w14:paraId="4ED82CF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642A70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27</w:t>
            </w:r>
          </w:p>
          <w:p w14:paraId="560E651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79</w:t>
            </w:r>
          </w:p>
        </w:tc>
      </w:tr>
      <w:tr w:rsidR="00F90421" w:rsidRPr="00F90421" w14:paraId="3313A9A6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7629976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Ekman sadness</w:t>
            </w:r>
          </w:p>
        </w:tc>
        <w:tc>
          <w:tcPr>
            <w:tcW w:w="1417" w:type="dxa"/>
            <w:vAlign w:val="center"/>
          </w:tcPr>
          <w:p w14:paraId="34A37AA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7EA6463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BE19AF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9035CB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0109721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71</w:t>
            </w:r>
          </w:p>
          <w:p w14:paraId="62699A8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92</w:t>
            </w:r>
          </w:p>
          <w:p w14:paraId="0859977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014898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72</w:t>
            </w:r>
          </w:p>
          <w:p w14:paraId="5EED871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50</w:t>
            </w:r>
          </w:p>
        </w:tc>
        <w:tc>
          <w:tcPr>
            <w:tcW w:w="1054" w:type="dxa"/>
            <w:vAlign w:val="center"/>
          </w:tcPr>
          <w:p w14:paraId="596559D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32</w:t>
            </w:r>
          </w:p>
          <w:p w14:paraId="2034AC6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57</w:t>
            </w:r>
          </w:p>
          <w:p w14:paraId="1FC6CBB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8817B8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43</w:t>
            </w:r>
          </w:p>
          <w:p w14:paraId="0A6CBA4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16</w:t>
            </w:r>
          </w:p>
        </w:tc>
        <w:tc>
          <w:tcPr>
            <w:tcW w:w="1054" w:type="dxa"/>
            <w:vAlign w:val="center"/>
          </w:tcPr>
          <w:p w14:paraId="0833975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45</w:t>
            </w:r>
          </w:p>
          <w:p w14:paraId="3E41415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01</w:t>
            </w:r>
          </w:p>
          <w:p w14:paraId="6873850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2C478F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07</w:t>
            </w:r>
          </w:p>
          <w:p w14:paraId="3661D13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969</w:t>
            </w:r>
          </w:p>
        </w:tc>
        <w:tc>
          <w:tcPr>
            <w:tcW w:w="1090" w:type="dxa"/>
            <w:vAlign w:val="center"/>
          </w:tcPr>
          <w:p w14:paraId="61A3B58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26</w:t>
            </w:r>
          </w:p>
          <w:p w14:paraId="607886C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85</w:t>
            </w:r>
          </w:p>
          <w:p w14:paraId="0AD7BF7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1D7ED2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41</w:t>
            </w:r>
          </w:p>
          <w:p w14:paraId="23B2A7B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68</w:t>
            </w:r>
          </w:p>
        </w:tc>
        <w:tc>
          <w:tcPr>
            <w:tcW w:w="1054" w:type="dxa"/>
            <w:vAlign w:val="center"/>
          </w:tcPr>
          <w:p w14:paraId="17DA206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97</w:t>
            </w:r>
          </w:p>
          <w:p w14:paraId="2619FD5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88</w:t>
            </w:r>
          </w:p>
          <w:p w14:paraId="4E18B7F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5574665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401</w:t>
            </w:r>
          </w:p>
          <w:p w14:paraId="2034503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41</w:t>
            </w:r>
          </w:p>
        </w:tc>
        <w:tc>
          <w:tcPr>
            <w:tcW w:w="1054" w:type="dxa"/>
            <w:vAlign w:val="center"/>
          </w:tcPr>
          <w:p w14:paraId="11F6C27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20</w:t>
            </w:r>
          </w:p>
          <w:p w14:paraId="428F6A0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914</w:t>
            </w:r>
          </w:p>
          <w:p w14:paraId="12E3991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074B53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46</w:t>
            </w:r>
          </w:p>
          <w:p w14:paraId="5858B8C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16</w:t>
            </w:r>
          </w:p>
        </w:tc>
        <w:tc>
          <w:tcPr>
            <w:tcW w:w="1054" w:type="dxa"/>
            <w:vAlign w:val="center"/>
          </w:tcPr>
          <w:p w14:paraId="5EB4795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70</w:t>
            </w:r>
          </w:p>
          <w:p w14:paraId="4C9ECA8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93</w:t>
            </w:r>
          </w:p>
          <w:p w14:paraId="02CD70E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E71BE3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85</w:t>
            </w:r>
          </w:p>
          <w:p w14:paraId="0C9B0B7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42</w:t>
            </w:r>
          </w:p>
        </w:tc>
      </w:tr>
      <w:tr w:rsidR="00F90421" w:rsidRPr="00F90421" w14:paraId="2A324520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146021D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Ekman happiness</w:t>
            </w:r>
          </w:p>
        </w:tc>
        <w:tc>
          <w:tcPr>
            <w:tcW w:w="1417" w:type="dxa"/>
            <w:vAlign w:val="center"/>
          </w:tcPr>
          <w:p w14:paraId="46FF1B7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43CD35F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29D06A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D13E83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0FBF5EE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58</w:t>
            </w:r>
          </w:p>
          <w:p w14:paraId="3BA8286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66</w:t>
            </w:r>
          </w:p>
          <w:p w14:paraId="3D2377A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4B2E36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10</w:t>
            </w:r>
          </w:p>
          <w:p w14:paraId="2DCB42D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961</w:t>
            </w:r>
          </w:p>
        </w:tc>
        <w:tc>
          <w:tcPr>
            <w:tcW w:w="1054" w:type="dxa"/>
            <w:vAlign w:val="center"/>
          </w:tcPr>
          <w:p w14:paraId="69D0B43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50</w:t>
            </w:r>
          </w:p>
          <w:p w14:paraId="069F322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97</w:t>
            </w:r>
          </w:p>
          <w:p w14:paraId="24529E5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0902EB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78</w:t>
            </w:r>
          </w:p>
          <w:p w14:paraId="065DF40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58</w:t>
            </w:r>
          </w:p>
        </w:tc>
        <w:tc>
          <w:tcPr>
            <w:tcW w:w="1054" w:type="dxa"/>
            <w:vAlign w:val="center"/>
          </w:tcPr>
          <w:p w14:paraId="5D67BBE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10</w:t>
            </w:r>
          </w:p>
          <w:p w14:paraId="6FA0ADC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75</w:t>
            </w:r>
          </w:p>
          <w:p w14:paraId="0237F78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82095B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66</w:t>
            </w:r>
          </w:p>
          <w:p w14:paraId="551B8D5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65</w:t>
            </w:r>
          </w:p>
        </w:tc>
        <w:tc>
          <w:tcPr>
            <w:tcW w:w="1090" w:type="dxa"/>
            <w:vAlign w:val="center"/>
          </w:tcPr>
          <w:p w14:paraId="1D0AB5A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78</w:t>
            </w:r>
          </w:p>
          <w:p w14:paraId="3EE86A9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90</w:t>
            </w:r>
          </w:p>
          <w:p w14:paraId="754EEEC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02B887B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417</w:t>
            </w:r>
          </w:p>
          <w:p w14:paraId="511FD37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47</w:t>
            </w:r>
          </w:p>
        </w:tc>
        <w:tc>
          <w:tcPr>
            <w:tcW w:w="1054" w:type="dxa"/>
            <w:vAlign w:val="center"/>
          </w:tcPr>
          <w:p w14:paraId="4CFF5A2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82</w:t>
            </w:r>
          </w:p>
          <w:p w14:paraId="7B32B50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70</w:t>
            </w:r>
          </w:p>
          <w:p w14:paraId="6356C69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30DB05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95</w:t>
            </w:r>
          </w:p>
          <w:p w14:paraId="0F324AB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67</w:t>
            </w:r>
          </w:p>
        </w:tc>
        <w:tc>
          <w:tcPr>
            <w:tcW w:w="1054" w:type="dxa"/>
            <w:vAlign w:val="center"/>
          </w:tcPr>
          <w:p w14:paraId="17689A1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51</w:t>
            </w:r>
          </w:p>
          <w:p w14:paraId="22ECD8E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36</w:t>
            </w:r>
          </w:p>
          <w:p w14:paraId="734AAAC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286745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69</w:t>
            </w:r>
          </w:p>
          <w:p w14:paraId="4B2A757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84</w:t>
            </w:r>
          </w:p>
        </w:tc>
        <w:tc>
          <w:tcPr>
            <w:tcW w:w="1054" w:type="dxa"/>
            <w:vAlign w:val="center"/>
          </w:tcPr>
          <w:p w14:paraId="36E8343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42</w:t>
            </w:r>
          </w:p>
          <w:p w14:paraId="0528C6E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58</w:t>
            </w:r>
          </w:p>
          <w:p w14:paraId="08625A7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036427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77</w:t>
            </w:r>
          </w:p>
          <w:p w14:paraId="7CA03C3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97</w:t>
            </w:r>
          </w:p>
        </w:tc>
      </w:tr>
      <w:tr w:rsidR="00F90421" w:rsidRPr="00F90421" w14:paraId="4C519A66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659292F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Ekman anger</w:t>
            </w:r>
          </w:p>
        </w:tc>
        <w:tc>
          <w:tcPr>
            <w:tcW w:w="1417" w:type="dxa"/>
            <w:vAlign w:val="center"/>
          </w:tcPr>
          <w:p w14:paraId="431C423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2E249B2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D6043D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11661F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52B8638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45</w:t>
            </w:r>
          </w:p>
          <w:p w14:paraId="06CEC0A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02</w:t>
            </w:r>
          </w:p>
          <w:p w14:paraId="44C1BC1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7593D4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22</w:t>
            </w:r>
          </w:p>
          <w:p w14:paraId="1591C4B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37</w:t>
            </w:r>
          </w:p>
        </w:tc>
        <w:tc>
          <w:tcPr>
            <w:tcW w:w="1054" w:type="dxa"/>
            <w:vAlign w:val="center"/>
          </w:tcPr>
          <w:p w14:paraId="143438C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37</w:t>
            </w:r>
          </w:p>
          <w:p w14:paraId="32723E9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57</w:t>
            </w:r>
          </w:p>
          <w:p w14:paraId="63D932E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E838DC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59</w:t>
            </w:r>
          </w:p>
          <w:p w14:paraId="37E309C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54</w:t>
            </w:r>
          </w:p>
        </w:tc>
        <w:tc>
          <w:tcPr>
            <w:tcW w:w="1054" w:type="dxa"/>
            <w:vAlign w:val="center"/>
          </w:tcPr>
          <w:p w14:paraId="1BFABBC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32</w:t>
            </w:r>
          </w:p>
          <w:p w14:paraId="7D02D31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58</w:t>
            </w:r>
          </w:p>
          <w:p w14:paraId="7069786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93D70F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97</w:t>
            </w:r>
          </w:p>
          <w:p w14:paraId="6523BAA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89</w:t>
            </w:r>
          </w:p>
        </w:tc>
        <w:tc>
          <w:tcPr>
            <w:tcW w:w="1090" w:type="dxa"/>
            <w:vAlign w:val="center"/>
          </w:tcPr>
          <w:p w14:paraId="26BD5DD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17</w:t>
            </w:r>
          </w:p>
          <w:p w14:paraId="49C680B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16</w:t>
            </w:r>
          </w:p>
          <w:p w14:paraId="5F43A98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1CB150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83</w:t>
            </w:r>
          </w:p>
          <w:p w14:paraId="26F292D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53</w:t>
            </w:r>
          </w:p>
        </w:tc>
        <w:tc>
          <w:tcPr>
            <w:tcW w:w="1054" w:type="dxa"/>
            <w:vAlign w:val="center"/>
          </w:tcPr>
          <w:p w14:paraId="42F8587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65</w:t>
            </w:r>
          </w:p>
          <w:p w14:paraId="4C677C1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49</w:t>
            </w:r>
          </w:p>
          <w:p w14:paraId="39105F8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42DFB2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66</w:t>
            </w:r>
          </w:p>
          <w:p w14:paraId="33093F6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40</w:t>
            </w:r>
          </w:p>
        </w:tc>
        <w:tc>
          <w:tcPr>
            <w:tcW w:w="1054" w:type="dxa"/>
            <w:vAlign w:val="center"/>
          </w:tcPr>
          <w:p w14:paraId="04D2B87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87</w:t>
            </w:r>
          </w:p>
          <w:p w14:paraId="22FADFA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01</w:t>
            </w:r>
          </w:p>
          <w:p w14:paraId="0D63F02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DFFD444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420</w:t>
            </w:r>
          </w:p>
          <w:p w14:paraId="6A7F09F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36</w:t>
            </w:r>
          </w:p>
        </w:tc>
        <w:tc>
          <w:tcPr>
            <w:tcW w:w="1054" w:type="dxa"/>
            <w:vAlign w:val="center"/>
          </w:tcPr>
          <w:p w14:paraId="26AE640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69</w:t>
            </w:r>
          </w:p>
          <w:p w14:paraId="0B415BA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34</w:t>
            </w:r>
          </w:p>
          <w:p w14:paraId="6566FFF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75C9A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32</w:t>
            </w:r>
          </w:p>
          <w:p w14:paraId="30C68E6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79</w:t>
            </w:r>
          </w:p>
        </w:tc>
      </w:tr>
      <w:tr w:rsidR="00F90421" w:rsidRPr="00F90421" w14:paraId="579E80ED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719D0F7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Ekman disgust</w:t>
            </w:r>
          </w:p>
        </w:tc>
        <w:tc>
          <w:tcPr>
            <w:tcW w:w="1417" w:type="dxa"/>
            <w:vAlign w:val="center"/>
          </w:tcPr>
          <w:p w14:paraId="3168702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0EA43DB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DDFBD3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B6AC1D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699C482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83</w:t>
            </w:r>
          </w:p>
          <w:p w14:paraId="2B88C63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41</w:t>
            </w:r>
          </w:p>
          <w:p w14:paraId="3929728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61BFF5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51</w:t>
            </w:r>
          </w:p>
          <w:p w14:paraId="7B1E581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84</w:t>
            </w:r>
          </w:p>
        </w:tc>
        <w:tc>
          <w:tcPr>
            <w:tcW w:w="1054" w:type="dxa"/>
            <w:vAlign w:val="center"/>
          </w:tcPr>
          <w:p w14:paraId="5626FEE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47</w:t>
            </w:r>
          </w:p>
          <w:p w14:paraId="310E41A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09</w:t>
            </w:r>
          </w:p>
          <w:p w14:paraId="0AF8A98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08CC3C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01</w:t>
            </w:r>
          </w:p>
          <w:p w14:paraId="333EE54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85</w:t>
            </w:r>
          </w:p>
        </w:tc>
        <w:tc>
          <w:tcPr>
            <w:tcW w:w="1054" w:type="dxa"/>
            <w:vAlign w:val="center"/>
          </w:tcPr>
          <w:p w14:paraId="0EEDF18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82</w:t>
            </w:r>
          </w:p>
          <w:p w14:paraId="5957207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41</w:t>
            </w:r>
          </w:p>
          <w:p w14:paraId="7E847C2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9CF33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86</w:t>
            </w:r>
          </w:p>
          <w:p w14:paraId="0F2C2ED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11</w:t>
            </w:r>
          </w:p>
        </w:tc>
        <w:tc>
          <w:tcPr>
            <w:tcW w:w="1090" w:type="dxa"/>
            <w:vAlign w:val="center"/>
          </w:tcPr>
          <w:p w14:paraId="2D0D08F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54</w:t>
            </w:r>
          </w:p>
          <w:p w14:paraId="681D4A3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59</w:t>
            </w:r>
          </w:p>
          <w:p w14:paraId="46B5D89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9429E7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72</w:t>
            </w:r>
          </w:p>
          <w:p w14:paraId="1BC679B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60</w:t>
            </w:r>
          </w:p>
        </w:tc>
        <w:tc>
          <w:tcPr>
            <w:tcW w:w="1054" w:type="dxa"/>
            <w:vAlign w:val="center"/>
          </w:tcPr>
          <w:p w14:paraId="2837978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09</w:t>
            </w:r>
          </w:p>
          <w:p w14:paraId="77BCE52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40</w:t>
            </w:r>
          </w:p>
          <w:p w14:paraId="24B0754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08F990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03</w:t>
            </w:r>
          </w:p>
          <w:p w14:paraId="3FEE8DE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03</w:t>
            </w:r>
          </w:p>
        </w:tc>
        <w:tc>
          <w:tcPr>
            <w:tcW w:w="1054" w:type="dxa"/>
            <w:vAlign w:val="center"/>
          </w:tcPr>
          <w:p w14:paraId="3DC6305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19</w:t>
            </w:r>
          </w:p>
          <w:p w14:paraId="7738F1C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914</w:t>
            </w:r>
          </w:p>
          <w:p w14:paraId="5EA1969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81B43E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00</w:t>
            </w:r>
          </w:p>
          <w:p w14:paraId="4909947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12</w:t>
            </w:r>
          </w:p>
        </w:tc>
        <w:tc>
          <w:tcPr>
            <w:tcW w:w="1054" w:type="dxa"/>
            <w:vAlign w:val="center"/>
          </w:tcPr>
          <w:p w14:paraId="0F92850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46</w:t>
            </w:r>
          </w:p>
          <w:p w14:paraId="0305726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63</w:t>
            </w:r>
          </w:p>
          <w:p w14:paraId="0302704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F99F04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36</w:t>
            </w:r>
          </w:p>
          <w:p w14:paraId="1FA3527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45</w:t>
            </w:r>
          </w:p>
        </w:tc>
      </w:tr>
      <w:tr w:rsidR="00F90421" w:rsidRPr="00F90421" w14:paraId="70722DAE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76C4DD7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Ekman fear</w:t>
            </w:r>
          </w:p>
        </w:tc>
        <w:tc>
          <w:tcPr>
            <w:tcW w:w="1417" w:type="dxa"/>
            <w:vAlign w:val="center"/>
          </w:tcPr>
          <w:p w14:paraId="7971D2A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1EAA82F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E6F302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A96E34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699A84A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52</w:t>
            </w:r>
          </w:p>
          <w:p w14:paraId="67DF83F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73</w:t>
            </w:r>
          </w:p>
          <w:p w14:paraId="04D63BE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9C5B87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94</w:t>
            </w:r>
          </w:p>
          <w:p w14:paraId="2143282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81</w:t>
            </w:r>
          </w:p>
        </w:tc>
        <w:tc>
          <w:tcPr>
            <w:tcW w:w="1054" w:type="dxa"/>
            <w:vAlign w:val="center"/>
          </w:tcPr>
          <w:p w14:paraId="2868B92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65</w:t>
            </w:r>
          </w:p>
          <w:p w14:paraId="549434E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18</w:t>
            </w:r>
          </w:p>
          <w:p w14:paraId="54BF82E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20D95B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75</w:t>
            </w:r>
          </w:p>
          <w:p w14:paraId="6E36218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25</w:t>
            </w:r>
          </w:p>
        </w:tc>
        <w:tc>
          <w:tcPr>
            <w:tcW w:w="1054" w:type="dxa"/>
            <w:vAlign w:val="center"/>
          </w:tcPr>
          <w:p w14:paraId="2DB0A51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45</w:t>
            </w:r>
          </w:p>
          <w:p w14:paraId="6CBA18A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01</w:t>
            </w:r>
          </w:p>
          <w:p w14:paraId="3A4FB7F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F50A8A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14</w:t>
            </w:r>
          </w:p>
          <w:p w14:paraId="74625A5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78</w:t>
            </w:r>
          </w:p>
        </w:tc>
        <w:tc>
          <w:tcPr>
            <w:tcW w:w="1090" w:type="dxa"/>
            <w:vAlign w:val="center"/>
          </w:tcPr>
          <w:p w14:paraId="7C31AA3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26</w:t>
            </w:r>
          </w:p>
          <w:p w14:paraId="185C6A6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90</w:t>
            </w:r>
          </w:p>
          <w:p w14:paraId="2C6BE57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24DCD9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20</w:t>
            </w:r>
          </w:p>
          <w:p w14:paraId="3DD59DE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84</w:t>
            </w:r>
          </w:p>
        </w:tc>
        <w:tc>
          <w:tcPr>
            <w:tcW w:w="1054" w:type="dxa"/>
            <w:vAlign w:val="center"/>
          </w:tcPr>
          <w:p w14:paraId="47189F8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37</w:t>
            </w:r>
          </w:p>
          <w:p w14:paraId="16AC153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39</w:t>
            </w:r>
          </w:p>
          <w:p w14:paraId="62B6DAC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BF3476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24</w:t>
            </w:r>
          </w:p>
          <w:p w14:paraId="5F06143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17</w:t>
            </w:r>
          </w:p>
        </w:tc>
        <w:tc>
          <w:tcPr>
            <w:tcW w:w="1054" w:type="dxa"/>
            <w:vAlign w:val="center"/>
          </w:tcPr>
          <w:p w14:paraId="0742D38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33</w:t>
            </w:r>
          </w:p>
          <w:p w14:paraId="29BACA4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56</w:t>
            </w:r>
          </w:p>
          <w:p w14:paraId="7DEFAC0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EA7BAB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62</w:t>
            </w:r>
          </w:p>
          <w:p w14:paraId="33B322F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49</w:t>
            </w:r>
          </w:p>
        </w:tc>
        <w:tc>
          <w:tcPr>
            <w:tcW w:w="1054" w:type="dxa"/>
            <w:vAlign w:val="center"/>
          </w:tcPr>
          <w:p w14:paraId="7A5092B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98</w:t>
            </w:r>
          </w:p>
          <w:p w14:paraId="0019CA3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85</w:t>
            </w:r>
          </w:p>
          <w:p w14:paraId="786FF93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AB7E31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75</w:t>
            </w:r>
          </w:p>
          <w:p w14:paraId="7B9078A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73</w:t>
            </w:r>
          </w:p>
        </w:tc>
      </w:tr>
      <w:tr w:rsidR="00F90421" w:rsidRPr="00F90421" w14:paraId="69DC2F6A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674F6C4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Ekman surprise</w:t>
            </w:r>
          </w:p>
        </w:tc>
        <w:tc>
          <w:tcPr>
            <w:tcW w:w="1417" w:type="dxa"/>
            <w:vAlign w:val="center"/>
          </w:tcPr>
          <w:p w14:paraId="6CF9308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2EC6FA3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278F32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51518B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65617CB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76</w:t>
            </w:r>
          </w:p>
          <w:p w14:paraId="67F9813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27</w:t>
            </w:r>
          </w:p>
          <w:p w14:paraId="69DE2E6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BA7446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68</w:t>
            </w:r>
          </w:p>
          <w:p w14:paraId="2AF8814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67</w:t>
            </w:r>
          </w:p>
        </w:tc>
        <w:tc>
          <w:tcPr>
            <w:tcW w:w="1054" w:type="dxa"/>
            <w:vAlign w:val="center"/>
          </w:tcPr>
          <w:p w14:paraId="1A847AC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49</w:t>
            </w:r>
          </w:p>
          <w:p w14:paraId="6766F30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68</w:t>
            </w:r>
          </w:p>
          <w:p w14:paraId="7386C32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3F9F7C1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391</w:t>
            </w:r>
          </w:p>
          <w:p w14:paraId="77A2645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35</w:t>
            </w:r>
          </w:p>
        </w:tc>
        <w:tc>
          <w:tcPr>
            <w:tcW w:w="1054" w:type="dxa"/>
            <w:vAlign w:val="center"/>
          </w:tcPr>
          <w:p w14:paraId="2BEFD3B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89</w:t>
            </w:r>
          </w:p>
          <w:p w14:paraId="2A99EE3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93</w:t>
            </w:r>
          </w:p>
          <w:p w14:paraId="6E54B2E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26062F2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432</w:t>
            </w:r>
          </w:p>
          <w:p w14:paraId="06C0B0B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19</w:t>
            </w:r>
          </w:p>
        </w:tc>
        <w:tc>
          <w:tcPr>
            <w:tcW w:w="1090" w:type="dxa"/>
            <w:vAlign w:val="center"/>
          </w:tcPr>
          <w:p w14:paraId="294804F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94</w:t>
            </w:r>
          </w:p>
          <w:p w14:paraId="4AF26EB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90</w:t>
            </w:r>
          </w:p>
          <w:p w14:paraId="518D274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F29E59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50</w:t>
            </w:r>
          </w:p>
          <w:p w14:paraId="75593D7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99</w:t>
            </w:r>
          </w:p>
        </w:tc>
        <w:tc>
          <w:tcPr>
            <w:tcW w:w="1054" w:type="dxa"/>
            <w:vAlign w:val="center"/>
          </w:tcPr>
          <w:p w14:paraId="7B983B9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31</w:t>
            </w:r>
          </w:p>
          <w:p w14:paraId="1A32508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65</w:t>
            </w:r>
          </w:p>
          <w:p w14:paraId="1748ABC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9F1DAF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06</w:t>
            </w:r>
          </w:p>
          <w:p w14:paraId="2E6AE78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92</w:t>
            </w:r>
          </w:p>
        </w:tc>
        <w:tc>
          <w:tcPr>
            <w:tcW w:w="1054" w:type="dxa"/>
            <w:vAlign w:val="center"/>
          </w:tcPr>
          <w:p w14:paraId="564070F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41</w:t>
            </w:r>
          </w:p>
          <w:p w14:paraId="013BA96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81</w:t>
            </w:r>
          </w:p>
          <w:p w14:paraId="68DE81D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27585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39</w:t>
            </w:r>
          </w:p>
          <w:p w14:paraId="6F74DAF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27</w:t>
            </w:r>
          </w:p>
        </w:tc>
        <w:tc>
          <w:tcPr>
            <w:tcW w:w="1054" w:type="dxa"/>
            <w:vAlign w:val="center"/>
          </w:tcPr>
          <w:p w14:paraId="710236D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04</w:t>
            </w:r>
          </w:p>
          <w:p w14:paraId="7CFF880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59</w:t>
            </w:r>
          </w:p>
          <w:p w14:paraId="7212B3A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284288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08</w:t>
            </w:r>
          </w:p>
          <w:p w14:paraId="33128DF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57</w:t>
            </w:r>
          </w:p>
        </w:tc>
      </w:tr>
      <w:tr w:rsidR="00F90421" w:rsidRPr="00F90421" w14:paraId="56CD0E41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3F13DFA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ACI CInt</w:t>
            </w:r>
          </w:p>
        </w:tc>
        <w:tc>
          <w:tcPr>
            <w:tcW w:w="1417" w:type="dxa"/>
            <w:vAlign w:val="center"/>
          </w:tcPr>
          <w:p w14:paraId="7878FEC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54D43AE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CE51C9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C87ABA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6BD1AA0B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361</w:t>
            </w:r>
          </w:p>
          <w:p w14:paraId="6575498D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44</w:t>
            </w:r>
          </w:p>
          <w:p w14:paraId="5F93933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84966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63</w:t>
            </w:r>
          </w:p>
          <w:p w14:paraId="6889CD7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73</w:t>
            </w:r>
          </w:p>
        </w:tc>
        <w:tc>
          <w:tcPr>
            <w:tcW w:w="1054" w:type="dxa"/>
            <w:vAlign w:val="center"/>
          </w:tcPr>
          <w:p w14:paraId="099B6FD3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559</w:t>
            </w:r>
          </w:p>
          <w:p w14:paraId="2B1DAA3A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02</w:t>
            </w:r>
          </w:p>
          <w:p w14:paraId="2C182BD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657B15A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506</w:t>
            </w:r>
          </w:p>
          <w:p w14:paraId="5D3B8B08" w14:textId="77777777" w:rsidR="00FA5179" w:rsidRPr="00F90421" w:rsidRDefault="00FA5179">
            <w:pPr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05</w:t>
            </w:r>
          </w:p>
        </w:tc>
        <w:tc>
          <w:tcPr>
            <w:tcW w:w="1054" w:type="dxa"/>
            <w:vAlign w:val="center"/>
          </w:tcPr>
          <w:p w14:paraId="50519ABB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517</w:t>
            </w:r>
          </w:p>
          <w:p w14:paraId="65A9D631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04</w:t>
            </w:r>
          </w:p>
          <w:p w14:paraId="3F8B02F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2FDD6E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09</w:t>
            </w:r>
          </w:p>
          <w:p w14:paraId="6F29806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47</w:t>
            </w:r>
          </w:p>
        </w:tc>
        <w:tc>
          <w:tcPr>
            <w:tcW w:w="1090" w:type="dxa"/>
            <w:vAlign w:val="center"/>
          </w:tcPr>
          <w:p w14:paraId="2630DE1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38</w:t>
            </w:r>
          </w:p>
          <w:p w14:paraId="3BC5FCF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47</w:t>
            </w:r>
          </w:p>
          <w:p w14:paraId="35856D7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AC42AE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47</w:t>
            </w:r>
          </w:p>
          <w:p w14:paraId="32AE586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45</w:t>
            </w:r>
          </w:p>
        </w:tc>
        <w:tc>
          <w:tcPr>
            <w:tcW w:w="1054" w:type="dxa"/>
            <w:vAlign w:val="center"/>
          </w:tcPr>
          <w:p w14:paraId="6583212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84</w:t>
            </w:r>
          </w:p>
          <w:p w14:paraId="729B503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83</w:t>
            </w:r>
          </w:p>
          <w:p w14:paraId="4B6174F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4D22FD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24</w:t>
            </w:r>
          </w:p>
          <w:p w14:paraId="3E81C60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903</w:t>
            </w:r>
          </w:p>
        </w:tc>
        <w:tc>
          <w:tcPr>
            <w:tcW w:w="1054" w:type="dxa"/>
            <w:vAlign w:val="center"/>
          </w:tcPr>
          <w:p w14:paraId="13962D72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.434</w:t>
            </w:r>
          </w:p>
          <w:p w14:paraId="035A256A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14</w:t>
            </w:r>
          </w:p>
          <w:p w14:paraId="345A136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EA7EDB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44</w:t>
            </w:r>
          </w:p>
          <w:p w14:paraId="0B58BE9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62</w:t>
            </w:r>
          </w:p>
        </w:tc>
        <w:tc>
          <w:tcPr>
            <w:tcW w:w="1054" w:type="dxa"/>
            <w:vAlign w:val="center"/>
          </w:tcPr>
          <w:p w14:paraId="6694404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00</w:t>
            </w:r>
          </w:p>
          <w:p w14:paraId="6071ED8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1.000</w:t>
            </w:r>
          </w:p>
          <w:p w14:paraId="0DB348A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1F760B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12</w:t>
            </w:r>
          </w:p>
          <w:p w14:paraId="7A457CA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37</w:t>
            </w:r>
          </w:p>
        </w:tc>
      </w:tr>
      <w:tr w:rsidR="00F90421" w:rsidRPr="00F90421" w14:paraId="63D85C53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13A8B4F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ACI PhC</w:t>
            </w:r>
          </w:p>
        </w:tc>
        <w:tc>
          <w:tcPr>
            <w:tcW w:w="1417" w:type="dxa"/>
            <w:vAlign w:val="center"/>
          </w:tcPr>
          <w:p w14:paraId="4A327FE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0E60BE0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066932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A27B74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10AFDC0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09</w:t>
            </w:r>
          </w:p>
          <w:p w14:paraId="4599480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45</w:t>
            </w:r>
          </w:p>
          <w:p w14:paraId="246CC03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B177E2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07</w:t>
            </w:r>
          </w:p>
          <w:p w14:paraId="4F4FC5D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99</w:t>
            </w:r>
          </w:p>
        </w:tc>
        <w:tc>
          <w:tcPr>
            <w:tcW w:w="1054" w:type="dxa"/>
            <w:vAlign w:val="center"/>
          </w:tcPr>
          <w:p w14:paraId="4266502E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417</w:t>
            </w:r>
          </w:p>
          <w:p w14:paraId="6A1EC495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20</w:t>
            </w:r>
          </w:p>
          <w:p w14:paraId="39687A1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820CF1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26</w:t>
            </w:r>
          </w:p>
          <w:p w14:paraId="1DB6C16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078</w:t>
            </w:r>
          </w:p>
        </w:tc>
        <w:tc>
          <w:tcPr>
            <w:tcW w:w="1054" w:type="dxa"/>
            <w:vAlign w:val="center"/>
          </w:tcPr>
          <w:p w14:paraId="0725C6D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40</w:t>
            </w:r>
          </w:p>
          <w:p w14:paraId="4F48D6D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79</w:t>
            </w:r>
          </w:p>
          <w:p w14:paraId="3867595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FDC1B6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59</w:t>
            </w:r>
          </w:p>
          <w:p w14:paraId="6A14175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59</w:t>
            </w:r>
          </w:p>
        </w:tc>
        <w:tc>
          <w:tcPr>
            <w:tcW w:w="1090" w:type="dxa"/>
            <w:vAlign w:val="center"/>
          </w:tcPr>
          <w:p w14:paraId="1FD0EF4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13</w:t>
            </w:r>
          </w:p>
          <w:p w14:paraId="2D783BE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34</w:t>
            </w:r>
          </w:p>
          <w:p w14:paraId="789DEC5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D80E25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03</w:t>
            </w:r>
          </w:p>
          <w:p w14:paraId="3478969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00</w:t>
            </w:r>
          </w:p>
        </w:tc>
        <w:tc>
          <w:tcPr>
            <w:tcW w:w="1054" w:type="dxa"/>
            <w:vAlign w:val="center"/>
          </w:tcPr>
          <w:p w14:paraId="113647B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39</w:t>
            </w:r>
          </w:p>
          <w:p w14:paraId="6A6B2DE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36</w:t>
            </w:r>
          </w:p>
          <w:p w14:paraId="2CCC9D4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0BAACF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49</w:t>
            </w:r>
          </w:p>
          <w:p w14:paraId="548B844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04</w:t>
            </w:r>
          </w:p>
        </w:tc>
        <w:tc>
          <w:tcPr>
            <w:tcW w:w="1054" w:type="dxa"/>
            <w:vAlign w:val="center"/>
          </w:tcPr>
          <w:p w14:paraId="075FA418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.455</w:t>
            </w:r>
          </w:p>
          <w:p w14:paraId="7B26D494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11</w:t>
            </w:r>
          </w:p>
          <w:p w14:paraId="1BB623E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58B612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46</w:t>
            </w:r>
          </w:p>
          <w:p w14:paraId="3F1AFD0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16</w:t>
            </w:r>
          </w:p>
        </w:tc>
        <w:tc>
          <w:tcPr>
            <w:tcW w:w="1054" w:type="dxa"/>
            <w:vAlign w:val="center"/>
          </w:tcPr>
          <w:p w14:paraId="0969793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01</w:t>
            </w:r>
          </w:p>
          <w:p w14:paraId="2E5C090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66</w:t>
            </w:r>
          </w:p>
          <w:p w14:paraId="1BD20C8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4388F5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79</w:t>
            </w:r>
          </w:p>
          <w:p w14:paraId="68DF915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67</w:t>
            </w:r>
          </w:p>
        </w:tc>
      </w:tr>
      <w:tr w:rsidR="00F90421" w:rsidRPr="00F90421" w14:paraId="5E40DF73" w14:textId="77777777" w:rsidTr="00FA5179">
        <w:trPr>
          <w:trHeight w:val="1418"/>
        </w:trPr>
        <w:tc>
          <w:tcPr>
            <w:tcW w:w="1027" w:type="dxa"/>
            <w:vAlign w:val="center"/>
            <w:hideMark/>
          </w:tcPr>
          <w:p w14:paraId="7E5AB73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RME</w:t>
            </w:r>
          </w:p>
        </w:tc>
        <w:tc>
          <w:tcPr>
            <w:tcW w:w="1417" w:type="dxa"/>
            <w:vAlign w:val="center"/>
          </w:tcPr>
          <w:p w14:paraId="7932A0D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265295B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945FC9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CF93EA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vAlign w:val="center"/>
          </w:tcPr>
          <w:p w14:paraId="20E431F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74</w:t>
            </w:r>
          </w:p>
          <w:p w14:paraId="6D5D2F7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671</w:t>
            </w:r>
          </w:p>
          <w:p w14:paraId="2AF2A93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A51A93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78</w:t>
            </w:r>
          </w:p>
          <w:p w14:paraId="69D5C32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24</w:t>
            </w:r>
          </w:p>
        </w:tc>
        <w:tc>
          <w:tcPr>
            <w:tcW w:w="1054" w:type="dxa"/>
            <w:vAlign w:val="center"/>
          </w:tcPr>
          <w:p w14:paraId="48AD7C8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55</w:t>
            </w:r>
          </w:p>
          <w:p w14:paraId="428EFF1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50</w:t>
            </w:r>
          </w:p>
          <w:p w14:paraId="02DCEA1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00DABA1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τb = -.440</w:t>
            </w:r>
          </w:p>
          <w:p w14:paraId="577E249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 = 0.014</w:t>
            </w:r>
          </w:p>
        </w:tc>
        <w:tc>
          <w:tcPr>
            <w:tcW w:w="1054" w:type="dxa"/>
            <w:vAlign w:val="center"/>
          </w:tcPr>
          <w:p w14:paraId="1D4DC0CB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83</w:t>
            </w:r>
          </w:p>
          <w:p w14:paraId="4AE9F7B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89</w:t>
            </w:r>
          </w:p>
          <w:p w14:paraId="0CD1551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5BA27E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05</w:t>
            </w:r>
          </w:p>
          <w:p w14:paraId="61989204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50</w:t>
            </w:r>
          </w:p>
        </w:tc>
        <w:tc>
          <w:tcPr>
            <w:tcW w:w="1090" w:type="dxa"/>
            <w:vAlign w:val="center"/>
          </w:tcPr>
          <w:p w14:paraId="352694E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00</w:t>
            </w:r>
          </w:p>
          <w:p w14:paraId="242AEF2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69</w:t>
            </w:r>
          </w:p>
          <w:p w14:paraId="1E26975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987F5F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34</w:t>
            </w:r>
          </w:p>
          <w:p w14:paraId="7FF2C729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75</w:t>
            </w:r>
          </w:p>
        </w:tc>
        <w:tc>
          <w:tcPr>
            <w:tcW w:w="1054" w:type="dxa"/>
            <w:vAlign w:val="center"/>
          </w:tcPr>
          <w:p w14:paraId="1FCF5AF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20</w:t>
            </w:r>
          </w:p>
          <w:p w14:paraId="70E1A54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87</w:t>
            </w:r>
          </w:p>
          <w:p w14:paraId="1B8F403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19F04C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86</w:t>
            </w:r>
          </w:p>
          <w:p w14:paraId="2C87F441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31</w:t>
            </w:r>
          </w:p>
        </w:tc>
        <w:tc>
          <w:tcPr>
            <w:tcW w:w="1054" w:type="dxa"/>
            <w:vAlign w:val="center"/>
          </w:tcPr>
          <w:p w14:paraId="76B23BE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46</w:t>
            </w:r>
          </w:p>
          <w:p w14:paraId="2EB0E20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96</w:t>
            </w:r>
          </w:p>
          <w:p w14:paraId="52DC5A4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A80E615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71</w:t>
            </w:r>
          </w:p>
          <w:p w14:paraId="6E07909D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13</w:t>
            </w:r>
          </w:p>
        </w:tc>
        <w:tc>
          <w:tcPr>
            <w:tcW w:w="1054" w:type="dxa"/>
            <w:vAlign w:val="center"/>
          </w:tcPr>
          <w:p w14:paraId="3343C0D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87</w:t>
            </w:r>
          </w:p>
          <w:p w14:paraId="4949978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74</w:t>
            </w:r>
          </w:p>
          <w:p w14:paraId="2745E77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FCD6B2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62</w:t>
            </w:r>
          </w:p>
          <w:p w14:paraId="4695072B" w14:textId="77777777" w:rsidR="00FA5179" w:rsidRPr="00F90421" w:rsidRDefault="00FA5179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30</w:t>
            </w:r>
          </w:p>
        </w:tc>
      </w:tr>
      <w:tr w:rsidR="00F90421" w:rsidRPr="00F90421" w14:paraId="168582D1" w14:textId="77777777" w:rsidTr="00FA5179">
        <w:trPr>
          <w:trHeight w:val="1418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92F0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RME 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DB06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DRT-PD</w:t>
            </w:r>
          </w:p>
          <w:p w14:paraId="2C05345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EB4B32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54AEEE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STN-DBS-P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C3C8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72</w:t>
            </w:r>
          </w:p>
          <w:p w14:paraId="6E6A153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344</w:t>
            </w:r>
          </w:p>
          <w:p w14:paraId="76BD2F4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2CBB57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111</w:t>
            </w:r>
          </w:p>
          <w:p w14:paraId="6BFEA8F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5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5182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58</w:t>
            </w:r>
          </w:p>
          <w:p w14:paraId="0F9C2C9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56</w:t>
            </w:r>
          </w:p>
          <w:p w14:paraId="75668A7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9DA141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79</w:t>
            </w:r>
          </w:p>
          <w:p w14:paraId="3E41F77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3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EADB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59</w:t>
            </w:r>
          </w:p>
          <w:p w14:paraId="451A8B56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44</w:t>
            </w:r>
          </w:p>
          <w:p w14:paraId="26603DE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532C03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007</w:t>
            </w:r>
          </w:p>
          <w:p w14:paraId="170427BE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9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554E1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30</w:t>
            </w:r>
          </w:p>
          <w:p w14:paraId="5145FFB3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14</w:t>
            </w:r>
          </w:p>
          <w:p w14:paraId="056F4634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8E4FA0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37</w:t>
            </w:r>
          </w:p>
          <w:p w14:paraId="2357CC4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48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D0C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247</w:t>
            </w:r>
          </w:p>
          <w:p w14:paraId="3D0A4E5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74</w:t>
            </w:r>
          </w:p>
          <w:p w14:paraId="4F6C36B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57D20BF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306</w:t>
            </w:r>
          </w:p>
          <w:p w14:paraId="2C5DED5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1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6238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46</w:t>
            </w:r>
          </w:p>
          <w:p w14:paraId="2B6DC97C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799</w:t>
            </w:r>
          </w:p>
          <w:p w14:paraId="2DD772E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D603ED2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113</w:t>
            </w:r>
          </w:p>
          <w:p w14:paraId="3056C08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5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4C467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-.216</w:t>
            </w:r>
          </w:p>
          <w:p w14:paraId="1C8F503A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231</w:t>
            </w:r>
          </w:p>
          <w:p w14:paraId="41058C60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CE70769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τb = .029</w:t>
            </w:r>
          </w:p>
          <w:p w14:paraId="1613F408" w14:textId="77777777" w:rsidR="00FA5179" w:rsidRPr="00F90421" w:rsidRDefault="00FA517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/>
                <w:sz w:val="20"/>
                <w:szCs w:val="20"/>
                <w:lang w:val="en-GB"/>
              </w:rPr>
              <w:t>p = 0.875</w:t>
            </w:r>
          </w:p>
        </w:tc>
      </w:tr>
    </w:tbl>
    <w:p w14:paraId="1AF85057" w14:textId="77777777" w:rsidR="00FA5179" w:rsidRPr="00F90421" w:rsidRDefault="00FA5179" w:rsidP="00FA5179">
      <w:pPr>
        <w:rPr>
          <w:rFonts w:ascii="Times New Roman" w:hAnsi="Times New Roman"/>
          <w:lang w:val="en-GB"/>
        </w:rPr>
      </w:pPr>
    </w:p>
    <w:p w14:paraId="432EC6DD" w14:textId="77777777" w:rsidR="00FA5179" w:rsidRPr="00F90421" w:rsidRDefault="00FA5179" w:rsidP="00FA5179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748FDB08" w14:textId="77777777" w:rsidR="00FA5179" w:rsidRPr="00F90421" w:rsidRDefault="00FA5179" w:rsidP="00FA5179">
      <w:pPr>
        <w:spacing w:line="480" w:lineRule="auto"/>
        <w:jc w:val="both"/>
        <w:rPr>
          <w:rFonts w:ascii="Times New Roman" w:hAnsi="Times New Roman"/>
          <w:lang w:val="en-GB"/>
        </w:rPr>
      </w:pPr>
      <w:r w:rsidRPr="00F90421">
        <w:rPr>
          <w:rFonts w:ascii="Times New Roman" w:hAnsi="Times New Roman"/>
          <w:lang w:val="en-GB"/>
        </w:rPr>
        <w:t>BDI = Beck Depression Inventory; CInt = Communicative Intention; DRT-PD = patients with PD receiving dopaminergic replacement therapy;</w:t>
      </w:r>
      <w:r w:rsidRPr="00F90421">
        <w:rPr>
          <w:rFonts w:ascii="Times" w:hAnsi="Times"/>
          <w:sz w:val="20"/>
          <w:szCs w:val="20"/>
          <w:lang w:val="en-GB" w:eastAsia="it-IT"/>
        </w:rPr>
        <w:t xml:space="preserve"> </w:t>
      </w:r>
      <w:r w:rsidRPr="00F90421">
        <w:rPr>
          <w:rFonts w:ascii="Times New Roman" w:hAnsi="Times New Roman"/>
          <w:lang w:val="en-GB"/>
        </w:rPr>
        <w:t>LEDD = L-dopa equivalent daily dose; PACI = Protocol for the Attribution of Communicative Intentions; PD = Parkinson’s disease; PhC = Physical causality; RME = Reading the Mind in the Eyes Test; STAI = State Trait Anxiety Inventory; STN-DBS-PD = patients with PD who were treated with deep brain stimulation of the subthalamic nucleus (STN-DBS); UPDRS = Unified Parkinson’s Disease Rating Scale.</w:t>
      </w:r>
    </w:p>
    <w:p w14:paraId="4DD2BE70" w14:textId="77777777" w:rsidR="00FA5179" w:rsidRPr="00F90421" w:rsidRDefault="00FA5179" w:rsidP="00FA5179">
      <w:pPr>
        <w:pStyle w:val="Standard"/>
        <w:spacing w:line="480" w:lineRule="auto"/>
        <w:jc w:val="both"/>
        <w:rPr>
          <w:szCs w:val="24"/>
          <w:lang w:val="en-GB"/>
        </w:rPr>
      </w:pPr>
    </w:p>
    <w:p w14:paraId="28E0A455" w14:textId="77777777" w:rsidR="00FA5179" w:rsidRPr="00F90421" w:rsidRDefault="00FA5179" w:rsidP="00FA5179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4D0D1BF5" w14:textId="77777777" w:rsidR="00FA5179" w:rsidRPr="00F90421" w:rsidRDefault="00FA5179" w:rsidP="00FA5179">
      <w:pPr>
        <w:pStyle w:val="Standard"/>
        <w:spacing w:line="480" w:lineRule="auto"/>
        <w:jc w:val="both"/>
        <w:rPr>
          <w:szCs w:val="24"/>
          <w:lang w:val="en-GB"/>
        </w:rPr>
      </w:pPr>
    </w:p>
    <w:p w14:paraId="0AF65FFF" w14:textId="77777777" w:rsidR="00FA5179" w:rsidRPr="00F90421" w:rsidRDefault="00FA5179" w:rsidP="00FA5179">
      <w:pPr>
        <w:rPr>
          <w:rFonts w:ascii="Times New Roman" w:hAnsi="Times New Roman"/>
          <w:kern w:val="3"/>
          <w:lang w:val="en-GB" w:eastAsia="zh-CN" w:bidi="hi-IN"/>
        </w:rPr>
      </w:pPr>
    </w:p>
    <w:p w14:paraId="697CF6E2" w14:textId="77777777" w:rsidR="00FA5179" w:rsidRPr="00F90421" w:rsidRDefault="00FA5179" w:rsidP="0020137C">
      <w:pPr>
        <w:ind w:left="-426" w:firstLine="426"/>
        <w:jc w:val="both"/>
        <w:rPr>
          <w:rFonts w:ascii="Times New Roman" w:hAnsi="Times New Roman" w:cs="Times New Roman"/>
          <w:lang w:val="en-US"/>
        </w:rPr>
      </w:pPr>
    </w:p>
    <w:p w14:paraId="1B49CB3E" w14:textId="77777777" w:rsidR="00FA5179" w:rsidRPr="00F90421" w:rsidRDefault="00FA5179" w:rsidP="0020137C">
      <w:pPr>
        <w:ind w:left="-426" w:firstLine="426"/>
        <w:jc w:val="both"/>
        <w:rPr>
          <w:rFonts w:ascii="Times New Roman" w:hAnsi="Times New Roman" w:cs="Times New Roman"/>
          <w:b/>
          <w:lang w:val="en-GB"/>
        </w:rPr>
        <w:sectPr w:rsidR="00FA5179" w:rsidRPr="00F90421" w:rsidSect="00205919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38610E7D" w14:textId="77777777" w:rsidR="00627EA0" w:rsidRPr="00F90421" w:rsidRDefault="00627EA0" w:rsidP="00BB4BE3">
      <w:pPr>
        <w:ind w:left="-426"/>
        <w:jc w:val="both"/>
        <w:rPr>
          <w:rFonts w:ascii="Times New Roman" w:hAnsi="Times New Roman" w:cs="Times New Roman"/>
          <w:b/>
          <w:lang w:val="en-US"/>
        </w:rPr>
      </w:pPr>
    </w:p>
    <w:p w14:paraId="5F4EF323" w14:textId="5CC39D31" w:rsidR="00BC4255" w:rsidRPr="00F90421" w:rsidRDefault="00E77D4D" w:rsidP="00BB4BE3">
      <w:pPr>
        <w:ind w:left="-426"/>
        <w:jc w:val="both"/>
        <w:rPr>
          <w:rFonts w:ascii="Times New Roman" w:hAnsi="Times New Roman" w:cs="Times New Roman"/>
          <w:b/>
          <w:lang w:val="en-GB"/>
        </w:rPr>
      </w:pPr>
      <w:r w:rsidRPr="00F90421">
        <w:rPr>
          <w:rFonts w:ascii="Times New Roman" w:hAnsi="Times New Roman" w:cs="Times New Roman"/>
          <w:b/>
          <w:lang w:val="en-GB"/>
        </w:rPr>
        <w:t>Table 6</w:t>
      </w:r>
      <w:r w:rsidR="00BC4255" w:rsidRPr="00F90421">
        <w:rPr>
          <w:rFonts w:ascii="Times New Roman" w:hAnsi="Times New Roman" w:cs="Times New Roman"/>
          <w:b/>
          <w:lang w:val="en-GB"/>
        </w:rPr>
        <w:t xml:space="preserve">. </w:t>
      </w:r>
      <w:r w:rsidR="007F5C30" w:rsidRPr="00F90421">
        <w:rPr>
          <w:rFonts w:ascii="Times New Roman" w:hAnsi="Times New Roman" w:cs="Times New Roman"/>
          <w:b/>
          <w:lang w:val="en-GB"/>
        </w:rPr>
        <w:t>Correlation</w:t>
      </w:r>
      <w:r w:rsidR="00A73F7A" w:rsidRPr="00F90421">
        <w:rPr>
          <w:rFonts w:ascii="Times New Roman" w:hAnsi="Times New Roman" w:cs="Times New Roman"/>
          <w:b/>
          <w:lang w:val="en-GB"/>
        </w:rPr>
        <w:t>s</w:t>
      </w:r>
      <w:r w:rsidR="007F5C30" w:rsidRPr="00F90421">
        <w:rPr>
          <w:rFonts w:ascii="Times New Roman" w:hAnsi="Times New Roman" w:cs="Times New Roman"/>
          <w:b/>
          <w:lang w:val="en-GB"/>
        </w:rPr>
        <w:t xml:space="preserve"> between social cognitive and neuropsychological measures</w:t>
      </w:r>
      <w:r w:rsidR="00BB4BE3" w:rsidRPr="00F90421">
        <w:rPr>
          <w:rFonts w:ascii="Times New Roman" w:hAnsi="Times New Roman" w:cs="Times New Roman"/>
          <w:b/>
          <w:lang w:val="en-GB"/>
        </w:rPr>
        <w:t xml:space="preserve"> in DRT-PD</w:t>
      </w:r>
      <w:r w:rsidR="00BC4255" w:rsidRPr="00F90421">
        <w:rPr>
          <w:rFonts w:ascii="Times New Roman" w:hAnsi="Times New Roman" w:cs="Times New Roman"/>
          <w:b/>
          <w:lang w:val="en-GB"/>
        </w:rPr>
        <w:t>.</w:t>
      </w:r>
    </w:p>
    <w:p w14:paraId="72D26971" w14:textId="77777777" w:rsidR="00BC4255" w:rsidRPr="00F90421" w:rsidRDefault="00BC4255" w:rsidP="00BC4255">
      <w:pPr>
        <w:rPr>
          <w:rFonts w:ascii="Times New Roman" w:hAnsi="Times New Roman" w:cs="Times New Roman"/>
          <w:lang w:val="en-GB"/>
        </w:rPr>
      </w:pPr>
    </w:p>
    <w:tbl>
      <w:tblPr>
        <w:tblW w:w="13865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2269"/>
        <w:gridCol w:w="1055"/>
        <w:gridCol w:w="1055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4"/>
      </w:tblGrid>
      <w:tr w:rsidR="00F90421" w:rsidRPr="00F90421" w14:paraId="7A9085B7" w14:textId="2CF29E2F" w:rsidTr="00841CF8">
        <w:trPr>
          <w:trHeight w:val="729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40B31" w14:textId="7777777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01A69" w14:textId="7777777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0C5923E2" w14:textId="37B1ED16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D386" w14:textId="0BD531F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 sadnes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E106" w14:textId="7777777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20BC803E" w14:textId="15E1ACC8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8FE4" w14:textId="7777777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1FE42EA4" w14:textId="1C6EBE0E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25D88" w14:textId="7777777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2BDB82D2" w14:textId="1C5B0F1D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E1934" w14:textId="7777777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44DC3C8E" w14:textId="0B59982A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220AE" w14:textId="77777777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42FECECE" w14:textId="48F7250A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B82D" w14:textId="3C01DFD2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I CIn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44B0" w14:textId="6E86C3C1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I Ph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EB74" w14:textId="0D76D135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AAEF9" w14:textId="70BDDEA9" w:rsidR="00BB4BE3" w:rsidRPr="00F90421" w:rsidRDefault="00BB4BE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E control</w:t>
            </w:r>
          </w:p>
        </w:tc>
      </w:tr>
      <w:tr w:rsidR="00F90421" w:rsidRPr="00F90421" w14:paraId="0C497D87" w14:textId="2F5D5094" w:rsidTr="00786AEC">
        <w:trPr>
          <w:trHeight w:val="680"/>
        </w:trPr>
        <w:tc>
          <w:tcPr>
            <w:tcW w:w="2269" w:type="dxa"/>
            <w:vAlign w:val="center"/>
          </w:tcPr>
          <w:p w14:paraId="7158D168" w14:textId="3B9C996A" w:rsidR="00362E38" w:rsidRPr="00F90421" w:rsidRDefault="00362E3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si’s </w:t>
            </w:r>
          </w:p>
          <w:p w14:paraId="1566AA5B" w14:textId="7766824E" w:rsidR="00362E38" w:rsidRPr="00F90421" w:rsidRDefault="00362E3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ck-Tapping Test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7D6B0E0F" w14:textId="777777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  <w:p w14:paraId="1EA215B0" w14:textId="3F8B4332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25EC8ABF" w14:textId="777777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  <w:p w14:paraId="4B26D65B" w14:textId="5ABD631D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7D35CE94" w14:textId="777777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  <w:p w14:paraId="3A19D692" w14:textId="1D4D774A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2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69AB9676" w14:textId="777777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56440596" w14:textId="3BCD4548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 = 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DEBB3A9" w14:textId="777777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  <w:p w14:paraId="071888CA" w14:textId="6EAA7930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1C552776" w14:textId="777777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  <w:p w14:paraId="732A9114" w14:textId="2604F92C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E532F43" w14:textId="777777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  <w:p w14:paraId="5F566D59" w14:textId="26C11577" w:rsidR="00362E38" w:rsidRPr="00F90421" w:rsidRDefault="00362E38" w:rsidP="00362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3FB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4ADE71A" w14:textId="77777777" w:rsidR="00362E38" w:rsidRPr="00F90421" w:rsidRDefault="00362E38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49</w:t>
            </w:r>
          </w:p>
          <w:p w14:paraId="00DB5F16" w14:textId="3E879EE5" w:rsidR="00362E38" w:rsidRPr="00F90421" w:rsidRDefault="00362E3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8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16B945D0" w14:textId="77777777" w:rsidR="00362E38" w:rsidRPr="00F90421" w:rsidRDefault="00362E38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23</w:t>
            </w:r>
          </w:p>
          <w:p w14:paraId="5314957B" w14:textId="5CB7F847" w:rsidR="00362E38" w:rsidRPr="00F90421" w:rsidRDefault="00362E3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496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21A4FE6" w14:textId="7F7E12AF" w:rsidR="00362E38" w:rsidRPr="00F90421" w:rsidRDefault="00362E38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75</w:t>
            </w:r>
          </w:p>
          <w:p w14:paraId="0BF23882" w14:textId="4FAD0D6D" w:rsidR="00362E38" w:rsidRPr="00F90421" w:rsidRDefault="00362E3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6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37359089" w14:textId="1809DCD5" w:rsidR="00362E38" w:rsidRPr="00F90421" w:rsidRDefault="00362E38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82</w:t>
            </w:r>
          </w:p>
          <w:p w14:paraId="1E2E5DE0" w14:textId="03D73195" w:rsidR="00362E38" w:rsidRPr="00F90421" w:rsidRDefault="00362E3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24</w:t>
            </w:r>
          </w:p>
        </w:tc>
      </w:tr>
      <w:tr w:rsidR="00F90421" w:rsidRPr="00F90421" w14:paraId="7C743FCF" w14:textId="6D836F41" w:rsidTr="00786AEC">
        <w:trPr>
          <w:trHeight w:val="680"/>
        </w:trPr>
        <w:tc>
          <w:tcPr>
            <w:tcW w:w="2269" w:type="dxa"/>
            <w:vAlign w:val="center"/>
          </w:tcPr>
          <w:p w14:paraId="7A615964" w14:textId="77777777" w:rsidR="00363D34" w:rsidRPr="00F90421" w:rsidRDefault="00363D34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al matrices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38BD7792" w14:textId="77777777" w:rsidR="00363D34" w:rsidRPr="00F90421" w:rsidRDefault="00363D34" w:rsidP="00363D3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904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66</w:t>
            </w:r>
          </w:p>
          <w:p w14:paraId="03AF37C2" w14:textId="3B9FDFC3" w:rsidR="00363D34" w:rsidRPr="00F90421" w:rsidRDefault="00363D34" w:rsidP="00363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27</w:t>
            </w:r>
          </w:p>
        </w:tc>
        <w:tc>
          <w:tcPr>
            <w:tcW w:w="1055" w:type="dxa"/>
            <w:shd w:val="clear" w:color="auto" w:fill="FFFFFF" w:themeFill="background1"/>
            <w:vAlign w:val="center"/>
          </w:tcPr>
          <w:p w14:paraId="54B7EDE7" w14:textId="77777777" w:rsidR="00363D34" w:rsidRPr="00F90421" w:rsidRDefault="00363D34" w:rsidP="00363D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90421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  <w:p w14:paraId="73FACCA3" w14:textId="7119FB8E" w:rsidR="00363D34" w:rsidRPr="00F90421" w:rsidRDefault="00363D34" w:rsidP="00363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52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7D05B86" w14:textId="77777777" w:rsidR="00363D34" w:rsidRPr="00F90421" w:rsidRDefault="00363D34" w:rsidP="00363D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90421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  <w:p w14:paraId="731EB78B" w14:textId="1E7A3CCD" w:rsidR="00363D34" w:rsidRPr="00F90421" w:rsidRDefault="00363D34" w:rsidP="00363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7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4F15C3D5" w14:textId="77777777" w:rsidR="00363D34" w:rsidRPr="00F90421" w:rsidRDefault="00363D34" w:rsidP="00363D3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9042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83</w:t>
            </w:r>
          </w:p>
          <w:p w14:paraId="672BF542" w14:textId="462FB942" w:rsidR="00363D34" w:rsidRPr="00F90421" w:rsidRDefault="00363D34" w:rsidP="00363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2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44E06ACF" w14:textId="77777777" w:rsidR="00363D34" w:rsidRPr="00F90421" w:rsidRDefault="00363D34" w:rsidP="00363D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90421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</w:p>
          <w:p w14:paraId="021F1FC5" w14:textId="799ECE34" w:rsidR="00363D34" w:rsidRPr="00F90421" w:rsidRDefault="00363D34" w:rsidP="00363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058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573CBAE8" w14:textId="77777777" w:rsidR="00363D34" w:rsidRPr="00F90421" w:rsidRDefault="00363D34" w:rsidP="00363D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eastAsia="Times New Roman" w:hAnsi="Times New Roman" w:cs="Times New Roman"/>
                <w:sz w:val="20"/>
                <w:szCs w:val="20"/>
              </w:rPr>
              <w:t>-.006</w:t>
            </w:r>
          </w:p>
          <w:p w14:paraId="57FC4C71" w14:textId="21B05D92" w:rsidR="00363D34" w:rsidRPr="00F90421" w:rsidRDefault="00363D34" w:rsidP="00363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73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619EF36" w14:textId="77777777" w:rsidR="00363D34" w:rsidRPr="00F90421" w:rsidRDefault="00363D34" w:rsidP="00363D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Pr="00F9042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90421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  <w:p w14:paraId="5692060C" w14:textId="7E972BD2" w:rsidR="00363D34" w:rsidRPr="00F90421" w:rsidRDefault="00363D34" w:rsidP="00363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90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324E889" w14:textId="5769B782" w:rsidR="00363D34" w:rsidRPr="00F90421" w:rsidRDefault="00363D34" w:rsidP="008114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.154</w:t>
            </w:r>
          </w:p>
          <w:p w14:paraId="4F5A6799" w14:textId="795AF3ED" w:rsidR="00363D34" w:rsidRPr="00F90421" w:rsidRDefault="00363D34" w:rsidP="008114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36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7B9058FE" w14:textId="63C58008" w:rsidR="00363D34" w:rsidRPr="00F90421" w:rsidRDefault="00363D34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.473</w:t>
            </w:r>
          </w:p>
          <w:p w14:paraId="31F36FE1" w14:textId="41CDDBF2" w:rsidR="00363D34" w:rsidRPr="00F90421" w:rsidRDefault="00363D34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06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ED9B2D3" w14:textId="5CC22D1C" w:rsidR="00363D34" w:rsidRPr="00F90421" w:rsidRDefault="00363D34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.480</w:t>
            </w:r>
          </w:p>
          <w:p w14:paraId="3BEA19C4" w14:textId="36375A7B" w:rsidR="00363D34" w:rsidRPr="00F90421" w:rsidRDefault="00363D34" w:rsidP="00FB1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04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59918A98" w14:textId="5E4576D7" w:rsidR="00363D34" w:rsidRPr="00F90421" w:rsidRDefault="00363D34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30</w:t>
            </w:r>
          </w:p>
          <w:p w14:paraId="2C4631C9" w14:textId="20F31015" w:rsidR="00363D34" w:rsidRPr="00F90421" w:rsidRDefault="00363D34" w:rsidP="00FB1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90</w:t>
            </w:r>
          </w:p>
        </w:tc>
      </w:tr>
      <w:tr w:rsidR="00F90421" w:rsidRPr="00F90421" w14:paraId="41C73A42" w14:textId="27D8BCBA" w:rsidTr="00BB4BE3">
        <w:trPr>
          <w:trHeight w:val="680"/>
        </w:trPr>
        <w:tc>
          <w:tcPr>
            <w:tcW w:w="2269" w:type="dxa"/>
            <w:vAlign w:val="center"/>
          </w:tcPr>
          <w:p w14:paraId="12C0F332" w14:textId="7777777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ven’s Coloured Progressive Matrices</w:t>
            </w:r>
          </w:p>
        </w:tc>
        <w:tc>
          <w:tcPr>
            <w:tcW w:w="1055" w:type="dxa"/>
            <w:vAlign w:val="center"/>
          </w:tcPr>
          <w:p w14:paraId="31B329D7" w14:textId="5B9706D7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.350</w:t>
            </w:r>
          </w:p>
          <w:p w14:paraId="0F3E768C" w14:textId="1755BCC0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36</w:t>
            </w:r>
          </w:p>
        </w:tc>
        <w:tc>
          <w:tcPr>
            <w:tcW w:w="1055" w:type="dxa"/>
            <w:vAlign w:val="center"/>
          </w:tcPr>
          <w:p w14:paraId="5F8B8558" w14:textId="1B95AFCA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82</w:t>
            </w:r>
          </w:p>
          <w:p w14:paraId="6A5680DE" w14:textId="0C12F758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38</w:t>
            </w:r>
          </w:p>
        </w:tc>
        <w:tc>
          <w:tcPr>
            <w:tcW w:w="1054" w:type="dxa"/>
            <w:vAlign w:val="center"/>
          </w:tcPr>
          <w:p w14:paraId="709BCACF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36</w:t>
            </w:r>
          </w:p>
          <w:p w14:paraId="3378F120" w14:textId="23C053A0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51</w:t>
            </w:r>
          </w:p>
        </w:tc>
        <w:tc>
          <w:tcPr>
            <w:tcW w:w="1054" w:type="dxa"/>
            <w:vAlign w:val="center"/>
          </w:tcPr>
          <w:p w14:paraId="3587D1AF" w14:textId="40C3506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8E542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.383</w:t>
            </w:r>
          </w:p>
          <w:p w14:paraId="17D4D091" w14:textId="0B784E6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4E2D33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26</w:t>
            </w:r>
          </w:p>
        </w:tc>
        <w:tc>
          <w:tcPr>
            <w:tcW w:w="1054" w:type="dxa"/>
            <w:vAlign w:val="center"/>
          </w:tcPr>
          <w:p w14:paraId="65084D28" w14:textId="01767B6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8</w:t>
            </w:r>
          </w:p>
          <w:p w14:paraId="022ACF50" w14:textId="5184C86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054" w:type="dxa"/>
            <w:vAlign w:val="center"/>
          </w:tcPr>
          <w:p w14:paraId="47173B6D" w14:textId="5981E095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</w:t>
            </w:r>
          </w:p>
          <w:p w14:paraId="72313EF7" w14:textId="5C0B9B6A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</w:t>
            </w:r>
          </w:p>
        </w:tc>
        <w:tc>
          <w:tcPr>
            <w:tcW w:w="1054" w:type="dxa"/>
            <w:vAlign w:val="center"/>
          </w:tcPr>
          <w:p w14:paraId="4ECF990A" w14:textId="62E18D94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  <w:p w14:paraId="5E9AE920" w14:textId="31CB812E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2</w:t>
            </w:r>
          </w:p>
        </w:tc>
        <w:tc>
          <w:tcPr>
            <w:tcW w:w="1054" w:type="dxa"/>
            <w:vAlign w:val="center"/>
          </w:tcPr>
          <w:p w14:paraId="42A02704" w14:textId="409A3DD9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  <w:p w14:paraId="2C80E156" w14:textId="5EF762E1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1054" w:type="dxa"/>
            <w:vAlign w:val="center"/>
          </w:tcPr>
          <w:p w14:paraId="47FA8B4C" w14:textId="0DE84A2F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</w:p>
          <w:p w14:paraId="2536041F" w14:textId="379D708D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1054" w:type="dxa"/>
            <w:vAlign w:val="center"/>
          </w:tcPr>
          <w:p w14:paraId="021D953D" w14:textId="1099F13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9076E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076E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</w:t>
            </w:r>
          </w:p>
          <w:p w14:paraId="44124E2F" w14:textId="29F67BC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9076E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054" w:type="dxa"/>
            <w:vAlign w:val="center"/>
          </w:tcPr>
          <w:p w14:paraId="409180C9" w14:textId="1A88564F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0</w:t>
            </w:r>
          </w:p>
          <w:p w14:paraId="7F00194C" w14:textId="78BDAECC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</w:tr>
      <w:tr w:rsidR="00F90421" w:rsidRPr="00F90421" w14:paraId="7D88B5ED" w14:textId="128C5362" w:rsidTr="00BB4BE3">
        <w:trPr>
          <w:trHeight w:val="680"/>
        </w:trPr>
        <w:tc>
          <w:tcPr>
            <w:tcW w:w="2269" w:type="dxa"/>
            <w:vAlign w:val="center"/>
          </w:tcPr>
          <w:p w14:paraId="1312C375" w14:textId="7777777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yllabic word repetition test</w:t>
            </w:r>
          </w:p>
        </w:tc>
        <w:tc>
          <w:tcPr>
            <w:tcW w:w="1055" w:type="dxa"/>
            <w:vAlign w:val="center"/>
          </w:tcPr>
          <w:p w14:paraId="2FF3B922" w14:textId="24810ECD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72</w:t>
            </w:r>
          </w:p>
          <w:p w14:paraId="51E10BF0" w14:textId="0F1A2BF3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21</w:t>
            </w:r>
          </w:p>
        </w:tc>
        <w:tc>
          <w:tcPr>
            <w:tcW w:w="1055" w:type="dxa"/>
            <w:vAlign w:val="center"/>
          </w:tcPr>
          <w:p w14:paraId="2B0E35A2" w14:textId="6879C8C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76</w:t>
            </w:r>
          </w:p>
          <w:p w14:paraId="4193C503" w14:textId="1A4AAC56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78</w:t>
            </w:r>
          </w:p>
        </w:tc>
        <w:tc>
          <w:tcPr>
            <w:tcW w:w="1054" w:type="dxa"/>
            <w:vAlign w:val="center"/>
          </w:tcPr>
          <w:p w14:paraId="67EB0CE8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10</w:t>
            </w:r>
          </w:p>
          <w:p w14:paraId="79423F70" w14:textId="3F5AFF8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61</w:t>
            </w:r>
          </w:p>
        </w:tc>
        <w:tc>
          <w:tcPr>
            <w:tcW w:w="1054" w:type="dxa"/>
            <w:vAlign w:val="center"/>
          </w:tcPr>
          <w:p w14:paraId="304E1FD0" w14:textId="0B9FF7B8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4E2D3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.347</w:t>
            </w:r>
          </w:p>
          <w:p w14:paraId="1A19671B" w14:textId="12EEF8EE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E2D3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5</w:t>
            </w:r>
          </w:p>
        </w:tc>
        <w:tc>
          <w:tcPr>
            <w:tcW w:w="1054" w:type="dxa"/>
            <w:vAlign w:val="center"/>
          </w:tcPr>
          <w:p w14:paraId="1217E614" w14:textId="4E2E897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9</w:t>
            </w:r>
          </w:p>
          <w:p w14:paraId="5E2465BC" w14:textId="67D9BA6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8</w:t>
            </w:r>
          </w:p>
        </w:tc>
        <w:tc>
          <w:tcPr>
            <w:tcW w:w="1054" w:type="dxa"/>
            <w:vAlign w:val="center"/>
          </w:tcPr>
          <w:p w14:paraId="237DD5F3" w14:textId="24C6C0DF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02145D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2145D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6</w:t>
            </w:r>
          </w:p>
          <w:p w14:paraId="2D5A51B7" w14:textId="677FBB8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2145D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1054" w:type="dxa"/>
            <w:vAlign w:val="center"/>
          </w:tcPr>
          <w:p w14:paraId="63E47624" w14:textId="4A1A9FAE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  <w:p w14:paraId="1051935D" w14:textId="36C1B35C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054" w:type="dxa"/>
            <w:vAlign w:val="center"/>
          </w:tcPr>
          <w:p w14:paraId="0674A482" w14:textId="384BC5DE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5</w:t>
            </w:r>
          </w:p>
          <w:p w14:paraId="3BFEC6B7" w14:textId="2CA7A552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1</w:t>
            </w:r>
          </w:p>
        </w:tc>
        <w:tc>
          <w:tcPr>
            <w:tcW w:w="1054" w:type="dxa"/>
            <w:vAlign w:val="center"/>
          </w:tcPr>
          <w:p w14:paraId="5FE0A8F4" w14:textId="358C542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1</w:t>
            </w:r>
          </w:p>
          <w:p w14:paraId="1CBFE856" w14:textId="1879E73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8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54" w:type="dxa"/>
            <w:vAlign w:val="center"/>
          </w:tcPr>
          <w:p w14:paraId="713F48FE" w14:textId="2A7CC93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9076E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86</w:t>
            </w:r>
          </w:p>
          <w:p w14:paraId="0F9E1902" w14:textId="0AEA52C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9076E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6</w:t>
            </w:r>
          </w:p>
        </w:tc>
        <w:tc>
          <w:tcPr>
            <w:tcW w:w="1054" w:type="dxa"/>
            <w:vAlign w:val="center"/>
          </w:tcPr>
          <w:p w14:paraId="1E523D13" w14:textId="1AF96B6E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6</w:t>
            </w:r>
          </w:p>
          <w:p w14:paraId="01C41B01" w14:textId="7E35DE25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2</w:t>
            </w:r>
          </w:p>
        </w:tc>
      </w:tr>
      <w:tr w:rsidR="00F90421" w:rsidRPr="00F90421" w14:paraId="1B4209C2" w14:textId="1B8D8E6A" w:rsidTr="00BB4BE3">
        <w:trPr>
          <w:trHeight w:val="680"/>
        </w:trPr>
        <w:tc>
          <w:tcPr>
            <w:tcW w:w="2269" w:type="dxa"/>
            <w:vAlign w:val="center"/>
          </w:tcPr>
          <w:p w14:paraId="4E635E2F" w14:textId="7777777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red-associate </w:t>
            </w:r>
          </w:p>
          <w:p w14:paraId="00B84A40" w14:textId="5521161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</w:t>
            </w:r>
          </w:p>
        </w:tc>
        <w:tc>
          <w:tcPr>
            <w:tcW w:w="1055" w:type="dxa"/>
            <w:vAlign w:val="center"/>
          </w:tcPr>
          <w:p w14:paraId="02F2798D" w14:textId="22EBD92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60</w:t>
            </w:r>
          </w:p>
          <w:p w14:paraId="3905242F" w14:textId="2F09E0A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25</w:t>
            </w:r>
          </w:p>
        </w:tc>
        <w:tc>
          <w:tcPr>
            <w:tcW w:w="1055" w:type="dxa"/>
            <w:vAlign w:val="center"/>
          </w:tcPr>
          <w:p w14:paraId="061426E5" w14:textId="5F85200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39</w:t>
            </w:r>
          </w:p>
          <w:p w14:paraId="1549FBFD" w14:textId="465E8B1C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27</w:t>
            </w:r>
          </w:p>
        </w:tc>
        <w:tc>
          <w:tcPr>
            <w:tcW w:w="1054" w:type="dxa"/>
            <w:vAlign w:val="center"/>
          </w:tcPr>
          <w:p w14:paraId="7ADA9A57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97</w:t>
            </w:r>
          </w:p>
          <w:p w14:paraId="1D428055" w14:textId="2F5FE4CE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19</w:t>
            </w:r>
          </w:p>
        </w:tc>
        <w:tc>
          <w:tcPr>
            <w:tcW w:w="1054" w:type="dxa"/>
            <w:vAlign w:val="center"/>
          </w:tcPr>
          <w:p w14:paraId="157A4230" w14:textId="5BE1074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4E2D33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.385</w:t>
            </w:r>
          </w:p>
          <w:p w14:paraId="05615A3D" w14:textId="0CA8AA1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4E2D33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29</w:t>
            </w:r>
          </w:p>
        </w:tc>
        <w:tc>
          <w:tcPr>
            <w:tcW w:w="1054" w:type="dxa"/>
            <w:vAlign w:val="center"/>
          </w:tcPr>
          <w:p w14:paraId="5607A80D" w14:textId="69109265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  <w:p w14:paraId="365A505C" w14:textId="7A1A5433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</w:t>
            </w:r>
          </w:p>
        </w:tc>
        <w:tc>
          <w:tcPr>
            <w:tcW w:w="1054" w:type="dxa"/>
            <w:vAlign w:val="center"/>
          </w:tcPr>
          <w:p w14:paraId="3600E1FE" w14:textId="566A007F" w:rsidR="0080187C" w:rsidRPr="00F90421" w:rsidRDefault="004B27F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46</w:t>
            </w:r>
          </w:p>
          <w:p w14:paraId="28CFE540" w14:textId="4B75905B" w:rsidR="0080187C" w:rsidRPr="00F90421" w:rsidRDefault="004B27F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99</w:t>
            </w:r>
          </w:p>
        </w:tc>
        <w:tc>
          <w:tcPr>
            <w:tcW w:w="1054" w:type="dxa"/>
            <w:vAlign w:val="center"/>
          </w:tcPr>
          <w:p w14:paraId="6A2A1FAF" w14:textId="44E534C6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6</w:t>
            </w:r>
          </w:p>
          <w:p w14:paraId="21805BDF" w14:textId="38A5980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  <w:tc>
          <w:tcPr>
            <w:tcW w:w="1054" w:type="dxa"/>
            <w:vAlign w:val="center"/>
          </w:tcPr>
          <w:p w14:paraId="5C42F1E9" w14:textId="17E715A4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1</w:t>
            </w:r>
          </w:p>
          <w:p w14:paraId="5F6A4A10" w14:textId="2BF0F0B0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12C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4</w:t>
            </w:r>
          </w:p>
        </w:tc>
        <w:tc>
          <w:tcPr>
            <w:tcW w:w="1054" w:type="dxa"/>
            <w:vAlign w:val="center"/>
          </w:tcPr>
          <w:p w14:paraId="63FD9351" w14:textId="5CA2C838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5</w:t>
            </w:r>
          </w:p>
          <w:p w14:paraId="1B678B18" w14:textId="215F83C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A2464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6</w:t>
            </w:r>
          </w:p>
        </w:tc>
        <w:tc>
          <w:tcPr>
            <w:tcW w:w="1054" w:type="dxa"/>
            <w:vAlign w:val="center"/>
          </w:tcPr>
          <w:p w14:paraId="25DB038B" w14:textId="17CC5B0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9076E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9076E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16</w:t>
            </w:r>
          </w:p>
          <w:p w14:paraId="7F643D8F" w14:textId="5C019C2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9076E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6</w:t>
            </w:r>
          </w:p>
        </w:tc>
        <w:tc>
          <w:tcPr>
            <w:tcW w:w="1054" w:type="dxa"/>
            <w:vAlign w:val="center"/>
          </w:tcPr>
          <w:p w14:paraId="31CF4D39" w14:textId="439FCD85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</w:t>
            </w:r>
          </w:p>
          <w:p w14:paraId="265DB8A3" w14:textId="25896785" w:rsidR="0080187C" w:rsidRPr="00F90421" w:rsidRDefault="00367067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1</w:t>
            </w:r>
            <w:r w:rsidR="008018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</w:t>
            </w:r>
          </w:p>
        </w:tc>
      </w:tr>
      <w:tr w:rsidR="00F90421" w:rsidRPr="00F90421" w14:paraId="484EE591" w14:textId="49FD8516" w:rsidTr="00BB4BE3">
        <w:trPr>
          <w:trHeight w:val="680"/>
        </w:trPr>
        <w:tc>
          <w:tcPr>
            <w:tcW w:w="2269" w:type="dxa"/>
            <w:vAlign w:val="center"/>
          </w:tcPr>
          <w:p w14:paraId="45B3BEBF" w14:textId="7777777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il Making Test </w:t>
            </w:r>
          </w:p>
          <w:p w14:paraId="4F7D18E3" w14:textId="1BA97111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 B</w:t>
            </w:r>
          </w:p>
        </w:tc>
        <w:tc>
          <w:tcPr>
            <w:tcW w:w="1055" w:type="dxa"/>
            <w:vAlign w:val="center"/>
          </w:tcPr>
          <w:p w14:paraId="454AB663" w14:textId="0DA6466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376</w:t>
            </w:r>
          </w:p>
          <w:p w14:paraId="0D30AC43" w14:textId="7ED7BDA9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23</w:t>
            </w:r>
          </w:p>
        </w:tc>
        <w:tc>
          <w:tcPr>
            <w:tcW w:w="1055" w:type="dxa"/>
            <w:vAlign w:val="center"/>
          </w:tcPr>
          <w:p w14:paraId="2425FC52" w14:textId="73EFD7CE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06</w:t>
            </w:r>
          </w:p>
          <w:p w14:paraId="1F4D3A1E" w14:textId="4387B7AC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73</w:t>
            </w:r>
          </w:p>
        </w:tc>
        <w:tc>
          <w:tcPr>
            <w:tcW w:w="1054" w:type="dxa"/>
            <w:vAlign w:val="center"/>
          </w:tcPr>
          <w:p w14:paraId="111918F9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219</w:t>
            </w:r>
          </w:p>
          <w:p w14:paraId="5E2EE688" w14:textId="0ADFB066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41</w:t>
            </w:r>
          </w:p>
        </w:tc>
        <w:tc>
          <w:tcPr>
            <w:tcW w:w="1054" w:type="dxa"/>
            <w:vAlign w:val="center"/>
          </w:tcPr>
          <w:p w14:paraId="6FDF4EBE" w14:textId="608736C2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9E539D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-.405</w:t>
            </w:r>
          </w:p>
          <w:p w14:paraId="6D3F36A3" w14:textId="3D377F3A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9E539D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7</w:t>
            </w:r>
          </w:p>
        </w:tc>
        <w:tc>
          <w:tcPr>
            <w:tcW w:w="1054" w:type="dxa"/>
            <w:vAlign w:val="center"/>
          </w:tcPr>
          <w:p w14:paraId="5A816CFA" w14:textId="7A185D7A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  <w:p w14:paraId="6F45A1A9" w14:textId="07A47286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</w:t>
            </w:r>
          </w:p>
        </w:tc>
        <w:tc>
          <w:tcPr>
            <w:tcW w:w="1054" w:type="dxa"/>
            <w:vAlign w:val="center"/>
          </w:tcPr>
          <w:p w14:paraId="7015B744" w14:textId="5CE5A473" w:rsidR="0080187C" w:rsidRPr="00F90421" w:rsidRDefault="004B27F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262</w:t>
            </w:r>
          </w:p>
          <w:p w14:paraId="28A26588" w14:textId="448BCD4F" w:rsidR="0080187C" w:rsidRPr="00F90421" w:rsidRDefault="004B27F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31</w:t>
            </w:r>
          </w:p>
        </w:tc>
        <w:tc>
          <w:tcPr>
            <w:tcW w:w="1054" w:type="dxa"/>
            <w:vAlign w:val="center"/>
          </w:tcPr>
          <w:p w14:paraId="41E8478B" w14:textId="38D1B768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6</w:t>
            </w:r>
          </w:p>
          <w:p w14:paraId="4CE87C70" w14:textId="5B006B8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3</w:t>
            </w:r>
          </w:p>
        </w:tc>
        <w:tc>
          <w:tcPr>
            <w:tcW w:w="1054" w:type="dxa"/>
            <w:vAlign w:val="center"/>
          </w:tcPr>
          <w:p w14:paraId="4CF456B4" w14:textId="387CB429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4712C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37</w:t>
            </w:r>
          </w:p>
          <w:p w14:paraId="50B4A093" w14:textId="6378BB8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4712C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50</w:t>
            </w:r>
          </w:p>
        </w:tc>
        <w:tc>
          <w:tcPr>
            <w:tcW w:w="1054" w:type="dxa"/>
            <w:vAlign w:val="center"/>
          </w:tcPr>
          <w:p w14:paraId="4D617587" w14:textId="7120B710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A2464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21</w:t>
            </w:r>
          </w:p>
          <w:p w14:paraId="05897678" w14:textId="41A34FC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A2464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5</w:t>
            </w:r>
          </w:p>
        </w:tc>
        <w:tc>
          <w:tcPr>
            <w:tcW w:w="1054" w:type="dxa"/>
            <w:vAlign w:val="center"/>
          </w:tcPr>
          <w:p w14:paraId="62E876CB" w14:textId="3B2EFEF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9076E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98</w:t>
            </w:r>
          </w:p>
          <w:p w14:paraId="1C9445B1" w14:textId="029F804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9076E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7</w:t>
            </w:r>
          </w:p>
        </w:tc>
        <w:tc>
          <w:tcPr>
            <w:tcW w:w="1054" w:type="dxa"/>
            <w:vAlign w:val="center"/>
          </w:tcPr>
          <w:p w14:paraId="3160E1C1" w14:textId="15B5416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1</w:t>
            </w:r>
          </w:p>
          <w:p w14:paraId="146F5D5A" w14:textId="3A6F0B6E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</w:tr>
      <w:tr w:rsidR="00F90421" w:rsidRPr="00F90421" w14:paraId="19F64D70" w14:textId="56309F3F" w:rsidTr="00BB4BE3">
        <w:trPr>
          <w:trHeight w:val="680"/>
        </w:trPr>
        <w:tc>
          <w:tcPr>
            <w:tcW w:w="2269" w:type="dxa"/>
            <w:vAlign w:val="center"/>
          </w:tcPr>
          <w:p w14:paraId="030C23C8" w14:textId="03C553A0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ST</w:t>
            </w:r>
          </w:p>
          <w:p w14:paraId="15C9D6AD" w14:textId="4007B73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055" w:type="dxa"/>
            <w:vAlign w:val="center"/>
          </w:tcPr>
          <w:p w14:paraId="5EDC9DA7" w14:textId="167D6FD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31</w:t>
            </w:r>
          </w:p>
          <w:p w14:paraId="7B3D6D02" w14:textId="76BB8669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36</w:t>
            </w:r>
          </w:p>
        </w:tc>
        <w:tc>
          <w:tcPr>
            <w:tcW w:w="1055" w:type="dxa"/>
            <w:vAlign w:val="center"/>
          </w:tcPr>
          <w:p w14:paraId="6E8A4D0C" w14:textId="01EA81F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09</w:t>
            </w:r>
          </w:p>
          <w:p w14:paraId="7E8BCE79" w14:textId="281409ED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308</w:t>
            </w:r>
          </w:p>
        </w:tc>
        <w:tc>
          <w:tcPr>
            <w:tcW w:w="1054" w:type="dxa"/>
            <w:vAlign w:val="center"/>
          </w:tcPr>
          <w:p w14:paraId="1933DB5E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30</w:t>
            </w:r>
          </w:p>
          <w:p w14:paraId="58ED12C7" w14:textId="7573600A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92</w:t>
            </w:r>
          </w:p>
        </w:tc>
        <w:tc>
          <w:tcPr>
            <w:tcW w:w="1054" w:type="dxa"/>
            <w:vAlign w:val="center"/>
          </w:tcPr>
          <w:p w14:paraId="466DF0F1" w14:textId="3AB47BF8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F13F2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.348</w:t>
            </w:r>
          </w:p>
          <w:p w14:paraId="3EE1ED76" w14:textId="4AEB5ABB" w:rsidR="0080187C" w:rsidRPr="00F90421" w:rsidRDefault="00F13F23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084</w:t>
            </w:r>
          </w:p>
        </w:tc>
        <w:tc>
          <w:tcPr>
            <w:tcW w:w="1054" w:type="dxa"/>
            <w:vAlign w:val="center"/>
          </w:tcPr>
          <w:p w14:paraId="43501C1F" w14:textId="4982DF3F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0</w:t>
            </w:r>
          </w:p>
          <w:p w14:paraId="09BCD3DB" w14:textId="4EFD92A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2</w:t>
            </w:r>
          </w:p>
        </w:tc>
        <w:tc>
          <w:tcPr>
            <w:tcW w:w="1054" w:type="dxa"/>
            <w:vAlign w:val="center"/>
          </w:tcPr>
          <w:p w14:paraId="0C4BB4E0" w14:textId="080DA439" w:rsidR="0080187C" w:rsidRPr="00F90421" w:rsidRDefault="004B27F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60</w:t>
            </w:r>
          </w:p>
          <w:p w14:paraId="077F324B" w14:textId="577341A5" w:rsidR="0080187C" w:rsidRPr="00F90421" w:rsidRDefault="004B27F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06</w:t>
            </w:r>
          </w:p>
        </w:tc>
        <w:tc>
          <w:tcPr>
            <w:tcW w:w="1054" w:type="dxa"/>
            <w:vAlign w:val="center"/>
          </w:tcPr>
          <w:p w14:paraId="0F2036FA" w14:textId="0F7C96E6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</w:t>
            </w:r>
          </w:p>
          <w:p w14:paraId="6750A855" w14:textId="341A7AF8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</w:t>
            </w:r>
          </w:p>
        </w:tc>
        <w:tc>
          <w:tcPr>
            <w:tcW w:w="1054" w:type="dxa"/>
            <w:vAlign w:val="center"/>
          </w:tcPr>
          <w:p w14:paraId="4FA9D781" w14:textId="2273512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8552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8552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</w:t>
            </w:r>
          </w:p>
          <w:p w14:paraId="3D052E97" w14:textId="771D1F40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8552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054" w:type="dxa"/>
            <w:vAlign w:val="center"/>
          </w:tcPr>
          <w:p w14:paraId="661F8885" w14:textId="03221FEE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574AFC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574AFC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46</w:t>
            </w:r>
          </w:p>
          <w:p w14:paraId="641DA77B" w14:textId="42442C25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574AFC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29</w:t>
            </w:r>
          </w:p>
        </w:tc>
        <w:tc>
          <w:tcPr>
            <w:tcW w:w="1054" w:type="dxa"/>
            <w:vAlign w:val="center"/>
          </w:tcPr>
          <w:p w14:paraId="3A5CDFA5" w14:textId="41729FD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F4ED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F4ED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</w:t>
            </w:r>
          </w:p>
          <w:p w14:paraId="31EA300A" w14:textId="0360FA8C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F4ED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1054" w:type="dxa"/>
            <w:vAlign w:val="center"/>
          </w:tcPr>
          <w:p w14:paraId="3B670AC0" w14:textId="1FAC9E2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</w:t>
            </w:r>
          </w:p>
          <w:p w14:paraId="7FD23BFE" w14:textId="595F9719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2</w:t>
            </w:r>
          </w:p>
        </w:tc>
      </w:tr>
      <w:tr w:rsidR="00F90421" w:rsidRPr="00F90421" w14:paraId="022BD9E7" w14:textId="732F515A" w:rsidTr="00BB4BE3">
        <w:trPr>
          <w:trHeight w:val="680"/>
        </w:trPr>
        <w:tc>
          <w:tcPr>
            <w:tcW w:w="2269" w:type="dxa"/>
            <w:vAlign w:val="center"/>
          </w:tcPr>
          <w:p w14:paraId="7B6DF431" w14:textId="443DFD9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ST</w:t>
            </w:r>
          </w:p>
          <w:p w14:paraId="19057FCE" w14:textId="4425DBCC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rors</w:t>
            </w:r>
          </w:p>
        </w:tc>
        <w:tc>
          <w:tcPr>
            <w:tcW w:w="1055" w:type="dxa"/>
            <w:vAlign w:val="center"/>
          </w:tcPr>
          <w:p w14:paraId="55E156F2" w14:textId="5B4F64AA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84</w:t>
            </w:r>
          </w:p>
          <w:p w14:paraId="0304CB92" w14:textId="5553E051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22</w:t>
            </w:r>
          </w:p>
        </w:tc>
        <w:tc>
          <w:tcPr>
            <w:tcW w:w="1055" w:type="dxa"/>
            <w:vAlign w:val="center"/>
          </w:tcPr>
          <w:p w14:paraId="4A1DB289" w14:textId="4A74D455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14</w:t>
            </w:r>
          </w:p>
          <w:p w14:paraId="6A024953" w14:textId="7EF9707D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521</w:t>
            </w:r>
          </w:p>
        </w:tc>
        <w:tc>
          <w:tcPr>
            <w:tcW w:w="1054" w:type="dxa"/>
            <w:vAlign w:val="center"/>
          </w:tcPr>
          <w:p w14:paraId="1A6E35C1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91</w:t>
            </w:r>
          </w:p>
          <w:p w14:paraId="17646964" w14:textId="1110DAAC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31</w:t>
            </w:r>
          </w:p>
        </w:tc>
        <w:tc>
          <w:tcPr>
            <w:tcW w:w="1054" w:type="dxa"/>
            <w:vAlign w:val="center"/>
          </w:tcPr>
          <w:p w14:paraId="672E65A5" w14:textId="76784FE6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F13F23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-.345</w:t>
            </w:r>
          </w:p>
          <w:p w14:paraId="7B2795CB" w14:textId="0A173A8D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F13F23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49</w:t>
            </w:r>
          </w:p>
        </w:tc>
        <w:tc>
          <w:tcPr>
            <w:tcW w:w="1054" w:type="dxa"/>
            <w:vAlign w:val="center"/>
          </w:tcPr>
          <w:p w14:paraId="3721291E" w14:textId="6E9D4AAF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7</w:t>
            </w:r>
          </w:p>
          <w:p w14:paraId="389A2D35" w14:textId="48EC21DA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</w:t>
            </w:r>
          </w:p>
        </w:tc>
        <w:tc>
          <w:tcPr>
            <w:tcW w:w="1054" w:type="dxa"/>
            <w:vAlign w:val="center"/>
          </w:tcPr>
          <w:p w14:paraId="523E57DA" w14:textId="7C21B1F9" w:rsidR="0080187C" w:rsidRPr="00F90421" w:rsidRDefault="004B27F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06</w:t>
            </w:r>
          </w:p>
          <w:p w14:paraId="19097F78" w14:textId="59966C54" w:rsidR="0080187C" w:rsidRPr="00F90421" w:rsidRDefault="004B27F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73</w:t>
            </w:r>
          </w:p>
        </w:tc>
        <w:tc>
          <w:tcPr>
            <w:tcW w:w="1054" w:type="dxa"/>
            <w:vAlign w:val="center"/>
          </w:tcPr>
          <w:p w14:paraId="2C051D65" w14:textId="00DC5409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</w:t>
            </w:r>
          </w:p>
          <w:p w14:paraId="4281059A" w14:textId="477D84EB" w:rsidR="0080187C" w:rsidRPr="00F90421" w:rsidRDefault="00DB6FE0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1</w:t>
            </w:r>
            <w:r w:rsidR="008018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</w:t>
            </w:r>
          </w:p>
        </w:tc>
        <w:tc>
          <w:tcPr>
            <w:tcW w:w="1054" w:type="dxa"/>
            <w:vAlign w:val="center"/>
          </w:tcPr>
          <w:p w14:paraId="7B0FA7A3" w14:textId="1F9BFB4F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8552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8552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7</w:t>
            </w:r>
          </w:p>
          <w:p w14:paraId="4A366270" w14:textId="07EDB15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8552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</w:t>
            </w:r>
          </w:p>
        </w:tc>
        <w:tc>
          <w:tcPr>
            <w:tcW w:w="1054" w:type="dxa"/>
            <w:vAlign w:val="center"/>
          </w:tcPr>
          <w:p w14:paraId="441DCF43" w14:textId="3060509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</w:p>
          <w:p w14:paraId="382AAF04" w14:textId="4DE67169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7</w:t>
            </w:r>
          </w:p>
        </w:tc>
        <w:tc>
          <w:tcPr>
            <w:tcW w:w="1054" w:type="dxa"/>
            <w:vAlign w:val="center"/>
          </w:tcPr>
          <w:p w14:paraId="784856C6" w14:textId="3A78E515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2F4ED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</w:t>
            </w:r>
          </w:p>
          <w:p w14:paraId="723AADE9" w14:textId="33AF4151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F4ED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1054" w:type="dxa"/>
            <w:vAlign w:val="center"/>
          </w:tcPr>
          <w:p w14:paraId="1CC9E376" w14:textId="4A8E572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6</w:t>
            </w:r>
          </w:p>
          <w:p w14:paraId="28D06FE1" w14:textId="3BE9F28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</w:t>
            </w:r>
          </w:p>
        </w:tc>
      </w:tr>
      <w:tr w:rsidR="00F90421" w:rsidRPr="00F90421" w14:paraId="4A55D301" w14:textId="2F91953B" w:rsidTr="00BB4BE3">
        <w:trPr>
          <w:trHeight w:val="680"/>
        </w:trPr>
        <w:tc>
          <w:tcPr>
            <w:tcW w:w="2269" w:type="dxa"/>
            <w:vAlign w:val="center"/>
          </w:tcPr>
          <w:p w14:paraId="4311D65D" w14:textId="1E5983E1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ST</w:t>
            </w:r>
          </w:p>
          <w:p w14:paraId="67532BB6" w14:textId="1935E152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everations</w:t>
            </w:r>
          </w:p>
        </w:tc>
        <w:tc>
          <w:tcPr>
            <w:tcW w:w="1055" w:type="dxa"/>
            <w:vAlign w:val="center"/>
          </w:tcPr>
          <w:p w14:paraId="1854545F" w14:textId="7D44912F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300</w:t>
            </w:r>
          </w:p>
          <w:p w14:paraId="7CC0D92E" w14:textId="7A6EFB1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087</w:t>
            </w:r>
          </w:p>
        </w:tc>
        <w:tc>
          <w:tcPr>
            <w:tcW w:w="1055" w:type="dxa"/>
            <w:vAlign w:val="center"/>
          </w:tcPr>
          <w:p w14:paraId="283EAC94" w14:textId="16AB242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44</w:t>
            </w:r>
          </w:p>
          <w:p w14:paraId="0D58B86B" w14:textId="6DEE727F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10</w:t>
            </w:r>
          </w:p>
        </w:tc>
        <w:tc>
          <w:tcPr>
            <w:tcW w:w="1054" w:type="dxa"/>
            <w:vAlign w:val="center"/>
          </w:tcPr>
          <w:p w14:paraId="2DD2B112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20</w:t>
            </w:r>
          </w:p>
          <w:p w14:paraId="7BD8E1A8" w14:textId="06DFD689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69</w:t>
            </w:r>
          </w:p>
        </w:tc>
        <w:tc>
          <w:tcPr>
            <w:tcW w:w="1054" w:type="dxa"/>
            <w:vAlign w:val="center"/>
          </w:tcPr>
          <w:p w14:paraId="4B78C1AE" w14:textId="113A22F2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="007344C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76</w:t>
            </w:r>
          </w:p>
          <w:p w14:paraId="0294D087" w14:textId="5278F886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344C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</w:t>
            </w:r>
          </w:p>
        </w:tc>
        <w:tc>
          <w:tcPr>
            <w:tcW w:w="1054" w:type="dxa"/>
            <w:vAlign w:val="center"/>
          </w:tcPr>
          <w:p w14:paraId="7E454F4E" w14:textId="23908384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</w:t>
            </w:r>
          </w:p>
          <w:p w14:paraId="5CCA7820" w14:textId="4FCA1913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9</w:t>
            </w:r>
          </w:p>
        </w:tc>
        <w:tc>
          <w:tcPr>
            <w:tcW w:w="1054" w:type="dxa"/>
            <w:vAlign w:val="center"/>
          </w:tcPr>
          <w:p w14:paraId="098F98F5" w14:textId="36A324A2" w:rsidR="0080187C" w:rsidRPr="00F90421" w:rsidRDefault="004B27F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153</w:t>
            </w:r>
          </w:p>
          <w:p w14:paraId="70300528" w14:textId="2A606665" w:rsidR="0080187C" w:rsidRPr="00F90421" w:rsidRDefault="004B27F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408</w:t>
            </w:r>
          </w:p>
        </w:tc>
        <w:tc>
          <w:tcPr>
            <w:tcW w:w="1054" w:type="dxa"/>
            <w:vAlign w:val="center"/>
          </w:tcPr>
          <w:p w14:paraId="7A48DBD1" w14:textId="6878DE9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  <w:p w14:paraId="7ED9FCE5" w14:textId="4E316BD6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1054" w:type="dxa"/>
            <w:vAlign w:val="center"/>
          </w:tcPr>
          <w:p w14:paraId="66785504" w14:textId="0D4207E1" w:rsidR="0080187C" w:rsidRPr="00F90421" w:rsidRDefault="00B91F2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50</w:t>
            </w:r>
          </w:p>
          <w:p w14:paraId="649911BB" w14:textId="3F831167" w:rsidR="0080187C" w:rsidRPr="00F90421" w:rsidRDefault="00B91F22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85</w:t>
            </w:r>
          </w:p>
        </w:tc>
        <w:tc>
          <w:tcPr>
            <w:tcW w:w="1054" w:type="dxa"/>
            <w:vAlign w:val="center"/>
          </w:tcPr>
          <w:p w14:paraId="6919D7C7" w14:textId="4F7B5349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</w:t>
            </w:r>
          </w:p>
          <w:p w14:paraId="1CF9AEF4" w14:textId="04D95C19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</w:t>
            </w:r>
          </w:p>
        </w:tc>
        <w:tc>
          <w:tcPr>
            <w:tcW w:w="1054" w:type="dxa"/>
            <w:vAlign w:val="center"/>
          </w:tcPr>
          <w:p w14:paraId="5E8AE0E2" w14:textId="1FC5CF1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2F4ED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70</w:t>
            </w:r>
          </w:p>
          <w:p w14:paraId="28C6ADE3" w14:textId="04028421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2F4ED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37</w:t>
            </w:r>
          </w:p>
        </w:tc>
        <w:tc>
          <w:tcPr>
            <w:tcW w:w="1054" w:type="dxa"/>
            <w:vAlign w:val="center"/>
          </w:tcPr>
          <w:p w14:paraId="61DC1983" w14:textId="44AB8220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  <w:p w14:paraId="1EA7678F" w14:textId="52FB5EF8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8</w:t>
            </w:r>
          </w:p>
        </w:tc>
      </w:tr>
      <w:tr w:rsidR="00F90421" w:rsidRPr="00F90421" w14:paraId="7AF93B20" w14:textId="29D29600" w:rsidTr="00BB4BE3">
        <w:trPr>
          <w:trHeight w:val="680"/>
        </w:trPr>
        <w:tc>
          <w:tcPr>
            <w:tcW w:w="2269" w:type="dxa"/>
            <w:vAlign w:val="center"/>
          </w:tcPr>
          <w:p w14:paraId="6B251D43" w14:textId="7777777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onemic verbal </w:t>
            </w:r>
          </w:p>
          <w:p w14:paraId="598CB9A2" w14:textId="09E07AF8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ency</w:t>
            </w:r>
          </w:p>
        </w:tc>
        <w:tc>
          <w:tcPr>
            <w:tcW w:w="1055" w:type="dxa"/>
            <w:vAlign w:val="center"/>
          </w:tcPr>
          <w:p w14:paraId="26A6C23F" w14:textId="64410D5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14</w:t>
            </w:r>
          </w:p>
          <w:p w14:paraId="06BA67C1" w14:textId="384713F3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493</w:t>
            </w:r>
          </w:p>
        </w:tc>
        <w:tc>
          <w:tcPr>
            <w:tcW w:w="1055" w:type="dxa"/>
            <w:vAlign w:val="center"/>
          </w:tcPr>
          <w:p w14:paraId="329BC17D" w14:textId="178E1A0D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.356</w:t>
            </w:r>
          </w:p>
          <w:p w14:paraId="382AF9CE" w14:textId="077DCF25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41</w:t>
            </w:r>
          </w:p>
        </w:tc>
        <w:tc>
          <w:tcPr>
            <w:tcW w:w="1054" w:type="dxa"/>
            <w:vAlign w:val="center"/>
          </w:tcPr>
          <w:p w14:paraId="34FE1F31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212</w:t>
            </w:r>
          </w:p>
          <w:p w14:paraId="127DB0ED" w14:textId="13FF5AC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60</w:t>
            </w:r>
          </w:p>
        </w:tc>
        <w:tc>
          <w:tcPr>
            <w:tcW w:w="1054" w:type="dxa"/>
            <w:vAlign w:val="center"/>
          </w:tcPr>
          <w:p w14:paraId="66C796E6" w14:textId="599E9A35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7344C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.301</w:t>
            </w:r>
          </w:p>
          <w:p w14:paraId="6D7969FF" w14:textId="78FD463A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344C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9</w:t>
            </w:r>
          </w:p>
        </w:tc>
        <w:tc>
          <w:tcPr>
            <w:tcW w:w="1054" w:type="dxa"/>
            <w:vAlign w:val="center"/>
          </w:tcPr>
          <w:p w14:paraId="6DB2A948" w14:textId="479EFC59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2</w:t>
            </w:r>
          </w:p>
          <w:p w14:paraId="6EAF57B7" w14:textId="17A3A1A5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7</w:t>
            </w:r>
          </w:p>
        </w:tc>
        <w:tc>
          <w:tcPr>
            <w:tcW w:w="1054" w:type="dxa"/>
            <w:vAlign w:val="center"/>
          </w:tcPr>
          <w:p w14:paraId="7D1ED97B" w14:textId="2239C88D" w:rsidR="0080187C" w:rsidRPr="00F90421" w:rsidRDefault="004B27F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47</w:t>
            </w:r>
          </w:p>
          <w:p w14:paraId="041A5439" w14:textId="4033FF8E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8</w:t>
            </w:r>
            <w:r w:rsidR="004B27F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054" w:type="dxa"/>
            <w:vAlign w:val="center"/>
          </w:tcPr>
          <w:p w14:paraId="4E844B78" w14:textId="4560810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3</w:t>
            </w:r>
          </w:p>
          <w:p w14:paraId="0E59F3DF" w14:textId="28E3D28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8</w:t>
            </w:r>
          </w:p>
        </w:tc>
        <w:tc>
          <w:tcPr>
            <w:tcW w:w="1054" w:type="dxa"/>
            <w:vAlign w:val="center"/>
          </w:tcPr>
          <w:p w14:paraId="06666771" w14:textId="5500B5C9" w:rsidR="0080187C" w:rsidRPr="00F90421" w:rsidRDefault="00B91F2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06</w:t>
            </w:r>
          </w:p>
          <w:p w14:paraId="37ECCD30" w14:textId="0C700AB0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B91F22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3</w:t>
            </w:r>
          </w:p>
        </w:tc>
        <w:tc>
          <w:tcPr>
            <w:tcW w:w="1054" w:type="dxa"/>
            <w:vAlign w:val="center"/>
          </w:tcPr>
          <w:p w14:paraId="402EE486" w14:textId="79311068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7</w:t>
            </w:r>
          </w:p>
          <w:p w14:paraId="35C7C8F7" w14:textId="04C2F262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8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4" w:type="dxa"/>
            <w:vAlign w:val="center"/>
          </w:tcPr>
          <w:p w14:paraId="554C43B3" w14:textId="384FF8A2" w:rsidR="0080187C" w:rsidRPr="00F90421" w:rsidRDefault="00A70F48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.330</w:t>
            </w:r>
          </w:p>
          <w:p w14:paraId="31F87D78" w14:textId="406E70B1" w:rsidR="0080187C" w:rsidRPr="00F90421" w:rsidRDefault="00A70F4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49</w:t>
            </w:r>
          </w:p>
        </w:tc>
        <w:tc>
          <w:tcPr>
            <w:tcW w:w="1054" w:type="dxa"/>
            <w:vAlign w:val="center"/>
          </w:tcPr>
          <w:p w14:paraId="55AD7CF1" w14:textId="1F030EF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.065</w:t>
            </w:r>
          </w:p>
          <w:p w14:paraId="0A7F10C8" w14:textId="6F300BCB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F90421" w:rsidRPr="00F90421" w14:paraId="54771548" w14:textId="0CC54B94" w:rsidTr="00BB4BE3">
        <w:trPr>
          <w:trHeight w:val="680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3DA37AA" w14:textId="7777777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tegory verbal </w:t>
            </w:r>
          </w:p>
          <w:p w14:paraId="465E4252" w14:textId="659637BE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ency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3E5FD756" w14:textId="235C7EA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60</w:t>
            </w:r>
          </w:p>
          <w:p w14:paraId="29231BD5" w14:textId="22C3C988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25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057D68B1" w14:textId="641572F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300</w:t>
            </w:r>
          </w:p>
          <w:p w14:paraId="42EF7E44" w14:textId="568ADE6D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09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FFB815C" w14:textId="77777777" w:rsidR="0080187C" w:rsidRPr="00F90421" w:rsidRDefault="0080187C" w:rsidP="008018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19</w:t>
            </w:r>
          </w:p>
          <w:p w14:paraId="3B8E12E1" w14:textId="2E9E8CDA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2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A7E7EA2" w14:textId="1100F1DC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7344C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.188</w:t>
            </w:r>
          </w:p>
          <w:p w14:paraId="042B5E4A" w14:textId="38DCF82D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344C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44D4AAF6" w14:textId="01DB00D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7</w:t>
            </w:r>
          </w:p>
          <w:p w14:paraId="3C31FCD8" w14:textId="1D71B6A7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73B0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234E2F2" w14:textId="15769027" w:rsidR="0080187C" w:rsidRPr="00F90421" w:rsidRDefault="004B27F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92</w:t>
            </w:r>
          </w:p>
          <w:p w14:paraId="6FEE3CE1" w14:textId="027B2B2C" w:rsidR="0080187C" w:rsidRPr="00F90421" w:rsidRDefault="004B27F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1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775E6810" w14:textId="4EA53633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</w:t>
            </w:r>
          </w:p>
          <w:p w14:paraId="4EA00F78" w14:textId="7FC9040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B6FE0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B655119" w14:textId="6C963F39" w:rsidR="0080187C" w:rsidRPr="00F90421" w:rsidRDefault="00B91F2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38</w:t>
            </w:r>
          </w:p>
          <w:p w14:paraId="186A3EF0" w14:textId="4FCC0580" w:rsidR="0080187C" w:rsidRPr="00F90421" w:rsidRDefault="00B91F22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3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0EBCAEF3" w14:textId="3A49C2A4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8</w:t>
            </w:r>
          </w:p>
          <w:p w14:paraId="51F41655" w14:textId="0F6F1565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A1C7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E1BC31C" w14:textId="33969DBE" w:rsidR="0080187C" w:rsidRPr="00F90421" w:rsidRDefault="00A70F48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61</w:t>
            </w:r>
          </w:p>
          <w:p w14:paraId="7C0A1D3A" w14:textId="71BF0C6F" w:rsidR="0080187C" w:rsidRPr="00F90421" w:rsidRDefault="00A70F48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2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6C4437DA" w14:textId="2847FD91" w:rsidR="0080187C" w:rsidRPr="00F90421" w:rsidRDefault="0080187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</w:t>
            </w:r>
          </w:p>
          <w:p w14:paraId="4988EEB9" w14:textId="20B7A2D4" w:rsidR="0080187C" w:rsidRPr="00F90421" w:rsidRDefault="0080187C" w:rsidP="00BB4B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6706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</w:tr>
    </w:tbl>
    <w:p w14:paraId="7778594C" w14:textId="77777777" w:rsidR="00BC4255" w:rsidRPr="00F90421" w:rsidRDefault="00BC4255" w:rsidP="00BC4255">
      <w:pPr>
        <w:rPr>
          <w:rFonts w:ascii="Times New Roman" w:hAnsi="Times New Roman" w:cs="Times New Roman"/>
          <w:lang w:val="en-GB"/>
        </w:rPr>
      </w:pPr>
    </w:p>
    <w:p w14:paraId="4274D2C2" w14:textId="77777777" w:rsidR="00BC4255" w:rsidRPr="00F90421" w:rsidRDefault="00BC4255" w:rsidP="00BC425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7C3832C" w14:textId="47C0CB8B" w:rsidR="00BB4BE3" w:rsidRPr="00F90421" w:rsidRDefault="00BB4BE3" w:rsidP="00BC425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90421">
        <w:rPr>
          <w:rFonts w:ascii="Times New Roman" w:hAnsi="Times New Roman" w:cs="Times New Roman"/>
          <w:lang w:val="en-GB"/>
        </w:rPr>
        <w:t xml:space="preserve">CInt = Communicative Intention; </w:t>
      </w:r>
      <w:r w:rsidR="00BC4255" w:rsidRPr="00F90421">
        <w:rPr>
          <w:rFonts w:ascii="Times New Roman" w:hAnsi="Times New Roman" w:cs="Times New Roman"/>
          <w:lang w:val="en-GB"/>
        </w:rPr>
        <w:t xml:space="preserve">DRT-PD = patients with PD receiving dopaminergic replacement therapy; NCST = Nelson Modified Card Sorting Test; </w:t>
      </w:r>
      <w:r w:rsidRPr="00F90421">
        <w:rPr>
          <w:rFonts w:ascii="Times New Roman" w:hAnsi="Times New Roman" w:cs="Times New Roman"/>
          <w:lang w:val="en-GB"/>
        </w:rPr>
        <w:t xml:space="preserve">PACI = Protocol for the Attribution of Communicative Intentions; </w:t>
      </w:r>
      <w:r w:rsidR="00BC4255" w:rsidRPr="00F90421">
        <w:rPr>
          <w:rFonts w:ascii="Times New Roman" w:hAnsi="Times New Roman" w:cs="Times New Roman"/>
          <w:lang w:val="en-GB"/>
        </w:rPr>
        <w:t xml:space="preserve">PD = Parkinson’s disease; </w:t>
      </w:r>
      <w:r w:rsidRPr="00F90421">
        <w:rPr>
          <w:rFonts w:ascii="Times New Roman" w:hAnsi="Times New Roman" w:cs="Times New Roman"/>
          <w:lang w:val="en-GB"/>
        </w:rPr>
        <w:t xml:space="preserve">PhC = Physical causality; </w:t>
      </w:r>
      <w:r w:rsidR="00BC4255" w:rsidRPr="00F90421">
        <w:rPr>
          <w:rFonts w:ascii="Times New Roman" w:hAnsi="Times New Roman" w:cs="Times New Roman"/>
          <w:lang w:val="en-GB"/>
        </w:rPr>
        <w:t>RME = Re</w:t>
      </w:r>
      <w:r w:rsidR="00807D2B" w:rsidRPr="00F90421">
        <w:rPr>
          <w:rFonts w:ascii="Times New Roman" w:hAnsi="Times New Roman" w:cs="Times New Roman"/>
          <w:lang w:val="en-GB"/>
        </w:rPr>
        <w:t>ading the Mind in the Eyes Test.</w:t>
      </w:r>
    </w:p>
    <w:p w14:paraId="768969D3" w14:textId="329A1A07" w:rsidR="00BB4BE3" w:rsidRPr="00F90421" w:rsidRDefault="00BB4BE3" w:rsidP="00BB4BE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FDF0475" w14:textId="77777777" w:rsidR="00BB4BE3" w:rsidRPr="00F90421" w:rsidRDefault="00BB4BE3" w:rsidP="00BC425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8BE853D" w14:textId="77777777" w:rsidR="00BB4BE3" w:rsidRPr="00F90421" w:rsidRDefault="00BB4BE3" w:rsidP="00BC425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00A6314" w14:textId="3987E203" w:rsidR="00BB4BE3" w:rsidRPr="00F90421" w:rsidRDefault="00BB4BE3">
      <w:pPr>
        <w:rPr>
          <w:rFonts w:ascii="Times New Roman" w:hAnsi="Times New Roman" w:cs="Times New Roman"/>
          <w:lang w:val="en-GB"/>
        </w:rPr>
      </w:pPr>
      <w:r w:rsidRPr="00F90421">
        <w:rPr>
          <w:rFonts w:ascii="Times New Roman" w:hAnsi="Times New Roman" w:cs="Times New Roman"/>
          <w:lang w:val="en-GB"/>
        </w:rPr>
        <w:br w:type="page"/>
      </w:r>
    </w:p>
    <w:p w14:paraId="04FCBCF2" w14:textId="577245E1" w:rsidR="00BB4BE3" w:rsidRPr="00F90421" w:rsidRDefault="00E77D4D" w:rsidP="00BB4BE3">
      <w:pPr>
        <w:ind w:left="-426"/>
        <w:jc w:val="both"/>
        <w:rPr>
          <w:rFonts w:ascii="Times New Roman" w:hAnsi="Times New Roman" w:cs="Times New Roman"/>
          <w:b/>
          <w:lang w:val="en-GB"/>
        </w:rPr>
      </w:pPr>
      <w:r w:rsidRPr="00F90421">
        <w:rPr>
          <w:rFonts w:ascii="Times New Roman" w:hAnsi="Times New Roman" w:cs="Times New Roman"/>
          <w:b/>
          <w:lang w:val="en-GB"/>
        </w:rPr>
        <w:t>Table 7</w:t>
      </w:r>
      <w:r w:rsidR="00BB4BE3" w:rsidRPr="00F90421">
        <w:rPr>
          <w:rFonts w:ascii="Times New Roman" w:hAnsi="Times New Roman" w:cs="Times New Roman"/>
          <w:b/>
          <w:lang w:val="en-GB"/>
        </w:rPr>
        <w:t>. Correlation</w:t>
      </w:r>
      <w:r w:rsidR="00A73F7A" w:rsidRPr="00F90421">
        <w:rPr>
          <w:rFonts w:ascii="Times New Roman" w:hAnsi="Times New Roman" w:cs="Times New Roman"/>
          <w:b/>
          <w:lang w:val="en-GB"/>
        </w:rPr>
        <w:t>s</w:t>
      </w:r>
      <w:r w:rsidR="00BB4BE3" w:rsidRPr="00F90421">
        <w:rPr>
          <w:rFonts w:ascii="Times New Roman" w:hAnsi="Times New Roman" w:cs="Times New Roman"/>
          <w:b/>
          <w:lang w:val="en-GB"/>
        </w:rPr>
        <w:t xml:space="preserve"> between social cognitive and neuropsychological measures in STN-DBS-PD.</w:t>
      </w:r>
    </w:p>
    <w:p w14:paraId="6EE94496" w14:textId="77777777" w:rsidR="00BB4BE3" w:rsidRPr="00F90421" w:rsidRDefault="00BB4BE3" w:rsidP="00BB4BE3">
      <w:pPr>
        <w:rPr>
          <w:rFonts w:ascii="Times New Roman" w:hAnsi="Times New Roman" w:cs="Times New Roman"/>
          <w:lang w:val="en-GB"/>
        </w:rPr>
      </w:pPr>
    </w:p>
    <w:tbl>
      <w:tblPr>
        <w:tblW w:w="13865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2269"/>
        <w:gridCol w:w="1055"/>
        <w:gridCol w:w="1055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054"/>
      </w:tblGrid>
      <w:tr w:rsidR="00F90421" w:rsidRPr="00F90421" w14:paraId="108F90AE" w14:textId="77777777" w:rsidTr="00841CF8">
        <w:trPr>
          <w:trHeight w:val="73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F922EF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BDE8CA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2D986F8A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BD906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 sadnes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1977E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78DD8E38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ines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5E531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0556638B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57DB2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45240A54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gus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D0B3D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1394EB05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8D9B6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kman</w:t>
            </w:r>
          </w:p>
          <w:p w14:paraId="1594EC1E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pris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FBF1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I CIn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7F323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I Ph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77475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B9854" w14:textId="77777777" w:rsidR="00BB4BE3" w:rsidRPr="00F90421" w:rsidRDefault="00BB4BE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E control</w:t>
            </w:r>
          </w:p>
        </w:tc>
      </w:tr>
      <w:tr w:rsidR="00F90421" w:rsidRPr="00F90421" w14:paraId="1D4E6160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6EAE2598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si’s </w:t>
            </w:r>
          </w:p>
          <w:p w14:paraId="29E535E0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ck-Tapping Test</w:t>
            </w:r>
          </w:p>
        </w:tc>
        <w:tc>
          <w:tcPr>
            <w:tcW w:w="1055" w:type="dxa"/>
            <w:vAlign w:val="center"/>
          </w:tcPr>
          <w:p w14:paraId="64A48E74" w14:textId="75401C43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5405A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7</w:t>
            </w:r>
          </w:p>
          <w:p w14:paraId="59509D61" w14:textId="25298DD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5405AE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55" w:type="dxa"/>
            <w:vAlign w:val="center"/>
          </w:tcPr>
          <w:p w14:paraId="472A6E3A" w14:textId="5B013275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="009728CD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  <w:p w14:paraId="04B26543" w14:textId="3BCFA032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597A2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</w:t>
            </w:r>
          </w:p>
        </w:tc>
        <w:tc>
          <w:tcPr>
            <w:tcW w:w="1054" w:type="dxa"/>
            <w:vAlign w:val="center"/>
          </w:tcPr>
          <w:p w14:paraId="7B72DC1A" w14:textId="77777777" w:rsidR="0071476A" w:rsidRPr="00F90421" w:rsidRDefault="0071476A" w:rsidP="00714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448</w:t>
            </w:r>
          </w:p>
          <w:p w14:paraId="4AE378B5" w14:textId="0072D579" w:rsidR="009728CD" w:rsidRPr="00F90421" w:rsidRDefault="0071476A" w:rsidP="0071476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30</w:t>
            </w:r>
          </w:p>
        </w:tc>
        <w:tc>
          <w:tcPr>
            <w:tcW w:w="1054" w:type="dxa"/>
            <w:vAlign w:val="center"/>
          </w:tcPr>
          <w:p w14:paraId="05C84B9C" w14:textId="7D7D76C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992152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4</w:t>
            </w:r>
          </w:p>
          <w:p w14:paraId="139A8888" w14:textId="0E1511E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992152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0</w:t>
            </w:r>
          </w:p>
        </w:tc>
        <w:tc>
          <w:tcPr>
            <w:tcW w:w="1054" w:type="dxa"/>
            <w:vAlign w:val="center"/>
          </w:tcPr>
          <w:p w14:paraId="1077445E" w14:textId="78B781A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A7645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  <w:p w14:paraId="2A74758A" w14:textId="548E1DF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A7645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6</w:t>
            </w:r>
          </w:p>
        </w:tc>
        <w:tc>
          <w:tcPr>
            <w:tcW w:w="1054" w:type="dxa"/>
            <w:vAlign w:val="center"/>
          </w:tcPr>
          <w:p w14:paraId="495F8D2C" w14:textId="3D97A2B8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AD6C8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8</w:t>
            </w:r>
          </w:p>
          <w:p w14:paraId="50CE0872" w14:textId="2557C89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</w:t>
            </w:r>
            <w:r w:rsidR="00AD6C8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054" w:type="dxa"/>
            <w:vAlign w:val="center"/>
          </w:tcPr>
          <w:p w14:paraId="7C128AFF" w14:textId="228BD788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</w:t>
            </w:r>
          </w:p>
          <w:p w14:paraId="0B26EB0A" w14:textId="073E943C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4</w:t>
            </w:r>
          </w:p>
        </w:tc>
        <w:tc>
          <w:tcPr>
            <w:tcW w:w="1054" w:type="dxa"/>
            <w:vAlign w:val="center"/>
          </w:tcPr>
          <w:p w14:paraId="22F3D7AB" w14:textId="1906D4E6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400F3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5</w:t>
            </w:r>
          </w:p>
          <w:p w14:paraId="6F138824" w14:textId="5B7D707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400F38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8</w:t>
            </w:r>
          </w:p>
        </w:tc>
        <w:tc>
          <w:tcPr>
            <w:tcW w:w="1054" w:type="dxa"/>
            <w:vAlign w:val="center"/>
          </w:tcPr>
          <w:p w14:paraId="0EF40EC1" w14:textId="7CEFC7D4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</w:t>
            </w:r>
            <w:r w:rsidR="00202B6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9</w:t>
            </w:r>
          </w:p>
          <w:p w14:paraId="5B5ABF0B" w14:textId="0D178AD4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02B6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5</w:t>
            </w:r>
          </w:p>
        </w:tc>
        <w:tc>
          <w:tcPr>
            <w:tcW w:w="1054" w:type="dxa"/>
            <w:vAlign w:val="center"/>
          </w:tcPr>
          <w:p w14:paraId="01C98796" w14:textId="25F9DC0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D103A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5</w:t>
            </w:r>
          </w:p>
          <w:p w14:paraId="435FED7A" w14:textId="25A0F0E6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</w:t>
            </w:r>
            <w:r w:rsidR="00D103A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054" w:type="dxa"/>
            <w:vAlign w:val="center"/>
          </w:tcPr>
          <w:p w14:paraId="1FFC6643" w14:textId="284CD8CA" w:rsidR="009728CD" w:rsidRPr="00F90421" w:rsidRDefault="00B51385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.408</w:t>
            </w:r>
          </w:p>
          <w:p w14:paraId="52262B0D" w14:textId="655E5773" w:rsidR="009728CD" w:rsidRPr="00F90421" w:rsidRDefault="00B5138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34</w:t>
            </w:r>
          </w:p>
        </w:tc>
      </w:tr>
      <w:tr w:rsidR="00F90421" w:rsidRPr="00F90421" w14:paraId="7BD34986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62FA5692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al matrices</w:t>
            </w:r>
          </w:p>
        </w:tc>
        <w:tc>
          <w:tcPr>
            <w:tcW w:w="1055" w:type="dxa"/>
            <w:vAlign w:val="center"/>
          </w:tcPr>
          <w:p w14:paraId="256E9D73" w14:textId="01FD07FC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</w:t>
            </w:r>
            <w:r w:rsidR="005405AE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5405AE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0</w:t>
            </w:r>
          </w:p>
          <w:p w14:paraId="38D80FCF" w14:textId="35FFC176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5405AE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4</w:t>
            </w:r>
          </w:p>
        </w:tc>
        <w:tc>
          <w:tcPr>
            <w:tcW w:w="1055" w:type="dxa"/>
            <w:vAlign w:val="center"/>
          </w:tcPr>
          <w:p w14:paraId="131C3E36" w14:textId="1449BFB0" w:rsidR="009728CD" w:rsidRPr="00F90421" w:rsidRDefault="009A1653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= </w:t>
            </w:r>
            <w:r w:rsidR="009728CD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97A2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4</w:t>
            </w:r>
          </w:p>
          <w:p w14:paraId="53E339D6" w14:textId="62740A1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597A2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2</w:t>
            </w:r>
          </w:p>
        </w:tc>
        <w:tc>
          <w:tcPr>
            <w:tcW w:w="1054" w:type="dxa"/>
            <w:vAlign w:val="center"/>
          </w:tcPr>
          <w:p w14:paraId="547EC228" w14:textId="228695A9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71476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71476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32</w:t>
            </w:r>
          </w:p>
          <w:p w14:paraId="4F2EA514" w14:textId="43291E2C" w:rsidR="009728CD" w:rsidRPr="00F90421" w:rsidRDefault="009728CD" w:rsidP="007147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71476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29</w:t>
            </w:r>
          </w:p>
        </w:tc>
        <w:tc>
          <w:tcPr>
            <w:tcW w:w="1054" w:type="dxa"/>
            <w:vAlign w:val="center"/>
          </w:tcPr>
          <w:p w14:paraId="552B569C" w14:textId="79119808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992152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.174</w:t>
            </w:r>
          </w:p>
          <w:p w14:paraId="4B7FBE0A" w14:textId="2BA75F5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992152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</w:t>
            </w:r>
          </w:p>
        </w:tc>
        <w:tc>
          <w:tcPr>
            <w:tcW w:w="1054" w:type="dxa"/>
            <w:vAlign w:val="center"/>
          </w:tcPr>
          <w:p w14:paraId="7E32E062" w14:textId="223CB739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A7645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7645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</w:t>
            </w:r>
          </w:p>
          <w:p w14:paraId="7EAA744C" w14:textId="415B426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A7645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054" w:type="dxa"/>
            <w:vAlign w:val="center"/>
          </w:tcPr>
          <w:p w14:paraId="3D34A299" w14:textId="23A1FAD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3D4688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3D4688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02</w:t>
            </w:r>
          </w:p>
          <w:p w14:paraId="6C3C92AD" w14:textId="0118C0E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3D4688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24</w:t>
            </w:r>
          </w:p>
        </w:tc>
        <w:tc>
          <w:tcPr>
            <w:tcW w:w="1054" w:type="dxa"/>
            <w:vAlign w:val="center"/>
          </w:tcPr>
          <w:p w14:paraId="43591F18" w14:textId="4EDFFFF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7950C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7950C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81</w:t>
            </w:r>
          </w:p>
          <w:p w14:paraId="6AD3D57B" w14:textId="135FC11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054" w:type="dxa"/>
            <w:vAlign w:val="center"/>
          </w:tcPr>
          <w:p w14:paraId="0F7A0A39" w14:textId="5AB29265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.</w:t>
            </w:r>
            <w:r w:rsidR="006B363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BB1B968" w14:textId="15D1FFA9" w:rsidR="009728CD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335</w:t>
            </w:r>
          </w:p>
        </w:tc>
        <w:tc>
          <w:tcPr>
            <w:tcW w:w="1054" w:type="dxa"/>
            <w:vAlign w:val="center"/>
          </w:tcPr>
          <w:p w14:paraId="0BBF310A" w14:textId="3243C7A5" w:rsidR="009728CD" w:rsidRPr="00F90421" w:rsidRDefault="00202B6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308</w:t>
            </w:r>
          </w:p>
          <w:p w14:paraId="4C22B002" w14:textId="1651D45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0</w:t>
            </w:r>
            <w:r w:rsidR="00202B6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054" w:type="dxa"/>
            <w:vAlign w:val="center"/>
          </w:tcPr>
          <w:p w14:paraId="5EF85F24" w14:textId="68FD8FF0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D103A1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D103A1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43</w:t>
            </w:r>
          </w:p>
          <w:p w14:paraId="69C725C6" w14:textId="227D1DA8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D103A1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3</w:t>
            </w:r>
          </w:p>
        </w:tc>
        <w:tc>
          <w:tcPr>
            <w:tcW w:w="1054" w:type="dxa"/>
            <w:vAlign w:val="center"/>
          </w:tcPr>
          <w:p w14:paraId="2E68EBCA" w14:textId="161B056E" w:rsidR="009728CD" w:rsidRPr="00F90421" w:rsidRDefault="00B5138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58</w:t>
            </w:r>
          </w:p>
          <w:p w14:paraId="18011019" w14:textId="54E3FFFA" w:rsidR="009728CD" w:rsidRPr="00F90421" w:rsidRDefault="00B5138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53</w:t>
            </w:r>
          </w:p>
        </w:tc>
      </w:tr>
      <w:tr w:rsidR="00F90421" w:rsidRPr="00F90421" w14:paraId="75A46031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73B88D97" w14:textId="77777777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ven’s Coloured Progressive Matrices</w:t>
            </w:r>
          </w:p>
        </w:tc>
        <w:tc>
          <w:tcPr>
            <w:tcW w:w="1055" w:type="dxa"/>
            <w:vAlign w:val="center"/>
          </w:tcPr>
          <w:p w14:paraId="2BE3485D" w14:textId="3001D515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14</w:t>
            </w:r>
          </w:p>
          <w:p w14:paraId="0A1CDA10" w14:textId="7D090CDF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39</w:t>
            </w:r>
          </w:p>
        </w:tc>
        <w:tc>
          <w:tcPr>
            <w:tcW w:w="1055" w:type="dxa"/>
            <w:vAlign w:val="center"/>
          </w:tcPr>
          <w:p w14:paraId="1F5A2133" w14:textId="763CC306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09</w:t>
            </w:r>
          </w:p>
          <w:p w14:paraId="0FE64333" w14:textId="2C741BBC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59</w:t>
            </w:r>
          </w:p>
        </w:tc>
        <w:tc>
          <w:tcPr>
            <w:tcW w:w="1054" w:type="dxa"/>
            <w:vAlign w:val="center"/>
          </w:tcPr>
          <w:p w14:paraId="64EE2F23" w14:textId="26B11804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295</w:t>
            </w:r>
          </w:p>
          <w:p w14:paraId="0FACB586" w14:textId="22A44A5F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43</w:t>
            </w:r>
          </w:p>
        </w:tc>
        <w:tc>
          <w:tcPr>
            <w:tcW w:w="1054" w:type="dxa"/>
            <w:vAlign w:val="center"/>
          </w:tcPr>
          <w:p w14:paraId="45256F28" w14:textId="77777777" w:rsidR="00992152" w:rsidRPr="00F90421" w:rsidRDefault="00992152" w:rsidP="00E159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89</w:t>
            </w:r>
          </w:p>
          <w:p w14:paraId="6FBC9FC8" w14:textId="48262826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36</w:t>
            </w:r>
          </w:p>
        </w:tc>
        <w:tc>
          <w:tcPr>
            <w:tcW w:w="1054" w:type="dxa"/>
            <w:vAlign w:val="center"/>
          </w:tcPr>
          <w:p w14:paraId="1E3DE288" w14:textId="39D8AAED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A7645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</w:t>
            </w:r>
          </w:p>
          <w:p w14:paraId="324AAE26" w14:textId="14FDDCEA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A7645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8</w:t>
            </w:r>
          </w:p>
        </w:tc>
        <w:tc>
          <w:tcPr>
            <w:tcW w:w="1054" w:type="dxa"/>
            <w:vAlign w:val="center"/>
          </w:tcPr>
          <w:p w14:paraId="27E3B777" w14:textId="19FC2DAF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6</w:t>
            </w:r>
          </w:p>
          <w:p w14:paraId="7607B042" w14:textId="0FA7C691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054" w:type="dxa"/>
            <w:vAlign w:val="center"/>
          </w:tcPr>
          <w:p w14:paraId="4481536F" w14:textId="0A2BF2F7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5</w:t>
            </w:r>
          </w:p>
          <w:p w14:paraId="2001C69E" w14:textId="73FBD23E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7</w:t>
            </w:r>
          </w:p>
        </w:tc>
        <w:tc>
          <w:tcPr>
            <w:tcW w:w="1054" w:type="dxa"/>
            <w:vAlign w:val="center"/>
          </w:tcPr>
          <w:p w14:paraId="74E895E2" w14:textId="189DC0E2" w:rsidR="00992152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50</w:t>
            </w:r>
          </w:p>
          <w:p w14:paraId="7F2D71F0" w14:textId="73541CB7" w:rsidR="00992152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416</w:t>
            </w:r>
          </w:p>
        </w:tc>
        <w:tc>
          <w:tcPr>
            <w:tcW w:w="1054" w:type="dxa"/>
            <w:vAlign w:val="center"/>
          </w:tcPr>
          <w:p w14:paraId="413B08F5" w14:textId="655ED278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02B6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02B6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5</w:t>
            </w:r>
          </w:p>
          <w:p w14:paraId="0D78FC87" w14:textId="5A837815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02B6F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7</w:t>
            </w:r>
          </w:p>
        </w:tc>
        <w:tc>
          <w:tcPr>
            <w:tcW w:w="1054" w:type="dxa"/>
            <w:vAlign w:val="center"/>
          </w:tcPr>
          <w:p w14:paraId="05641C01" w14:textId="18EB70DE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7</w:t>
            </w:r>
          </w:p>
          <w:p w14:paraId="757C6FBA" w14:textId="487231AF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2</w:t>
            </w:r>
          </w:p>
        </w:tc>
        <w:tc>
          <w:tcPr>
            <w:tcW w:w="1054" w:type="dxa"/>
            <w:vAlign w:val="center"/>
          </w:tcPr>
          <w:p w14:paraId="4319CC5C" w14:textId="7B87ED9A" w:rsidR="00992152" w:rsidRPr="00F90421" w:rsidRDefault="00B5138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07</w:t>
            </w:r>
          </w:p>
          <w:p w14:paraId="41D7249D" w14:textId="7DAC92FA" w:rsidR="00992152" w:rsidRPr="00F90421" w:rsidRDefault="00B5138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68</w:t>
            </w:r>
          </w:p>
        </w:tc>
      </w:tr>
      <w:tr w:rsidR="00F90421" w:rsidRPr="00F90421" w14:paraId="5C577BEA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3E0B2ABE" w14:textId="77777777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syllabic word repetition test</w:t>
            </w:r>
          </w:p>
        </w:tc>
        <w:tc>
          <w:tcPr>
            <w:tcW w:w="1055" w:type="dxa"/>
            <w:vAlign w:val="center"/>
          </w:tcPr>
          <w:p w14:paraId="4A4FC34D" w14:textId="396A11C0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.368</w:t>
            </w:r>
          </w:p>
          <w:p w14:paraId="4D738713" w14:textId="5F738E11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44</w:t>
            </w:r>
          </w:p>
        </w:tc>
        <w:tc>
          <w:tcPr>
            <w:tcW w:w="1055" w:type="dxa"/>
            <w:vAlign w:val="center"/>
          </w:tcPr>
          <w:p w14:paraId="03AD4202" w14:textId="77777777" w:rsidR="00992152" w:rsidRPr="00F90421" w:rsidRDefault="00992152" w:rsidP="00E159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37</w:t>
            </w:r>
          </w:p>
          <w:p w14:paraId="6411CBC0" w14:textId="28CA0871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44</w:t>
            </w:r>
          </w:p>
        </w:tc>
        <w:tc>
          <w:tcPr>
            <w:tcW w:w="1054" w:type="dxa"/>
            <w:vAlign w:val="center"/>
          </w:tcPr>
          <w:p w14:paraId="28694484" w14:textId="22809611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93</w:t>
            </w:r>
          </w:p>
          <w:p w14:paraId="19C27B84" w14:textId="4E7CCFE2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348</w:t>
            </w:r>
          </w:p>
        </w:tc>
        <w:tc>
          <w:tcPr>
            <w:tcW w:w="1054" w:type="dxa"/>
            <w:vAlign w:val="center"/>
          </w:tcPr>
          <w:p w14:paraId="5ADEF42A" w14:textId="77777777" w:rsidR="00992152" w:rsidRPr="00F90421" w:rsidRDefault="00992152" w:rsidP="00E159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62</w:t>
            </w:r>
          </w:p>
          <w:p w14:paraId="5509269B" w14:textId="3649D3E3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402</w:t>
            </w:r>
          </w:p>
        </w:tc>
        <w:tc>
          <w:tcPr>
            <w:tcW w:w="1054" w:type="dxa"/>
            <w:vAlign w:val="center"/>
          </w:tcPr>
          <w:p w14:paraId="2B6AD470" w14:textId="0D15437B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A7645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49</w:t>
            </w:r>
            <w:r w:rsidR="00A7645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  <w:p w14:paraId="5B1AF63A" w14:textId="0E95CB94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A7645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0</w:t>
            </w:r>
          </w:p>
        </w:tc>
        <w:tc>
          <w:tcPr>
            <w:tcW w:w="1054" w:type="dxa"/>
            <w:vAlign w:val="center"/>
          </w:tcPr>
          <w:p w14:paraId="0970AE9A" w14:textId="481D7D44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</w:t>
            </w:r>
          </w:p>
          <w:p w14:paraId="3464FAD1" w14:textId="40D441E8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1054" w:type="dxa"/>
            <w:vAlign w:val="center"/>
          </w:tcPr>
          <w:p w14:paraId="6279474C" w14:textId="3845E312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</w:t>
            </w:r>
          </w:p>
          <w:p w14:paraId="20F70569" w14:textId="7D9D0F1A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1054" w:type="dxa"/>
            <w:vAlign w:val="center"/>
          </w:tcPr>
          <w:p w14:paraId="04431043" w14:textId="615D3589" w:rsidR="00992152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36</w:t>
            </w:r>
          </w:p>
          <w:p w14:paraId="3F974CAF" w14:textId="39169F8B" w:rsidR="00992152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09</w:t>
            </w:r>
          </w:p>
        </w:tc>
        <w:tc>
          <w:tcPr>
            <w:tcW w:w="1054" w:type="dxa"/>
            <w:vAlign w:val="center"/>
          </w:tcPr>
          <w:p w14:paraId="7B6CA051" w14:textId="129F2EE2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202B6F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202B6F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94</w:t>
            </w:r>
          </w:p>
          <w:p w14:paraId="2A65B09D" w14:textId="16462719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202B6F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054" w:type="dxa"/>
            <w:vAlign w:val="center"/>
          </w:tcPr>
          <w:p w14:paraId="56F680B2" w14:textId="383CE0A9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7</w:t>
            </w:r>
          </w:p>
          <w:p w14:paraId="1A35451D" w14:textId="289B9666" w:rsidR="00992152" w:rsidRPr="00F90421" w:rsidRDefault="009921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1</w:t>
            </w:r>
          </w:p>
        </w:tc>
        <w:tc>
          <w:tcPr>
            <w:tcW w:w="1054" w:type="dxa"/>
            <w:vAlign w:val="center"/>
          </w:tcPr>
          <w:p w14:paraId="584A4483" w14:textId="6A68D7C7" w:rsidR="00992152" w:rsidRPr="00F90421" w:rsidRDefault="00B5138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00</w:t>
            </w:r>
          </w:p>
          <w:p w14:paraId="08A9275B" w14:textId="2EBB2BC5" w:rsidR="00992152" w:rsidRPr="00F90421" w:rsidRDefault="00B5138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03</w:t>
            </w:r>
          </w:p>
        </w:tc>
      </w:tr>
      <w:tr w:rsidR="00F90421" w:rsidRPr="00F90421" w14:paraId="5A4C661C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2339A025" w14:textId="77777777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red-associate </w:t>
            </w:r>
          </w:p>
          <w:p w14:paraId="74C160A3" w14:textId="77777777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</w:t>
            </w:r>
          </w:p>
        </w:tc>
        <w:tc>
          <w:tcPr>
            <w:tcW w:w="1055" w:type="dxa"/>
            <w:vAlign w:val="center"/>
          </w:tcPr>
          <w:p w14:paraId="13232FEC" w14:textId="718CDB3F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171</w:t>
            </w:r>
          </w:p>
          <w:p w14:paraId="39A54C12" w14:textId="726EF07B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358</w:t>
            </w:r>
          </w:p>
        </w:tc>
        <w:tc>
          <w:tcPr>
            <w:tcW w:w="1055" w:type="dxa"/>
            <w:vAlign w:val="center"/>
          </w:tcPr>
          <w:p w14:paraId="0330FAEF" w14:textId="77777777" w:rsidR="00597A2F" w:rsidRPr="00F90421" w:rsidRDefault="00597A2F" w:rsidP="00E159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188</w:t>
            </w:r>
          </w:p>
          <w:p w14:paraId="156415F3" w14:textId="09174525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328</w:t>
            </w:r>
          </w:p>
        </w:tc>
        <w:tc>
          <w:tcPr>
            <w:tcW w:w="1054" w:type="dxa"/>
            <w:vAlign w:val="center"/>
          </w:tcPr>
          <w:p w14:paraId="3908001F" w14:textId="2535E4E4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35209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</w:t>
            </w:r>
          </w:p>
          <w:p w14:paraId="3BAAC2BA" w14:textId="460AAC07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5209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</w:t>
            </w:r>
          </w:p>
        </w:tc>
        <w:tc>
          <w:tcPr>
            <w:tcW w:w="1054" w:type="dxa"/>
            <w:vAlign w:val="center"/>
          </w:tcPr>
          <w:p w14:paraId="784C54CF" w14:textId="748819A0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5</w:t>
            </w:r>
          </w:p>
          <w:p w14:paraId="20FD1CEF" w14:textId="1118008F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0</w:t>
            </w:r>
          </w:p>
        </w:tc>
        <w:tc>
          <w:tcPr>
            <w:tcW w:w="1054" w:type="dxa"/>
            <w:vAlign w:val="center"/>
          </w:tcPr>
          <w:p w14:paraId="5183BDA7" w14:textId="1704F895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9</w:t>
            </w:r>
          </w:p>
          <w:p w14:paraId="294BBB9E" w14:textId="0A689B9F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054" w:type="dxa"/>
            <w:vAlign w:val="center"/>
          </w:tcPr>
          <w:p w14:paraId="64BDCD11" w14:textId="24ACDA80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  <w:p w14:paraId="5969581D" w14:textId="6FA8E694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4</w:t>
            </w:r>
          </w:p>
        </w:tc>
        <w:tc>
          <w:tcPr>
            <w:tcW w:w="1054" w:type="dxa"/>
            <w:vAlign w:val="center"/>
          </w:tcPr>
          <w:p w14:paraId="5E47D19B" w14:textId="5F5EFBAE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</w:t>
            </w:r>
          </w:p>
          <w:p w14:paraId="396647D2" w14:textId="414F373A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6</w:t>
            </w:r>
          </w:p>
        </w:tc>
        <w:tc>
          <w:tcPr>
            <w:tcW w:w="1054" w:type="dxa"/>
            <w:vAlign w:val="center"/>
          </w:tcPr>
          <w:p w14:paraId="68EF1D90" w14:textId="7F329E97" w:rsidR="00597A2F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02</w:t>
            </w:r>
          </w:p>
          <w:p w14:paraId="23DE23B9" w14:textId="38AFEF2A" w:rsidR="00597A2F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91</w:t>
            </w:r>
          </w:p>
        </w:tc>
        <w:tc>
          <w:tcPr>
            <w:tcW w:w="1054" w:type="dxa"/>
            <w:vAlign w:val="center"/>
          </w:tcPr>
          <w:p w14:paraId="1DA6C3AE" w14:textId="74317EEC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E7703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8</w:t>
            </w:r>
          </w:p>
          <w:p w14:paraId="1C0D4148" w14:textId="098F7B84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E7703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6</w:t>
            </w:r>
          </w:p>
        </w:tc>
        <w:tc>
          <w:tcPr>
            <w:tcW w:w="1054" w:type="dxa"/>
            <w:vAlign w:val="center"/>
          </w:tcPr>
          <w:p w14:paraId="6ECA75E2" w14:textId="7BC84222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0</w:t>
            </w:r>
          </w:p>
          <w:p w14:paraId="438E2F2A" w14:textId="2149110D" w:rsidR="00597A2F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3</w:t>
            </w:r>
          </w:p>
        </w:tc>
        <w:tc>
          <w:tcPr>
            <w:tcW w:w="1054" w:type="dxa"/>
            <w:vAlign w:val="center"/>
          </w:tcPr>
          <w:p w14:paraId="76C4531E" w14:textId="591A6BE1" w:rsidR="00597A2F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67</w:t>
            </w:r>
          </w:p>
          <w:p w14:paraId="40B42717" w14:textId="304DCF91" w:rsidR="00597A2F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31</w:t>
            </w:r>
          </w:p>
        </w:tc>
      </w:tr>
      <w:tr w:rsidR="00F90421" w:rsidRPr="00F90421" w14:paraId="7B0FD10E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3FF62853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il Making Test </w:t>
            </w:r>
          </w:p>
          <w:p w14:paraId="6175BE0F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 B</w:t>
            </w:r>
          </w:p>
        </w:tc>
        <w:tc>
          <w:tcPr>
            <w:tcW w:w="1055" w:type="dxa"/>
            <w:vAlign w:val="center"/>
          </w:tcPr>
          <w:p w14:paraId="21D98932" w14:textId="77777777" w:rsidR="00C01C84" w:rsidRPr="00F90421" w:rsidRDefault="00C01C84" w:rsidP="00C01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20</w:t>
            </w:r>
          </w:p>
          <w:p w14:paraId="7D093158" w14:textId="31710387" w:rsidR="009728CD" w:rsidRPr="00F90421" w:rsidRDefault="00C01C84" w:rsidP="00C01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09</w:t>
            </w:r>
          </w:p>
        </w:tc>
        <w:tc>
          <w:tcPr>
            <w:tcW w:w="1055" w:type="dxa"/>
            <w:vAlign w:val="center"/>
          </w:tcPr>
          <w:p w14:paraId="50501098" w14:textId="227AD83C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28</w:t>
            </w:r>
          </w:p>
          <w:p w14:paraId="64B6EC63" w14:textId="18F31408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77</w:t>
            </w:r>
          </w:p>
        </w:tc>
        <w:tc>
          <w:tcPr>
            <w:tcW w:w="1054" w:type="dxa"/>
            <w:vAlign w:val="center"/>
          </w:tcPr>
          <w:p w14:paraId="30047E3F" w14:textId="30CBCFC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5209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5209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</w:p>
          <w:p w14:paraId="58976FB3" w14:textId="74AED25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5209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9</w:t>
            </w:r>
          </w:p>
        </w:tc>
        <w:tc>
          <w:tcPr>
            <w:tcW w:w="1054" w:type="dxa"/>
            <w:vAlign w:val="center"/>
          </w:tcPr>
          <w:p w14:paraId="5C6C63D5" w14:textId="2A808CF0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</w:t>
            </w:r>
          </w:p>
          <w:p w14:paraId="44A508C8" w14:textId="2A2B702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</w:t>
            </w:r>
          </w:p>
        </w:tc>
        <w:tc>
          <w:tcPr>
            <w:tcW w:w="1054" w:type="dxa"/>
            <w:vAlign w:val="center"/>
          </w:tcPr>
          <w:p w14:paraId="67224668" w14:textId="309612D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1</w:t>
            </w:r>
          </w:p>
          <w:p w14:paraId="0A4EC9EF" w14:textId="755D6AC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7</w:t>
            </w:r>
          </w:p>
        </w:tc>
        <w:tc>
          <w:tcPr>
            <w:tcW w:w="1054" w:type="dxa"/>
            <w:vAlign w:val="center"/>
          </w:tcPr>
          <w:p w14:paraId="0573D481" w14:textId="43A06F0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8</w:t>
            </w:r>
          </w:p>
          <w:p w14:paraId="0BA5912C" w14:textId="383C2920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8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54" w:type="dxa"/>
            <w:vAlign w:val="center"/>
          </w:tcPr>
          <w:p w14:paraId="30ACE0F5" w14:textId="7223781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3</w:t>
            </w:r>
          </w:p>
          <w:p w14:paraId="69BEF310" w14:textId="75E4504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1</w:t>
            </w:r>
          </w:p>
        </w:tc>
        <w:tc>
          <w:tcPr>
            <w:tcW w:w="1054" w:type="dxa"/>
            <w:vAlign w:val="center"/>
          </w:tcPr>
          <w:p w14:paraId="4EEF9D66" w14:textId="5F0E6A6C" w:rsidR="009728CD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21</w:t>
            </w:r>
          </w:p>
          <w:p w14:paraId="5D7FA1D9" w14:textId="20710A7B" w:rsidR="009728CD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08</w:t>
            </w:r>
          </w:p>
        </w:tc>
        <w:tc>
          <w:tcPr>
            <w:tcW w:w="1054" w:type="dxa"/>
            <w:vAlign w:val="center"/>
          </w:tcPr>
          <w:p w14:paraId="6D40B1C1" w14:textId="7B2FC050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E7703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</w:t>
            </w:r>
          </w:p>
          <w:p w14:paraId="0470F766" w14:textId="16452DC9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E7703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</w:t>
            </w:r>
          </w:p>
        </w:tc>
        <w:tc>
          <w:tcPr>
            <w:tcW w:w="1054" w:type="dxa"/>
            <w:vAlign w:val="center"/>
          </w:tcPr>
          <w:p w14:paraId="2CA166AC" w14:textId="6012B065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3</w:t>
            </w:r>
          </w:p>
          <w:p w14:paraId="7CCFB74D" w14:textId="0821CEF6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54" w:type="dxa"/>
            <w:vAlign w:val="center"/>
          </w:tcPr>
          <w:p w14:paraId="32F7D3B7" w14:textId="2D847FA1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015</w:t>
            </w:r>
          </w:p>
          <w:p w14:paraId="47B80E77" w14:textId="3A179B1D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37</w:t>
            </w:r>
          </w:p>
        </w:tc>
      </w:tr>
      <w:tr w:rsidR="00F90421" w:rsidRPr="00F90421" w14:paraId="2094137C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28D40085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ST</w:t>
            </w:r>
          </w:p>
          <w:p w14:paraId="6824C0A9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055" w:type="dxa"/>
            <w:vAlign w:val="center"/>
          </w:tcPr>
          <w:p w14:paraId="1F957C8B" w14:textId="6B5A5A0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C01C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01C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</w:t>
            </w:r>
          </w:p>
          <w:p w14:paraId="65000522" w14:textId="2C2B7A93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C01C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1055" w:type="dxa"/>
            <w:vAlign w:val="center"/>
          </w:tcPr>
          <w:p w14:paraId="453DC4BD" w14:textId="79EA6C40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31</w:t>
            </w:r>
          </w:p>
          <w:p w14:paraId="4CD1DF37" w14:textId="2AC463AF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886</w:t>
            </w:r>
          </w:p>
        </w:tc>
        <w:tc>
          <w:tcPr>
            <w:tcW w:w="1054" w:type="dxa"/>
            <w:vAlign w:val="center"/>
          </w:tcPr>
          <w:p w14:paraId="73D6BA45" w14:textId="31C22B6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35209C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35209C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24</w:t>
            </w:r>
          </w:p>
          <w:p w14:paraId="2A6D101B" w14:textId="3023C0A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35209C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26</w:t>
            </w:r>
          </w:p>
        </w:tc>
        <w:tc>
          <w:tcPr>
            <w:tcW w:w="1054" w:type="dxa"/>
            <w:vAlign w:val="center"/>
          </w:tcPr>
          <w:p w14:paraId="2B19C323" w14:textId="6061DB0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6</w:t>
            </w:r>
          </w:p>
          <w:p w14:paraId="350FAE75" w14:textId="0F46351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1054" w:type="dxa"/>
            <w:vAlign w:val="center"/>
          </w:tcPr>
          <w:p w14:paraId="06E7D426" w14:textId="286166F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6</w:t>
            </w:r>
          </w:p>
          <w:p w14:paraId="35A47F65" w14:textId="4FD3B74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32472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3</w:t>
            </w:r>
          </w:p>
        </w:tc>
        <w:tc>
          <w:tcPr>
            <w:tcW w:w="1054" w:type="dxa"/>
            <w:vAlign w:val="center"/>
          </w:tcPr>
          <w:p w14:paraId="4E1F3928" w14:textId="45E2FF1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  <w:p w14:paraId="02B804B6" w14:textId="1CEDAF5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D51747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4</w:t>
            </w:r>
          </w:p>
        </w:tc>
        <w:tc>
          <w:tcPr>
            <w:tcW w:w="1054" w:type="dxa"/>
            <w:vAlign w:val="center"/>
          </w:tcPr>
          <w:p w14:paraId="3D0B4210" w14:textId="1879A8B8" w:rsidR="009728CD" w:rsidRPr="00F90421" w:rsidRDefault="009728CD" w:rsidP="007950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8</w:t>
            </w:r>
          </w:p>
          <w:p w14:paraId="68996460" w14:textId="7C8F959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1054" w:type="dxa"/>
            <w:vAlign w:val="center"/>
          </w:tcPr>
          <w:p w14:paraId="62FD13FB" w14:textId="5D8DD53F" w:rsidR="009728CD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350</w:t>
            </w:r>
          </w:p>
          <w:p w14:paraId="5FACA1CC" w14:textId="5BB1B880" w:rsidR="009728CD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01</w:t>
            </w:r>
          </w:p>
        </w:tc>
        <w:tc>
          <w:tcPr>
            <w:tcW w:w="1054" w:type="dxa"/>
            <w:vAlign w:val="center"/>
          </w:tcPr>
          <w:p w14:paraId="2A1457FD" w14:textId="751BC78C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E7703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6</w:t>
            </w:r>
          </w:p>
          <w:p w14:paraId="7CC807AA" w14:textId="3AF61C49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E7703A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2</w:t>
            </w:r>
          </w:p>
        </w:tc>
        <w:tc>
          <w:tcPr>
            <w:tcW w:w="1054" w:type="dxa"/>
            <w:vAlign w:val="center"/>
          </w:tcPr>
          <w:p w14:paraId="6B28F085" w14:textId="61491CF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</w:p>
          <w:p w14:paraId="20DB0EEE" w14:textId="0FB32522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1054" w:type="dxa"/>
            <w:vAlign w:val="center"/>
          </w:tcPr>
          <w:p w14:paraId="514DAB88" w14:textId="40A35CE6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64</w:t>
            </w:r>
          </w:p>
          <w:p w14:paraId="0ED871D8" w14:textId="023689B6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772</w:t>
            </w:r>
          </w:p>
        </w:tc>
      </w:tr>
      <w:tr w:rsidR="00F90421" w:rsidRPr="00F90421" w14:paraId="78973EFC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6BBC2F5F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ST</w:t>
            </w:r>
          </w:p>
          <w:p w14:paraId="2D72399D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rors</w:t>
            </w:r>
          </w:p>
        </w:tc>
        <w:tc>
          <w:tcPr>
            <w:tcW w:w="1055" w:type="dxa"/>
            <w:vAlign w:val="center"/>
          </w:tcPr>
          <w:p w14:paraId="2E3AA32F" w14:textId="6F379BE5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C01C8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23</w:t>
            </w:r>
          </w:p>
          <w:p w14:paraId="1218F74E" w14:textId="4DD3D60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C01C8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4</w:t>
            </w:r>
          </w:p>
        </w:tc>
        <w:tc>
          <w:tcPr>
            <w:tcW w:w="1055" w:type="dxa"/>
            <w:vAlign w:val="center"/>
          </w:tcPr>
          <w:p w14:paraId="4827B3C6" w14:textId="306418F8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154</w:t>
            </w:r>
          </w:p>
          <w:p w14:paraId="62D438CF" w14:textId="3472F921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411</w:t>
            </w:r>
          </w:p>
        </w:tc>
        <w:tc>
          <w:tcPr>
            <w:tcW w:w="1054" w:type="dxa"/>
            <w:vAlign w:val="center"/>
          </w:tcPr>
          <w:p w14:paraId="4913CA5D" w14:textId="0CDC900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</w:t>
            </w:r>
          </w:p>
          <w:p w14:paraId="0294565D" w14:textId="3CE8BBF6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1054" w:type="dxa"/>
            <w:vAlign w:val="center"/>
          </w:tcPr>
          <w:p w14:paraId="232A2D84" w14:textId="0FCC098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</w:t>
            </w:r>
          </w:p>
          <w:p w14:paraId="0FC1D640" w14:textId="3C84F10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8A077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054" w:type="dxa"/>
            <w:vAlign w:val="center"/>
          </w:tcPr>
          <w:p w14:paraId="67107846" w14:textId="52FAC7E9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</w:t>
            </w:r>
          </w:p>
          <w:p w14:paraId="1A450C07" w14:textId="7286A83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1054" w:type="dxa"/>
            <w:vAlign w:val="center"/>
          </w:tcPr>
          <w:p w14:paraId="6D46D53E" w14:textId="5C9CA0F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D51747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D51747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36</w:t>
            </w:r>
          </w:p>
          <w:p w14:paraId="65EB2A8E" w14:textId="2736DD10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D51747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2</w:t>
            </w:r>
          </w:p>
        </w:tc>
        <w:tc>
          <w:tcPr>
            <w:tcW w:w="1054" w:type="dxa"/>
            <w:vAlign w:val="center"/>
          </w:tcPr>
          <w:p w14:paraId="5739193A" w14:textId="52F379B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7950C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95</w:t>
            </w:r>
          </w:p>
          <w:p w14:paraId="09CC6467" w14:textId="1DD5F4E9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7950C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9</w:t>
            </w:r>
          </w:p>
        </w:tc>
        <w:tc>
          <w:tcPr>
            <w:tcW w:w="1054" w:type="dxa"/>
            <w:vAlign w:val="center"/>
          </w:tcPr>
          <w:p w14:paraId="5D401D6B" w14:textId="3644EDA0" w:rsidR="009728CD" w:rsidRPr="00F90421" w:rsidRDefault="006B3637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429</w:t>
            </w:r>
          </w:p>
          <w:p w14:paraId="01347C98" w14:textId="41602CE0" w:rsidR="009728CD" w:rsidRPr="00F90421" w:rsidRDefault="006B3637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22</w:t>
            </w:r>
          </w:p>
        </w:tc>
        <w:tc>
          <w:tcPr>
            <w:tcW w:w="1054" w:type="dxa"/>
            <w:vAlign w:val="center"/>
          </w:tcPr>
          <w:p w14:paraId="48E52DBE" w14:textId="5C9499B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E7703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50</w:t>
            </w:r>
          </w:p>
          <w:p w14:paraId="559C7709" w14:textId="2C4F49A5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E7703A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18</w:t>
            </w:r>
          </w:p>
        </w:tc>
        <w:tc>
          <w:tcPr>
            <w:tcW w:w="1054" w:type="dxa"/>
            <w:vAlign w:val="center"/>
          </w:tcPr>
          <w:p w14:paraId="28ACC6F6" w14:textId="4953596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τb = -.</w:t>
            </w:r>
            <w:r w:rsidR="00254B8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20</w:t>
            </w:r>
          </w:p>
          <w:p w14:paraId="6E8F675D" w14:textId="6399546C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22</w:t>
            </w:r>
          </w:p>
        </w:tc>
        <w:tc>
          <w:tcPr>
            <w:tcW w:w="1054" w:type="dxa"/>
            <w:vAlign w:val="center"/>
          </w:tcPr>
          <w:p w14:paraId="39C9223E" w14:textId="1CA17566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137</w:t>
            </w:r>
          </w:p>
          <w:p w14:paraId="0E7D50F3" w14:textId="16747014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475</w:t>
            </w:r>
          </w:p>
        </w:tc>
      </w:tr>
      <w:tr w:rsidR="00F90421" w:rsidRPr="00F90421" w14:paraId="68A219D8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5D58390A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ST</w:t>
            </w:r>
          </w:p>
          <w:p w14:paraId="1C911944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everations</w:t>
            </w:r>
          </w:p>
        </w:tc>
        <w:tc>
          <w:tcPr>
            <w:tcW w:w="1055" w:type="dxa"/>
            <w:vAlign w:val="center"/>
          </w:tcPr>
          <w:p w14:paraId="45135CAA" w14:textId="4314554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BB15D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</w:p>
          <w:p w14:paraId="0582F703" w14:textId="6886FE5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BB15D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1</w:t>
            </w:r>
          </w:p>
        </w:tc>
        <w:tc>
          <w:tcPr>
            <w:tcW w:w="1055" w:type="dxa"/>
            <w:vAlign w:val="center"/>
          </w:tcPr>
          <w:p w14:paraId="5ADA44C1" w14:textId="6800234E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86</w:t>
            </w:r>
          </w:p>
          <w:p w14:paraId="0C4ACF23" w14:textId="76B409C9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59</w:t>
            </w:r>
          </w:p>
        </w:tc>
        <w:tc>
          <w:tcPr>
            <w:tcW w:w="1054" w:type="dxa"/>
            <w:vAlign w:val="center"/>
          </w:tcPr>
          <w:p w14:paraId="429AF72C" w14:textId="6DC83A2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6</w:t>
            </w:r>
          </w:p>
          <w:p w14:paraId="2CF9292A" w14:textId="2493EFB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2</w:t>
            </w:r>
          </w:p>
        </w:tc>
        <w:tc>
          <w:tcPr>
            <w:tcW w:w="1054" w:type="dxa"/>
            <w:vAlign w:val="center"/>
          </w:tcPr>
          <w:p w14:paraId="0308E171" w14:textId="7FD86812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E159B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159B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  <w:p w14:paraId="6DACF39E" w14:textId="17D9D62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E159B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0</w:t>
            </w:r>
          </w:p>
        </w:tc>
        <w:tc>
          <w:tcPr>
            <w:tcW w:w="1054" w:type="dxa"/>
            <w:vAlign w:val="center"/>
          </w:tcPr>
          <w:p w14:paraId="5EB73644" w14:textId="71D99A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6</w:t>
            </w:r>
          </w:p>
          <w:p w14:paraId="1F0AD98E" w14:textId="10095CF5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6</w:t>
            </w:r>
          </w:p>
        </w:tc>
        <w:tc>
          <w:tcPr>
            <w:tcW w:w="1054" w:type="dxa"/>
            <w:vAlign w:val="center"/>
          </w:tcPr>
          <w:p w14:paraId="5AAECA91" w14:textId="7DBEA53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8269B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0</w:t>
            </w:r>
          </w:p>
          <w:p w14:paraId="7E48D873" w14:textId="3A7B027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8269B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1054" w:type="dxa"/>
            <w:vAlign w:val="center"/>
          </w:tcPr>
          <w:p w14:paraId="5AED34ED" w14:textId="470930C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232CF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</w:t>
            </w:r>
          </w:p>
          <w:p w14:paraId="4BA4B900" w14:textId="6609BC3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2CF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1054" w:type="dxa"/>
            <w:vAlign w:val="center"/>
          </w:tcPr>
          <w:p w14:paraId="38B68CBE" w14:textId="6D547AF9" w:rsidR="009728CD" w:rsidRPr="00F90421" w:rsidRDefault="00E6274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348</w:t>
            </w:r>
          </w:p>
          <w:p w14:paraId="095A0D58" w14:textId="2F1AA612" w:rsidR="009728CD" w:rsidRPr="00F90421" w:rsidRDefault="00E6274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073</w:t>
            </w:r>
          </w:p>
        </w:tc>
        <w:tc>
          <w:tcPr>
            <w:tcW w:w="1054" w:type="dxa"/>
            <w:vAlign w:val="center"/>
          </w:tcPr>
          <w:p w14:paraId="162A0873" w14:textId="3C94FC44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  <w:p w14:paraId="5EBEA25D" w14:textId="6F8114F3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1054" w:type="dxa"/>
            <w:vAlign w:val="center"/>
          </w:tcPr>
          <w:p w14:paraId="10CF6A2D" w14:textId="5AB71144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  <w:p w14:paraId="5267A8DE" w14:textId="3D6E2E33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</w:t>
            </w:r>
          </w:p>
        </w:tc>
        <w:tc>
          <w:tcPr>
            <w:tcW w:w="1054" w:type="dxa"/>
            <w:vAlign w:val="center"/>
          </w:tcPr>
          <w:p w14:paraId="03FAC6D6" w14:textId="7086B51A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121</w:t>
            </w:r>
          </w:p>
          <w:p w14:paraId="6DC639BE" w14:textId="478CE401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542</w:t>
            </w:r>
          </w:p>
        </w:tc>
      </w:tr>
      <w:tr w:rsidR="00F90421" w:rsidRPr="00F90421" w14:paraId="0E5BDE4A" w14:textId="77777777" w:rsidTr="009728CD">
        <w:trPr>
          <w:trHeight w:val="680"/>
        </w:trPr>
        <w:tc>
          <w:tcPr>
            <w:tcW w:w="2269" w:type="dxa"/>
            <w:vAlign w:val="center"/>
          </w:tcPr>
          <w:p w14:paraId="2DC65BFF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onemic verbal </w:t>
            </w:r>
          </w:p>
          <w:p w14:paraId="2DC40806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ency</w:t>
            </w:r>
          </w:p>
        </w:tc>
        <w:tc>
          <w:tcPr>
            <w:tcW w:w="1055" w:type="dxa"/>
            <w:vAlign w:val="center"/>
          </w:tcPr>
          <w:p w14:paraId="68446531" w14:textId="5DB71D6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BB15D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BB15D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28</w:t>
            </w:r>
          </w:p>
          <w:p w14:paraId="5474A578" w14:textId="0194B858" w:rsidR="009728CD" w:rsidRPr="00F90421" w:rsidRDefault="00D81252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&lt;</w:t>
            </w:r>
            <w:r w:rsidR="009728CD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0.</w:t>
            </w:r>
            <w:r w:rsidR="00BB15DB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055" w:type="dxa"/>
            <w:vAlign w:val="center"/>
          </w:tcPr>
          <w:p w14:paraId="1E5CBD69" w14:textId="322293FB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88</w:t>
            </w:r>
          </w:p>
          <w:p w14:paraId="19FCDDE3" w14:textId="06CB4B1F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19</w:t>
            </w:r>
          </w:p>
        </w:tc>
        <w:tc>
          <w:tcPr>
            <w:tcW w:w="1054" w:type="dxa"/>
            <w:vAlign w:val="center"/>
          </w:tcPr>
          <w:p w14:paraId="24D9D86E" w14:textId="123510F9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09515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09515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13</w:t>
            </w:r>
          </w:p>
          <w:p w14:paraId="14D91985" w14:textId="0F73EEC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09515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40</w:t>
            </w:r>
          </w:p>
        </w:tc>
        <w:tc>
          <w:tcPr>
            <w:tcW w:w="1054" w:type="dxa"/>
            <w:vAlign w:val="center"/>
          </w:tcPr>
          <w:p w14:paraId="6FB82565" w14:textId="3679A952" w:rsidR="009728CD" w:rsidRPr="00F90421" w:rsidRDefault="00F979A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297</w:t>
            </w:r>
          </w:p>
          <w:p w14:paraId="67B4C4CD" w14:textId="33B1A2D6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F979AC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054" w:type="dxa"/>
            <w:vAlign w:val="center"/>
          </w:tcPr>
          <w:p w14:paraId="5F34E954" w14:textId="14439EC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</w:t>
            </w:r>
          </w:p>
          <w:p w14:paraId="1CEEE33D" w14:textId="1AC84CC6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8</w:t>
            </w:r>
          </w:p>
        </w:tc>
        <w:tc>
          <w:tcPr>
            <w:tcW w:w="1054" w:type="dxa"/>
            <w:vAlign w:val="center"/>
          </w:tcPr>
          <w:p w14:paraId="6DB82333" w14:textId="3E1C3EB0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8269B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8269B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9</w:t>
            </w:r>
          </w:p>
          <w:p w14:paraId="13904AD1" w14:textId="6F0DFD02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8269B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5</w:t>
            </w:r>
          </w:p>
        </w:tc>
        <w:tc>
          <w:tcPr>
            <w:tcW w:w="1054" w:type="dxa"/>
            <w:vAlign w:val="center"/>
          </w:tcPr>
          <w:p w14:paraId="61AFEB06" w14:textId="72D6C22A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232CF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232CF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65</w:t>
            </w:r>
          </w:p>
          <w:p w14:paraId="2192FB7C" w14:textId="57FD544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232CF9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2</w:t>
            </w:r>
          </w:p>
        </w:tc>
        <w:tc>
          <w:tcPr>
            <w:tcW w:w="1054" w:type="dxa"/>
            <w:vAlign w:val="center"/>
          </w:tcPr>
          <w:p w14:paraId="1A33B266" w14:textId="04D06361" w:rsidR="009728CD" w:rsidRPr="00F90421" w:rsidRDefault="00E6274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21</w:t>
            </w:r>
          </w:p>
          <w:p w14:paraId="1EC6896F" w14:textId="60705FC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E62745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1054" w:type="dxa"/>
            <w:vAlign w:val="center"/>
          </w:tcPr>
          <w:p w14:paraId="13681894" w14:textId="5822ADE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</w:t>
            </w:r>
          </w:p>
          <w:p w14:paraId="41932271" w14:textId="5095C3DF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054" w:type="dxa"/>
            <w:vAlign w:val="center"/>
          </w:tcPr>
          <w:p w14:paraId="7FDB3E1E" w14:textId="575D33E3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τb </w:t>
            </w:r>
            <w:r w:rsidR="00254B8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254B8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81</w:t>
            </w:r>
          </w:p>
          <w:p w14:paraId="449D2EF4" w14:textId="684AF31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08</w:t>
            </w:r>
          </w:p>
        </w:tc>
        <w:tc>
          <w:tcPr>
            <w:tcW w:w="1054" w:type="dxa"/>
            <w:vAlign w:val="center"/>
          </w:tcPr>
          <w:p w14:paraId="3598DB0E" w14:textId="2AF45E3C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74</w:t>
            </w:r>
          </w:p>
          <w:p w14:paraId="5D1F21AD" w14:textId="7592BB44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693</w:t>
            </w:r>
          </w:p>
        </w:tc>
      </w:tr>
      <w:tr w:rsidR="00F90421" w:rsidRPr="00F90421" w14:paraId="73C0FED5" w14:textId="77777777" w:rsidTr="009728CD">
        <w:trPr>
          <w:trHeight w:val="680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756B7AB2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tegory verbal </w:t>
            </w:r>
          </w:p>
          <w:p w14:paraId="374EF93F" w14:textId="7777777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ency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1D8EF1BB" w14:textId="35D7D998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BB15D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B15D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</w:t>
            </w:r>
          </w:p>
          <w:p w14:paraId="6BBCC604" w14:textId="1B5B1AF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BB15DB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15ED0B16" w14:textId="62219ABF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007</w:t>
            </w:r>
          </w:p>
          <w:p w14:paraId="44058961" w14:textId="66916F4E" w:rsidR="009728CD" w:rsidRPr="00F90421" w:rsidRDefault="00597A2F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96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00ED27CC" w14:textId="01C241F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  <w:p w14:paraId="237426E1" w14:textId="5F8F964C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9515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114078A0" w14:textId="359CCA0E" w:rsidR="009728CD" w:rsidRPr="00F90421" w:rsidRDefault="00F979A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35</w:t>
            </w:r>
          </w:p>
          <w:p w14:paraId="3A045B02" w14:textId="35F7E315" w:rsidR="009728CD" w:rsidRPr="00F90421" w:rsidRDefault="00F979AC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20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170C0BB" w14:textId="0EC0A585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</w:t>
            </w:r>
          </w:p>
          <w:p w14:paraId="54242A53" w14:textId="1B8B0C55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095391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0A0A437F" w14:textId="78E814C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8269B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269B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</w:t>
            </w:r>
          </w:p>
          <w:p w14:paraId="0A78A0C0" w14:textId="12896C6C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8269B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7A3C7E34" w14:textId="427A4471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32CF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32CF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</w:t>
            </w:r>
          </w:p>
          <w:p w14:paraId="50BB9D1F" w14:textId="63C6348D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32CF9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E7B2B0C" w14:textId="5AB21520" w:rsidR="009728CD" w:rsidRPr="00F90421" w:rsidRDefault="00E6274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.267</w:t>
            </w:r>
          </w:p>
          <w:p w14:paraId="48879104" w14:textId="6B0B215F" w:rsidR="009728CD" w:rsidRPr="00F90421" w:rsidRDefault="00E62745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4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78CF1F06" w14:textId="03244832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</w:t>
            </w:r>
          </w:p>
          <w:p w14:paraId="13D32FBB" w14:textId="0F6CB1EB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B53413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7137162E" w14:textId="6DC926CE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τb 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</w:t>
            </w: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</w:p>
          <w:p w14:paraId="27DAD447" w14:textId="2CD261C7" w:rsidR="009728CD" w:rsidRPr="00F90421" w:rsidRDefault="009728CD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</w:t>
            </w:r>
            <w:r w:rsidR="00254B84"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0E2A22F2" w14:textId="0B8A29D8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τb = -.271</w:t>
            </w:r>
          </w:p>
          <w:p w14:paraId="110E7C3E" w14:textId="529BCAA9" w:rsidR="009728CD" w:rsidRPr="00F90421" w:rsidRDefault="000B78BB" w:rsidP="009728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04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= 0.145</w:t>
            </w:r>
          </w:p>
        </w:tc>
      </w:tr>
    </w:tbl>
    <w:p w14:paraId="4DFD26F1" w14:textId="77777777" w:rsidR="00BB4BE3" w:rsidRPr="00F90421" w:rsidRDefault="00BB4BE3" w:rsidP="00BB4BE3">
      <w:pPr>
        <w:rPr>
          <w:rFonts w:ascii="Times New Roman" w:hAnsi="Times New Roman" w:cs="Times New Roman"/>
          <w:lang w:val="en-GB"/>
        </w:rPr>
      </w:pPr>
    </w:p>
    <w:p w14:paraId="03CBC53E" w14:textId="77777777" w:rsidR="00BB4BE3" w:rsidRPr="00F90421" w:rsidRDefault="00BB4BE3" w:rsidP="00BB4BE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8B5D75E" w14:textId="4CEC0813" w:rsidR="00D674AB" w:rsidRPr="00F90421" w:rsidRDefault="00D674AB" w:rsidP="00BB4BE3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90421">
        <w:rPr>
          <w:rFonts w:ascii="Times New Roman" w:hAnsi="Times New Roman" w:cs="Times New Roman"/>
          <w:lang w:val="en-GB"/>
        </w:rPr>
        <w:t>CInt = Communicative Intention; NCST = Nelson Modified Card Sorting Test; PACI = Protocol for the Attribution of Communicative Intentions; PD = Parkinson’s disease; PhC = Physical causality; RME = Reading the Mind in the Eyes Test; STN-DBS-PD = patients with PD who were treated with deep brain stimulation of the subthalamic nucleus (STN-DBS).</w:t>
      </w:r>
    </w:p>
    <w:p w14:paraId="1E9C889C" w14:textId="77777777" w:rsidR="00BB4BE3" w:rsidRPr="00211D5E" w:rsidRDefault="00BB4BE3" w:rsidP="00BB4BE3">
      <w:pPr>
        <w:pStyle w:val="Standard"/>
        <w:spacing w:line="480" w:lineRule="auto"/>
        <w:jc w:val="both"/>
        <w:rPr>
          <w:szCs w:val="24"/>
          <w:lang w:val="en-GB"/>
        </w:rPr>
      </w:pPr>
    </w:p>
    <w:p w14:paraId="2CF66E93" w14:textId="77777777" w:rsidR="00BB4BE3" w:rsidRPr="00211D5E" w:rsidRDefault="00BB4BE3" w:rsidP="00BC425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1669366" w14:textId="77777777" w:rsidR="00BC4255" w:rsidRPr="00211D5E" w:rsidRDefault="00BC4255" w:rsidP="00BC4255">
      <w:pPr>
        <w:pStyle w:val="Standard"/>
        <w:spacing w:line="480" w:lineRule="auto"/>
        <w:jc w:val="both"/>
        <w:rPr>
          <w:szCs w:val="24"/>
          <w:lang w:val="en-GB"/>
        </w:rPr>
      </w:pPr>
    </w:p>
    <w:p w14:paraId="0731A2C6" w14:textId="6C6A7D95" w:rsidR="00BC4255" w:rsidRPr="00211D5E" w:rsidRDefault="00BC4255" w:rsidP="00BC4255">
      <w:pPr>
        <w:rPr>
          <w:rFonts w:ascii="Times New Roman" w:hAnsi="Times New Roman" w:cs="Times New Roman"/>
          <w:kern w:val="3"/>
          <w:lang w:val="en-GB" w:eastAsia="zh-CN" w:bidi="hi-IN"/>
        </w:rPr>
      </w:pPr>
    </w:p>
    <w:sectPr w:rsidR="00BC4255" w:rsidRPr="00211D5E" w:rsidSect="00BB4BE3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C3E095" w14:textId="77777777" w:rsidR="001D46DA" w:rsidRDefault="001D46DA" w:rsidP="00A348D9">
      <w:r>
        <w:separator/>
      </w:r>
    </w:p>
  </w:endnote>
  <w:endnote w:type="continuationSeparator" w:id="0">
    <w:p w14:paraId="79334266" w14:textId="77777777" w:rsidR="001D46DA" w:rsidRDefault="001D46DA" w:rsidP="00A3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F0D5EC" w14:textId="77777777" w:rsidR="00A1459F" w:rsidRDefault="00A1459F" w:rsidP="00D331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A71580" w14:textId="77777777" w:rsidR="00A1459F" w:rsidRDefault="00A1459F" w:rsidP="00BB79B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6599DE" w14:textId="77777777" w:rsidR="00A1459F" w:rsidRPr="004C70CE" w:rsidRDefault="00A1459F" w:rsidP="00BB79B1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CA7F0" w14:textId="77777777" w:rsidR="001D46DA" w:rsidRDefault="001D46DA" w:rsidP="00A348D9">
      <w:r>
        <w:separator/>
      </w:r>
    </w:p>
  </w:footnote>
  <w:footnote w:type="continuationSeparator" w:id="0">
    <w:p w14:paraId="4A9B9544" w14:textId="77777777" w:rsidR="001D46DA" w:rsidRDefault="001D46DA" w:rsidP="00A348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1A32B71"/>
    <w:multiLevelType w:val="multilevel"/>
    <w:tmpl w:val="74AEA1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5F72418"/>
    <w:multiLevelType w:val="hybridMultilevel"/>
    <w:tmpl w:val="E3ACC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2D00E6"/>
    <w:multiLevelType w:val="multilevel"/>
    <w:tmpl w:val="90F0C0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4CD7178B"/>
    <w:multiLevelType w:val="multilevel"/>
    <w:tmpl w:val="90F0C0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>
    <w:nsid w:val="4F0F29C0"/>
    <w:multiLevelType w:val="multilevel"/>
    <w:tmpl w:val="A52626C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55B12A0B"/>
    <w:multiLevelType w:val="hybridMultilevel"/>
    <w:tmpl w:val="5246B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75E6F"/>
    <w:multiLevelType w:val="hybridMultilevel"/>
    <w:tmpl w:val="A8C2845E"/>
    <w:lvl w:ilvl="0" w:tplc="7782412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CC0D31"/>
    <w:multiLevelType w:val="hybridMultilevel"/>
    <w:tmpl w:val="69323BC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1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2tz921wax5ge9eea5xvarv5vtffswxfp0&quot;&gt;End Note Library&lt;record-ids&gt;&lt;item&gt;3&lt;/item&gt;&lt;item&gt;5&lt;/item&gt;&lt;item&gt;6&lt;/item&gt;&lt;item&gt;8&lt;/item&gt;&lt;item&gt;9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38&lt;/item&gt;&lt;item&gt;39&lt;/item&gt;&lt;item&gt;40&lt;/item&gt;&lt;item&gt;41&lt;/item&gt;&lt;item&gt;42&lt;/item&gt;&lt;item&gt;44&lt;/item&gt;&lt;item&gt;45&lt;/item&gt;&lt;item&gt;46&lt;/item&gt;&lt;item&gt;51&lt;/item&gt;&lt;item&gt;53&lt;/item&gt;&lt;item&gt;54&lt;/item&gt;&lt;item&gt;55&lt;/item&gt;&lt;item&gt;56&lt;/item&gt;&lt;item&gt;73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9&lt;/item&gt;&lt;item&gt;430&lt;/item&gt;&lt;item&gt;431&lt;/item&gt;&lt;item&gt;432&lt;/item&gt;&lt;item&gt;433&lt;/item&gt;&lt;item&gt;434&lt;/item&gt;&lt;item&gt;435&lt;/item&gt;&lt;item&gt;438&lt;/item&gt;&lt;item&gt;439&lt;/item&gt;&lt;item&gt;440&lt;/item&gt;&lt;item&gt;441&lt;/item&gt;&lt;item&gt;442&lt;/item&gt;&lt;item&gt;443&lt;/item&gt;&lt;item&gt;444&lt;/item&gt;&lt;item&gt;445&lt;/item&gt;&lt;item&gt;448&lt;/item&gt;&lt;item&gt;449&lt;/item&gt;&lt;item&gt;451&lt;/item&gt;&lt;/record-ids&gt;&lt;/item&gt;&lt;/Libraries&gt;"/>
  </w:docVars>
  <w:rsids>
    <w:rsidRoot w:val="002473E9"/>
    <w:rsid w:val="00001228"/>
    <w:rsid w:val="00002A74"/>
    <w:rsid w:val="00004743"/>
    <w:rsid w:val="000059A6"/>
    <w:rsid w:val="000067DF"/>
    <w:rsid w:val="00014170"/>
    <w:rsid w:val="000155B3"/>
    <w:rsid w:val="000172E7"/>
    <w:rsid w:val="0002145D"/>
    <w:rsid w:val="000225EE"/>
    <w:rsid w:val="00023117"/>
    <w:rsid w:val="00026438"/>
    <w:rsid w:val="00026AC7"/>
    <w:rsid w:val="000300CE"/>
    <w:rsid w:val="00031D0D"/>
    <w:rsid w:val="000321B7"/>
    <w:rsid w:val="000333A0"/>
    <w:rsid w:val="000340AA"/>
    <w:rsid w:val="00034747"/>
    <w:rsid w:val="00035160"/>
    <w:rsid w:val="0003592B"/>
    <w:rsid w:val="00035DFD"/>
    <w:rsid w:val="00042C20"/>
    <w:rsid w:val="00045144"/>
    <w:rsid w:val="00045715"/>
    <w:rsid w:val="000458A0"/>
    <w:rsid w:val="00046BDE"/>
    <w:rsid w:val="000523F2"/>
    <w:rsid w:val="0005799D"/>
    <w:rsid w:val="000600D5"/>
    <w:rsid w:val="000604F3"/>
    <w:rsid w:val="00066F09"/>
    <w:rsid w:val="00067215"/>
    <w:rsid w:val="0007079F"/>
    <w:rsid w:val="00071795"/>
    <w:rsid w:val="000746F9"/>
    <w:rsid w:val="00074EC6"/>
    <w:rsid w:val="00076551"/>
    <w:rsid w:val="00076841"/>
    <w:rsid w:val="0007725B"/>
    <w:rsid w:val="00081F04"/>
    <w:rsid w:val="0008400E"/>
    <w:rsid w:val="00084226"/>
    <w:rsid w:val="0008465A"/>
    <w:rsid w:val="000853A1"/>
    <w:rsid w:val="00087FBA"/>
    <w:rsid w:val="00090F3D"/>
    <w:rsid w:val="00094342"/>
    <w:rsid w:val="00095154"/>
    <w:rsid w:val="00095391"/>
    <w:rsid w:val="00096283"/>
    <w:rsid w:val="000A26F9"/>
    <w:rsid w:val="000A4CA6"/>
    <w:rsid w:val="000A65CB"/>
    <w:rsid w:val="000B0525"/>
    <w:rsid w:val="000B092F"/>
    <w:rsid w:val="000B3455"/>
    <w:rsid w:val="000B3970"/>
    <w:rsid w:val="000B78BB"/>
    <w:rsid w:val="000B7CE2"/>
    <w:rsid w:val="000C053E"/>
    <w:rsid w:val="000C06B7"/>
    <w:rsid w:val="000C2920"/>
    <w:rsid w:val="000C493F"/>
    <w:rsid w:val="000C67AB"/>
    <w:rsid w:val="000C6CA8"/>
    <w:rsid w:val="000C6D32"/>
    <w:rsid w:val="000D2343"/>
    <w:rsid w:val="000D36BE"/>
    <w:rsid w:val="000E3527"/>
    <w:rsid w:val="000E3BBE"/>
    <w:rsid w:val="000E4368"/>
    <w:rsid w:val="000E64F1"/>
    <w:rsid w:val="000E6DD2"/>
    <w:rsid w:val="000E7E7C"/>
    <w:rsid w:val="000F19AC"/>
    <w:rsid w:val="000F2783"/>
    <w:rsid w:val="000F2F2F"/>
    <w:rsid w:val="000F4CB1"/>
    <w:rsid w:val="000F5258"/>
    <w:rsid w:val="000F5366"/>
    <w:rsid w:val="000F6E5B"/>
    <w:rsid w:val="000F7A2D"/>
    <w:rsid w:val="00100D82"/>
    <w:rsid w:val="00102225"/>
    <w:rsid w:val="0010415A"/>
    <w:rsid w:val="001058AB"/>
    <w:rsid w:val="00110D23"/>
    <w:rsid w:val="0011266A"/>
    <w:rsid w:val="00112ACD"/>
    <w:rsid w:val="00112B6C"/>
    <w:rsid w:val="00114A02"/>
    <w:rsid w:val="00117A06"/>
    <w:rsid w:val="00120A09"/>
    <w:rsid w:val="00121440"/>
    <w:rsid w:val="00127964"/>
    <w:rsid w:val="00127FB9"/>
    <w:rsid w:val="00130B82"/>
    <w:rsid w:val="0013179B"/>
    <w:rsid w:val="0013206E"/>
    <w:rsid w:val="00132CB4"/>
    <w:rsid w:val="001333E6"/>
    <w:rsid w:val="00133B3D"/>
    <w:rsid w:val="00134286"/>
    <w:rsid w:val="00140BB9"/>
    <w:rsid w:val="00141879"/>
    <w:rsid w:val="00142DDC"/>
    <w:rsid w:val="00144407"/>
    <w:rsid w:val="001444D1"/>
    <w:rsid w:val="00146170"/>
    <w:rsid w:val="00146304"/>
    <w:rsid w:val="00146B80"/>
    <w:rsid w:val="00146DB5"/>
    <w:rsid w:val="00147292"/>
    <w:rsid w:val="0014742D"/>
    <w:rsid w:val="0015033B"/>
    <w:rsid w:val="0015042D"/>
    <w:rsid w:val="001512A5"/>
    <w:rsid w:val="00153F68"/>
    <w:rsid w:val="001544BE"/>
    <w:rsid w:val="0015520F"/>
    <w:rsid w:val="00157F38"/>
    <w:rsid w:val="00163DED"/>
    <w:rsid w:val="00164021"/>
    <w:rsid w:val="0016438C"/>
    <w:rsid w:val="001661D9"/>
    <w:rsid w:val="0016703B"/>
    <w:rsid w:val="00167910"/>
    <w:rsid w:val="0017022B"/>
    <w:rsid w:val="00171BF9"/>
    <w:rsid w:val="00173B49"/>
    <w:rsid w:val="00173D59"/>
    <w:rsid w:val="001755A6"/>
    <w:rsid w:val="00175A25"/>
    <w:rsid w:val="00176867"/>
    <w:rsid w:val="001771DC"/>
    <w:rsid w:val="00177C83"/>
    <w:rsid w:val="00180FA3"/>
    <w:rsid w:val="001817BF"/>
    <w:rsid w:val="00184173"/>
    <w:rsid w:val="00184819"/>
    <w:rsid w:val="00186915"/>
    <w:rsid w:val="0018766E"/>
    <w:rsid w:val="00196BE3"/>
    <w:rsid w:val="001A0A06"/>
    <w:rsid w:val="001A2393"/>
    <w:rsid w:val="001A4876"/>
    <w:rsid w:val="001A4991"/>
    <w:rsid w:val="001A5322"/>
    <w:rsid w:val="001A5612"/>
    <w:rsid w:val="001A6F33"/>
    <w:rsid w:val="001B0486"/>
    <w:rsid w:val="001B29EC"/>
    <w:rsid w:val="001B5032"/>
    <w:rsid w:val="001B5558"/>
    <w:rsid w:val="001B6807"/>
    <w:rsid w:val="001B72AA"/>
    <w:rsid w:val="001C0D5E"/>
    <w:rsid w:val="001C1F4F"/>
    <w:rsid w:val="001C3164"/>
    <w:rsid w:val="001C5FA0"/>
    <w:rsid w:val="001C6266"/>
    <w:rsid w:val="001D137A"/>
    <w:rsid w:val="001D323F"/>
    <w:rsid w:val="001D46DA"/>
    <w:rsid w:val="001D6F63"/>
    <w:rsid w:val="001D73AC"/>
    <w:rsid w:val="001D7992"/>
    <w:rsid w:val="001E530A"/>
    <w:rsid w:val="001F4C87"/>
    <w:rsid w:val="001F4F43"/>
    <w:rsid w:val="001F718A"/>
    <w:rsid w:val="0020137C"/>
    <w:rsid w:val="00202B6F"/>
    <w:rsid w:val="00203EE4"/>
    <w:rsid w:val="00205919"/>
    <w:rsid w:val="00206C2C"/>
    <w:rsid w:val="00206D5A"/>
    <w:rsid w:val="0021027A"/>
    <w:rsid w:val="00210EDD"/>
    <w:rsid w:val="002133A7"/>
    <w:rsid w:val="0021621F"/>
    <w:rsid w:val="00217F1B"/>
    <w:rsid w:val="002207AF"/>
    <w:rsid w:val="00221BC5"/>
    <w:rsid w:val="00222FA5"/>
    <w:rsid w:val="00223497"/>
    <w:rsid w:val="00224BF7"/>
    <w:rsid w:val="002250C6"/>
    <w:rsid w:val="002253F0"/>
    <w:rsid w:val="00232CF9"/>
    <w:rsid w:val="00233FB8"/>
    <w:rsid w:val="002374B9"/>
    <w:rsid w:val="00240747"/>
    <w:rsid w:val="00240C8A"/>
    <w:rsid w:val="0024120D"/>
    <w:rsid w:val="002416B5"/>
    <w:rsid w:val="0024233D"/>
    <w:rsid w:val="00245A25"/>
    <w:rsid w:val="00245AFF"/>
    <w:rsid w:val="002473E9"/>
    <w:rsid w:val="00247E3C"/>
    <w:rsid w:val="00250104"/>
    <w:rsid w:val="00252149"/>
    <w:rsid w:val="0025354C"/>
    <w:rsid w:val="002535EB"/>
    <w:rsid w:val="0025405D"/>
    <w:rsid w:val="00254AA5"/>
    <w:rsid w:val="00254B84"/>
    <w:rsid w:val="00257150"/>
    <w:rsid w:val="00260028"/>
    <w:rsid w:val="002610EC"/>
    <w:rsid w:val="002617D1"/>
    <w:rsid w:val="002626DF"/>
    <w:rsid w:val="00265372"/>
    <w:rsid w:val="0026701B"/>
    <w:rsid w:val="0026722C"/>
    <w:rsid w:val="00267825"/>
    <w:rsid w:val="0027495F"/>
    <w:rsid w:val="002750D6"/>
    <w:rsid w:val="002774A9"/>
    <w:rsid w:val="00277A0F"/>
    <w:rsid w:val="00280A49"/>
    <w:rsid w:val="00281079"/>
    <w:rsid w:val="00282BE0"/>
    <w:rsid w:val="00282F73"/>
    <w:rsid w:val="00283978"/>
    <w:rsid w:val="00284FD3"/>
    <w:rsid w:val="0028552A"/>
    <w:rsid w:val="00285A8F"/>
    <w:rsid w:val="00293E55"/>
    <w:rsid w:val="0029466F"/>
    <w:rsid w:val="00295DB0"/>
    <w:rsid w:val="00297DCF"/>
    <w:rsid w:val="002A0CF3"/>
    <w:rsid w:val="002A2348"/>
    <w:rsid w:val="002A7799"/>
    <w:rsid w:val="002B03AC"/>
    <w:rsid w:val="002B304C"/>
    <w:rsid w:val="002B42AC"/>
    <w:rsid w:val="002B4667"/>
    <w:rsid w:val="002B49AC"/>
    <w:rsid w:val="002B53E0"/>
    <w:rsid w:val="002B731F"/>
    <w:rsid w:val="002B78C5"/>
    <w:rsid w:val="002C114B"/>
    <w:rsid w:val="002C21DD"/>
    <w:rsid w:val="002C2CE4"/>
    <w:rsid w:val="002C3328"/>
    <w:rsid w:val="002C6991"/>
    <w:rsid w:val="002C7868"/>
    <w:rsid w:val="002D0307"/>
    <w:rsid w:val="002D326F"/>
    <w:rsid w:val="002E0BAD"/>
    <w:rsid w:val="002E339F"/>
    <w:rsid w:val="002E39F3"/>
    <w:rsid w:val="002F3F63"/>
    <w:rsid w:val="002F4CD2"/>
    <w:rsid w:val="002F4ED9"/>
    <w:rsid w:val="002F7E0C"/>
    <w:rsid w:val="00303292"/>
    <w:rsid w:val="00303994"/>
    <w:rsid w:val="0030509D"/>
    <w:rsid w:val="00306F5F"/>
    <w:rsid w:val="00310684"/>
    <w:rsid w:val="00310EC8"/>
    <w:rsid w:val="003127EC"/>
    <w:rsid w:val="00312CF3"/>
    <w:rsid w:val="003173C5"/>
    <w:rsid w:val="00317717"/>
    <w:rsid w:val="00323C76"/>
    <w:rsid w:val="00324015"/>
    <w:rsid w:val="0032472B"/>
    <w:rsid w:val="003247F7"/>
    <w:rsid w:val="00324BDE"/>
    <w:rsid w:val="003278C1"/>
    <w:rsid w:val="00327937"/>
    <w:rsid w:val="00332880"/>
    <w:rsid w:val="00334FC1"/>
    <w:rsid w:val="003422AE"/>
    <w:rsid w:val="003435A1"/>
    <w:rsid w:val="00345212"/>
    <w:rsid w:val="00351460"/>
    <w:rsid w:val="00351B7A"/>
    <w:rsid w:val="00351C61"/>
    <w:rsid w:val="0035209C"/>
    <w:rsid w:val="00355EFD"/>
    <w:rsid w:val="00357900"/>
    <w:rsid w:val="0036201F"/>
    <w:rsid w:val="00362E38"/>
    <w:rsid w:val="00363D34"/>
    <w:rsid w:val="0036460B"/>
    <w:rsid w:val="00367067"/>
    <w:rsid w:val="00371C1B"/>
    <w:rsid w:val="0037695C"/>
    <w:rsid w:val="00381760"/>
    <w:rsid w:val="00381E4E"/>
    <w:rsid w:val="003820A3"/>
    <w:rsid w:val="00385763"/>
    <w:rsid w:val="00385B24"/>
    <w:rsid w:val="003866B3"/>
    <w:rsid w:val="003918BC"/>
    <w:rsid w:val="00391C63"/>
    <w:rsid w:val="00392DC0"/>
    <w:rsid w:val="00393B1B"/>
    <w:rsid w:val="0039403E"/>
    <w:rsid w:val="00395C4F"/>
    <w:rsid w:val="003976E3"/>
    <w:rsid w:val="003A5204"/>
    <w:rsid w:val="003A69AB"/>
    <w:rsid w:val="003B058B"/>
    <w:rsid w:val="003B1155"/>
    <w:rsid w:val="003B172D"/>
    <w:rsid w:val="003B2266"/>
    <w:rsid w:val="003B2E4B"/>
    <w:rsid w:val="003B52CB"/>
    <w:rsid w:val="003B5BCD"/>
    <w:rsid w:val="003B7A22"/>
    <w:rsid w:val="003C62B4"/>
    <w:rsid w:val="003C7CFD"/>
    <w:rsid w:val="003C7D69"/>
    <w:rsid w:val="003D1B19"/>
    <w:rsid w:val="003D4200"/>
    <w:rsid w:val="003D4688"/>
    <w:rsid w:val="003D7FAB"/>
    <w:rsid w:val="003E0CA6"/>
    <w:rsid w:val="003E1E5E"/>
    <w:rsid w:val="003E3627"/>
    <w:rsid w:val="003E3E2E"/>
    <w:rsid w:val="003E71ED"/>
    <w:rsid w:val="003E73FC"/>
    <w:rsid w:val="003E76CC"/>
    <w:rsid w:val="003F393F"/>
    <w:rsid w:val="003F5736"/>
    <w:rsid w:val="003F6212"/>
    <w:rsid w:val="003F7865"/>
    <w:rsid w:val="0040012B"/>
    <w:rsid w:val="00400F38"/>
    <w:rsid w:val="00401D04"/>
    <w:rsid w:val="004025A4"/>
    <w:rsid w:val="004029CC"/>
    <w:rsid w:val="00403192"/>
    <w:rsid w:val="00410D53"/>
    <w:rsid w:val="00415F51"/>
    <w:rsid w:val="00416CCE"/>
    <w:rsid w:val="004173CB"/>
    <w:rsid w:val="00417DA1"/>
    <w:rsid w:val="00420E47"/>
    <w:rsid w:val="00422084"/>
    <w:rsid w:val="0042237E"/>
    <w:rsid w:val="00423021"/>
    <w:rsid w:val="00427522"/>
    <w:rsid w:val="00427EA8"/>
    <w:rsid w:val="004305A1"/>
    <w:rsid w:val="00430EDB"/>
    <w:rsid w:val="00432075"/>
    <w:rsid w:val="004323AA"/>
    <w:rsid w:val="00435071"/>
    <w:rsid w:val="004359E0"/>
    <w:rsid w:val="00440E20"/>
    <w:rsid w:val="00440EB9"/>
    <w:rsid w:val="00444E00"/>
    <w:rsid w:val="00444F9D"/>
    <w:rsid w:val="00445029"/>
    <w:rsid w:val="00452B1E"/>
    <w:rsid w:val="00453F24"/>
    <w:rsid w:val="0045475B"/>
    <w:rsid w:val="00455331"/>
    <w:rsid w:val="004572FA"/>
    <w:rsid w:val="0046219C"/>
    <w:rsid w:val="004624A9"/>
    <w:rsid w:val="00462D5C"/>
    <w:rsid w:val="00465168"/>
    <w:rsid w:val="00466F5A"/>
    <w:rsid w:val="004712C4"/>
    <w:rsid w:val="0047223D"/>
    <w:rsid w:val="004723ED"/>
    <w:rsid w:val="0047343E"/>
    <w:rsid w:val="0047370F"/>
    <w:rsid w:val="00473B0E"/>
    <w:rsid w:val="00480828"/>
    <w:rsid w:val="00481914"/>
    <w:rsid w:val="00481D28"/>
    <w:rsid w:val="00484061"/>
    <w:rsid w:val="004848AF"/>
    <w:rsid w:val="00487FAD"/>
    <w:rsid w:val="004904EA"/>
    <w:rsid w:val="00493913"/>
    <w:rsid w:val="00496CB2"/>
    <w:rsid w:val="004A186F"/>
    <w:rsid w:val="004A1C7C"/>
    <w:rsid w:val="004A4165"/>
    <w:rsid w:val="004A7A2C"/>
    <w:rsid w:val="004A7B96"/>
    <w:rsid w:val="004B02FC"/>
    <w:rsid w:val="004B27FC"/>
    <w:rsid w:val="004B3977"/>
    <w:rsid w:val="004B5050"/>
    <w:rsid w:val="004B5417"/>
    <w:rsid w:val="004B63E9"/>
    <w:rsid w:val="004B66D5"/>
    <w:rsid w:val="004C0C25"/>
    <w:rsid w:val="004C1120"/>
    <w:rsid w:val="004C19A1"/>
    <w:rsid w:val="004C23C5"/>
    <w:rsid w:val="004C70CE"/>
    <w:rsid w:val="004D2549"/>
    <w:rsid w:val="004D4799"/>
    <w:rsid w:val="004D565E"/>
    <w:rsid w:val="004D7C43"/>
    <w:rsid w:val="004E2D33"/>
    <w:rsid w:val="004E40E5"/>
    <w:rsid w:val="004E5AD8"/>
    <w:rsid w:val="004E5D7D"/>
    <w:rsid w:val="004F0526"/>
    <w:rsid w:val="004F2680"/>
    <w:rsid w:val="004F26B3"/>
    <w:rsid w:val="004F4591"/>
    <w:rsid w:val="004F66BB"/>
    <w:rsid w:val="0050097F"/>
    <w:rsid w:val="00502783"/>
    <w:rsid w:val="00503E65"/>
    <w:rsid w:val="005054BD"/>
    <w:rsid w:val="00505DEA"/>
    <w:rsid w:val="005075A7"/>
    <w:rsid w:val="005129A9"/>
    <w:rsid w:val="0051326F"/>
    <w:rsid w:val="005139D7"/>
    <w:rsid w:val="005146D0"/>
    <w:rsid w:val="00515D07"/>
    <w:rsid w:val="005168D2"/>
    <w:rsid w:val="00516B72"/>
    <w:rsid w:val="005171C9"/>
    <w:rsid w:val="00520B76"/>
    <w:rsid w:val="00520F9E"/>
    <w:rsid w:val="00521646"/>
    <w:rsid w:val="005239E9"/>
    <w:rsid w:val="00523DC4"/>
    <w:rsid w:val="00524A07"/>
    <w:rsid w:val="00526C4E"/>
    <w:rsid w:val="00533717"/>
    <w:rsid w:val="005339AE"/>
    <w:rsid w:val="0053490C"/>
    <w:rsid w:val="00535033"/>
    <w:rsid w:val="0053620B"/>
    <w:rsid w:val="0053766E"/>
    <w:rsid w:val="0054013A"/>
    <w:rsid w:val="00540518"/>
    <w:rsid w:val="005405AE"/>
    <w:rsid w:val="00541218"/>
    <w:rsid w:val="00542618"/>
    <w:rsid w:val="005437C5"/>
    <w:rsid w:val="00544E4A"/>
    <w:rsid w:val="005465B4"/>
    <w:rsid w:val="005466B7"/>
    <w:rsid w:val="005466C6"/>
    <w:rsid w:val="00550477"/>
    <w:rsid w:val="00552533"/>
    <w:rsid w:val="0055298E"/>
    <w:rsid w:val="0055373C"/>
    <w:rsid w:val="00555B1E"/>
    <w:rsid w:val="00562300"/>
    <w:rsid w:val="005635C1"/>
    <w:rsid w:val="00564BE6"/>
    <w:rsid w:val="005662A4"/>
    <w:rsid w:val="00567924"/>
    <w:rsid w:val="00567D41"/>
    <w:rsid w:val="005718DE"/>
    <w:rsid w:val="00572E94"/>
    <w:rsid w:val="00574AFC"/>
    <w:rsid w:val="00574C57"/>
    <w:rsid w:val="00575803"/>
    <w:rsid w:val="005772F4"/>
    <w:rsid w:val="0058215D"/>
    <w:rsid w:val="00584391"/>
    <w:rsid w:val="00586A20"/>
    <w:rsid w:val="00586ED1"/>
    <w:rsid w:val="00587859"/>
    <w:rsid w:val="0059016F"/>
    <w:rsid w:val="00591809"/>
    <w:rsid w:val="00592AA2"/>
    <w:rsid w:val="00592B92"/>
    <w:rsid w:val="005963E5"/>
    <w:rsid w:val="005969DC"/>
    <w:rsid w:val="00596D3A"/>
    <w:rsid w:val="0059717F"/>
    <w:rsid w:val="00597A2F"/>
    <w:rsid w:val="00597E2A"/>
    <w:rsid w:val="005A2659"/>
    <w:rsid w:val="005A6F2D"/>
    <w:rsid w:val="005B06F7"/>
    <w:rsid w:val="005B6512"/>
    <w:rsid w:val="005B7F25"/>
    <w:rsid w:val="005C0AD3"/>
    <w:rsid w:val="005C1A15"/>
    <w:rsid w:val="005C25CE"/>
    <w:rsid w:val="005C2E87"/>
    <w:rsid w:val="005C40D3"/>
    <w:rsid w:val="005C5D1F"/>
    <w:rsid w:val="005D0A62"/>
    <w:rsid w:val="005D1092"/>
    <w:rsid w:val="005D19D9"/>
    <w:rsid w:val="005D29DF"/>
    <w:rsid w:val="005D6FBA"/>
    <w:rsid w:val="005D7A74"/>
    <w:rsid w:val="005D7D8A"/>
    <w:rsid w:val="005E01FD"/>
    <w:rsid w:val="005E08BC"/>
    <w:rsid w:val="005E1E6E"/>
    <w:rsid w:val="005E1F62"/>
    <w:rsid w:val="005E2648"/>
    <w:rsid w:val="005E34EC"/>
    <w:rsid w:val="005E5950"/>
    <w:rsid w:val="005E5DF6"/>
    <w:rsid w:val="005F0101"/>
    <w:rsid w:val="005F158D"/>
    <w:rsid w:val="005F17F0"/>
    <w:rsid w:val="005F236D"/>
    <w:rsid w:val="005F73B2"/>
    <w:rsid w:val="006028EF"/>
    <w:rsid w:val="00603751"/>
    <w:rsid w:val="006101CC"/>
    <w:rsid w:val="006120DB"/>
    <w:rsid w:val="00614BC7"/>
    <w:rsid w:val="006242CF"/>
    <w:rsid w:val="006242FA"/>
    <w:rsid w:val="00624620"/>
    <w:rsid w:val="00627694"/>
    <w:rsid w:val="00627EA0"/>
    <w:rsid w:val="0063097C"/>
    <w:rsid w:val="00631598"/>
    <w:rsid w:val="00632AD9"/>
    <w:rsid w:val="0063474C"/>
    <w:rsid w:val="00635800"/>
    <w:rsid w:val="00636C09"/>
    <w:rsid w:val="0064723F"/>
    <w:rsid w:val="00652B43"/>
    <w:rsid w:val="0065323B"/>
    <w:rsid w:val="006541B5"/>
    <w:rsid w:val="006549CA"/>
    <w:rsid w:val="00655636"/>
    <w:rsid w:val="0066343D"/>
    <w:rsid w:val="00663A33"/>
    <w:rsid w:val="00663F82"/>
    <w:rsid w:val="00667809"/>
    <w:rsid w:val="00671850"/>
    <w:rsid w:val="0067187D"/>
    <w:rsid w:val="00671D19"/>
    <w:rsid w:val="00674D8E"/>
    <w:rsid w:val="00675EB3"/>
    <w:rsid w:val="00680A77"/>
    <w:rsid w:val="00682B27"/>
    <w:rsid w:val="006831BF"/>
    <w:rsid w:val="00683DAB"/>
    <w:rsid w:val="00686A26"/>
    <w:rsid w:val="00686D0D"/>
    <w:rsid w:val="00686F18"/>
    <w:rsid w:val="006974DB"/>
    <w:rsid w:val="006A0F9D"/>
    <w:rsid w:val="006A144C"/>
    <w:rsid w:val="006A1AA7"/>
    <w:rsid w:val="006A4904"/>
    <w:rsid w:val="006A4938"/>
    <w:rsid w:val="006A5F51"/>
    <w:rsid w:val="006A7129"/>
    <w:rsid w:val="006A7681"/>
    <w:rsid w:val="006B1B5D"/>
    <w:rsid w:val="006B1DFC"/>
    <w:rsid w:val="006B1EBC"/>
    <w:rsid w:val="006B3637"/>
    <w:rsid w:val="006B7D5F"/>
    <w:rsid w:val="006C15A7"/>
    <w:rsid w:val="006C1FCB"/>
    <w:rsid w:val="006C2420"/>
    <w:rsid w:val="006C29AE"/>
    <w:rsid w:val="006C5BB0"/>
    <w:rsid w:val="006C62AD"/>
    <w:rsid w:val="006D3055"/>
    <w:rsid w:val="006D370F"/>
    <w:rsid w:val="006D3BD5"/>
    <w:rsid w:val="006D5F1D"/>
    <w:rsid w:val="006D739C"/>
    <w:rsid w:val="006E0C32"/>
    <w:rsid w:val="006E5542"/>
    <w:rsid w:val="006E6288"/>
    <w:rsid w:val="006E6FDA"/>
    <w:rsid w:val="006F2CB3"/>
    <w:rsid w:val="006F4819"/>
    <w:rsid w:val="006F4A8A"/>
    <w:rsid w:val="006F4FFB"/>
    <w:rsid w:val="006F663D"/>
    <w:rsid w:val="00700BC4"/>
    <w:rsid w:val="007024A0"/>
    <w:rsid w:val="00704109"/>
    <w:rsid w:val="007045C3"/>
    <w:rsid w:val="007049C2"/>
    <w:rsid w:val="00704CB8"/>
    <w:rsid w:val="0070587C"/>
    <w:rsid w:val="00706541"/>
    <w:rsid w:val="007106AC"/>
    <w:rsid w:val="00710A05"/>
    <w:rsid w:val="00713D02"/>
    <w:rsid w:val="0071476A"/>
    <w:rsid w:val="007148D8"/>
    <w:rsid w:val="007163F7"/>
    <w:rsid w:val="007170A1"/>
    <w:rsid w:val="00717871"/>
    <w:rsid w:val="00721392"/>
    <w:rsid w:val="00723E83"/>
    <w:rsid w:val="00725AA0"/>
    <w:rsid w:val="0073011F"/>
    <w:rsid w:val="00730716"/>
    <w:rsid w:val="007338E1"/>
    <w:rsid w:val="007344CE"/>
    <w:rsid w:val="00737D26"/>
    <w:rsid w:val="00740A8D"/>
    <w:rsid w:val="00742E27"/>
    <w:rsid w:val="00742F6C"/>
    <w:rsid w:val="007437C5"/>
    <w:rsid w:val="00743BBA"/>
    <w:rsid w:val="0074433C"/>
    <w:rsid w:val="007444FE"/>
    <w:rsid w:val="0074456B"/>
    <w:rsid w:val="007452AE"/>
    <w:rsid w:val="00747626"/>
    <w:rsid w:val="00747704"/>
    <w:rsid w:val="007504BF"/>
    <w:rsid w:val="00753D9C"/>
    <w:rsid w:val="00754B88"/>
    <w:rsid w:val="007550AC"/>
    <w:rsid w:val="00755D00"/>
    <w:rsid w:val="00761B82"/>
    <w:rsid w:val="00762499"/>
    <w:rsid w:val="00765E7B"/>
    <w:rsid w:val="00766C6F"/>
    <w:rsid w:val="0077014E"/>
    <w:rsid w:val="007713EE"/>
    <w:rsid w:val="007727F3"/>
    <w:rsid w:val="00772B72"/>
    <w:rsid w:val="00774BC5"/>
    <w:rsid w:val="00782E7A"/>
    <w:rsid w:val="00784214"/>
    <w:rsid w:val="007858E3"/>
    <w:rsid w:val="00786557"/>
    <w:rsid w:val="00786AEC"/>
    <w:rsid w:val="00786D51"/>
    <w:rsid w:val="007874BE"/>
    <w:rsid w:val="0079196A"/>
    <w:rsid w:val="007932A8"/>
    <w:rsid w:val="007950CB"/>
    <w:rsid w:val="007957B4"/>
    <w:rsid w:val="00797DAA"/>
    <w:rsid w:val="007A08FC"/>
    <w:rsid w:val="007A0BD3"/>
    <w:rsid w:val="007A1562"/>
    <w:rsid w:val="007A2EC1"/>
    <w:rsid w:val="007A5287"/>
    <w:rsid w:val="007B0F25"/>
    <w:rsid w:val="007B2B33"/>
    <w:rsid w:val="007B3CDD"/>
    <w:rsid w:val="007B75D9"/>
    <w:rsid w:val="007B7D10"/>
    <w:rsid w:val="007C0A50"/>
    <w:rsid w:val="007C3929"/>
    <w:rsid w:val="007C3CB6"/>
    <w:rsid w:val="007C4452"/>
    <w:rsid w:val="007C561A"/>
    <w:rsid w:val="007C59BC"/>
    <w:rsid w:val="007C6376"/>
    <w:rsid w:val="007C74F4"/>
    <w:rsid w:val="007D0623"/>
    <w:rsid w:val="007D0667"/>
    <w:rsid w:val="007D62EF"/>
    <w:rsid w:val="007D7C77"/>
    <w:rsid w:val="007E0180"/>
    <w:rsid w:val="007E07FA"/>
    <w:rsid w:val="007E2FE6"/>
    <w:rsid w:val="007E3950"/>
    <w:rsid w:val="007E5E86"/>
    <w:rsid w:val="007E7AD8"/>
    <w:rsid w:val="007F5C30"/>
    <w:rsid w:val="007F6E9F"/>
    <w:rsid w:val="007F6EC5"/>
    <w:rsid w:val="007F6FBB"/>
    <w:rsid w:val="00800AD1"/>
    <w:rsid w:val="008015AA"/>
    <w:rsid w:val="0080187C"/>
    <w:rsid w:val="00803ED1"/>
    <w:rsid w:val="00803F28"/>
    <w:rsid w:val="00807D2B"/>
    <w:rsid w:val="00811451"/>
    <w:rsid w:val="0081200F"/>
    <w:rsid w:val="00812E22"/>
    <w:rsid w:val="00813062"/>
    <w:rsid w:val="00814800"/>
    <w:rsid w:val="00815A13"/>
    <w:rsid w:val="00815B2F"/>
    <w:rsid w:val="00816629"/>
    <w:rsid w:val="00824F18"/>
    <w:rsid w:val="008253C2"/>
    <w:rsid w:val="008262C8"/>
    <w:rsid w:val="0082692A"/>
    <w:rsid w:val="008269B9"/>
    <w:rsid w:val="00827161"/>
    <w:rsid w:val="0083243C"/>
    <w:rsid w:val="008325B4"/>
    <w:rsid w:val="00837EBA"/>
    <w:rsid w:val="008419C3"/>
    <w:rsid w:val="00841CF8"/>
    <w:rsid w:val="00844780"/>
    <w:rsid w:val="008463BD"/>
    <w:rsid w:val="00852842"/>
    <w:rsid w:val="008534DC"/>
    <w:rsid w:val="008543AD"/>
    <w:rsid w:val="00854D2E"/>
    <w:rsid w:val="00856324"/>
    <w:rsid w:val="008609AA"/>
    <w:rsid w:val="00861CC6"/>
    <w:rsid w:val="0086354F"/>
    <w:rsid w:val="00864896"/>
    <w:rsid w:val="00865BD9"/>
    <w:rsid w:val="0087062C"/>
    <w:rsid w:val="00872ED3"/>
    <w:rsid w:val="008739B5"/>
    <w:rsid w:val="00873B1C"/>
    <w:rsid w:val="00874DD6"/>
    <w:rsid w:val="0087517F"/>
    <w:rsid w:val="0087580A"/>
    <w:rsid w:val="008769D3"/>
    <w:rsid w:val="00876E26"/>
    <w:rsid w:val="00880E13"/>
    <w:rsid w:val="00883FA4"/>
    <w:rsid w:val="00883FF2"/>
    <w:rsid w:val="008840C6"/>
    <w:rsid w:val="0088526B"/>
    <w:rsid w:val="0088598A"/>
    <w:rsid w:val="00890ADA"/>
    <w:rsid w:val="00892AB7"/>
    <w:rsid w:val="00893737"/>
    <w:rsid w:val="008937CB"/>
    <w:rsid w:val="00894BE2"/>
    <w:rsid w:val="0089621A"/>
    <w:rsid w:val="00896F0D"/>
    <w:rsid w:val="00897051"/>
    <w:rsid w:val="00897EF9"/>
    <w:rsid w:val="008A0771"/>
    <w:rsid w:val="008A41CC"/>
    <w:rsid w:val="008A55C5"/>
    <w:rsid w:val="008A7682"/>
    <w:rsid w:val="008B212C"/>
    <w:rsid w:val="008B485A"/>
    <w:rsid w:val="008B71AF"/>
    <w:rsid w:val="008B721F"/>
    <w:rsid w:val="008B7B44"/>
    <w:rsid w:val="008C2130"/>
    <w:rsid w:val="008C315C"/>
    <w:rsid w:val="008C5487"/>
    <w:rsid w:val="008C6EA3"/>
    <w:rsid w:val="008C7462"/>
    <w:rsid w:val="008D3D8F"/>
    <w:rsid w:val="008D43DE"/>
    <w:rsid w:val="008E0E8B"/>
    <w:rsid w:val="008E2F3F"/>
    <w:rsid w:val="008E3960"/>
    <w:rsid w:val="008E542A"/>
    <w:rsid w:val="008E5D63"/>
    <w:rsid w:val="008E70F4"/>
    <w:rsid w:val="008F0511"/>
    <w:rsid w:val="008F1085"/>
    <w:rsid w:val="008F1B08"/>
    <w:rsid w:val="008F5D99"/>
    <w:rsid w:val="008F6E96"/>
    <w:rsid w:val="009029E4"/>
    <w:rsid w:val="009036F8"/>
    <w:rsid w:val="009053C3"/>
    <w:rsid w:val="009076EA"/>
    <w:rsid w:val="00911F03"/>
    <w:rsid w:val="00914F8A"/>
    <w:rsid w:val="00917286"/>
    <w:rsid w:val="0092359A"/>
    <w:rsid w:val="00923C4B"/>
    <w:rsid w:val="00924F88"/>
    <w:rsid w:val="00927BCB"/>
    <w:rsid w:val="009301DB"/>
    <w:rsid w:val="009304C1"/>
    <w:rsid w:val="009377EA"/>
    <w:rsid w:val="00941761"/>
    <w:rsid w:val="00942781"/>
    <w:rsid w:val="00943A9F"/>
    <w:rsid w:val="009447C7"/>
    <w:rsid w:val="00944931"/>
    <w:rsid w:val="009508F1"/>
    <w:rsid w:val="00951271"/>
    <w:rsid w:val="009568DC"/>
    <w:rsid w:val="00957209"/>
    <w:rsid w:val="00963B37"/>
    <w:rsid w:val="00965969"/>
    <w:rsid w:val="00970174"/>
    <w:rsid w:val="0097118B"/>
    <w:rsid w:val="00971265"/>
    <w:rsid w:val="00971C37"/>
    <w:rsid w:val="009728CD"/>
    <w:rsid w:val="00972B10"/>
    <w:rsid w:val="009755E0"/>
    <w:rsid w:val="0097571B"/>
    <w:rsid w:val="00975FAE"/>
    <w:rsid w:val="00976187"/>
    <w:rsid w:val="00976881"/>
    <w:rsid w:val="009804F3"/>
    <w:rsid w:val="0098089C"/>
    <w:rsid w:val="00981C48"/>
    <w:rsid w:val="0098371C"/>
    <w:rsid w:val="009864EC"/>
    <w:rsid w:val="00987A97"/>
    <w:rsid w:val="00992152"/>
    <w:rsid w:val="00993A3A"/>
    <w:rsid w:val="009942A1"/>
    <w:rsid w:val="0099621B"/>
    <w:rsid w:val="00997079"/>
    <w:rsid w:val="009A0097"/>
    <w:rsid w:val="009A1544"/>
    <w:rsid w:val="009A1653"/>
    <w:rsid w:val="009A2033"/>
    <w:rsid w:val="009A21A0"/>
    <w:rsid w:val="009A3AF8"/>
    <w:rsid w:val="009A5480"/>
    <w:rsid w:val="009A6089"/>
    <w:rsid w:val="009A6A5C"/>
    <w:rsid w:val="009B1EA9"/>
    <w:rsid w:val="009B32DC"/>
    <w:rsid w:val="009B3549"/>
    <w:rsid w:val="009B3F01"/>
    <w:rsid w:val="009B423B"/>
    <w:rsid w:val="009B656E"/>
    <w:rsid w:val="009B6890"/>
    <w:rsid w:val="009B6B4D"/>
    <w:rsid w:val="009B7268"/>
    <w:rsid w:val="009B731A"/>
    <w:rsid w:val="009B75A9"/>
    <w:rsid w:val="009B7F84"/>
    <w:rsid w:val="009C011C"/>
    <w:rsid w:val="009C0918"/>
    <w:rsid w:val="009C176B"/>
    <w:rsid w:val="009C28B4"/>
    <w:rsid w:val="009C54F4"/>
    <w:rsid w:val="009D4C51"/>
    <w:rsid w:val="009D75C8"/>
    <w:rsid w:val="009E3813"/>
    <w:rsid w:val="009E42EF"/>
    <w:rsid w:val="009E539D"/>
    <w:rsid w:val="009E7029"/>
    <w:rsid w:val="009F1DEB"/>
    <w:rsid w:val="009F1E2E"/>
    <w:rsid w:val="009F3EAF"/>
    <w:rsid w:val="009F53BE"/>
    <w:rsid w:val="00A049B0"/>
    <w:rsid w:val="00A1213A"/>
    <w:rsid w:val="00A12651"/>
    <w:rsid w:val="00A139CD"/>
    <w:rsid w:val="00A13BE9"/>
    <w:rsid w:val="00A142F8"/>
    <w:rsid w:val="00A1459F"/>
    <w:rsid w:val="00A15E51"/>
    <w:rsid w:val="00A16736"/>
    <w:rsid w:val="00A17A3D"/>
    <w:rsid w:val="00A2056C"/>
    <w:rsid w:val="00A20AA6"/>
    <w:rsid w:val="00A20D69"/>
    <w:rsid w:val="00A23FAD"/>
    <w:rsid w:val="00A243F4"/>
    <w:rsid w:val="00A2443F"/>
    <w:rsid w:val="00A24644"/>
    <w:rsid w:val="00A30F39"/>
    <w:rsid w:val="00A33FAF"/>
    <w:rsid w:val="00A348D9"/>
    <w:rsid w:val="00A36823"/>
    <w:rsid w:val="00A37573"/>
    <w:rsid w:val="00A4183E"/>
    <w:rsid w:val="00A42713"/>
    <w:rsid w:val="00A42AE1"/>
    <w:rsid w:val="00A431B3"/>
    <w:rsid w:val="00A434A5"/>
    <w:rsid w:val="00A442F3"/>
    <w:rsid w:val="00A455DF"/>
    <w:rsid w:val="00A45F3F"/>
    <w:rsid w:val="00A516AA"/>
    <w:rsid w:val="00A51795"/>
    <w:rsid w:val="00A53875"/>
    <w:rsid w:val="00A53BB0"/>
    <w:rsid w:val="00A5490D"/>
    <w:rsid w:val="00A55B7B"/>
    <w:rsid w:val="00A56A5F"/>
    <w:rsid w:val="00A56D70"/>
    <w:rsid w:val="00A56FB8"/>
    <w:rsid w:val="00A60A34"/>
    <w:rsid w:val="00A60CDD"/>
    <w:rsid w:val="00A62FCE"/>
    <w:rsid w:val="00A64257"/>
    <w:rsid w:val="00A64F33"/>
    <w:rsid w:val="00A70F48"/>
    <w:rsid w:val="00A73F7A"/>
    <w:rsid w:val="00A75D4B"/>
    <w:rsid w:val="00A7645B"/>
    <w:rsid w:val="00A80B2A"/>
    <w:rsid w:val="00A80B31"/>
    <w:rsid w:val="00A80B3D"/>
    <w:rsid w:val="00A80EFD"/>
    <w:rsid w:val="00A81572"/>
    <w:rsid w:val="00A829E4"/>
    <w:rsid w:val="00A83FF3"/>
    <w:rsid w:val="00A85360"/>
    <w:rsid w:val="00A90836"/>
    <w:rsid w:val="00A92200"/>
    <w:rsid w:val="00A93B69"/>
    <w:rsid w:val="00A93E64"/>
    <w:rsid w:val="00AA1AF5"/>
    <w:rsid w:val="00AA3BDA"/>
    <w:rsid w:val="00AB0D38"/>
    <w:rsid w:val="00AB2F74"/>
    <w:rsid w:val="00AB4297"/>
    <w:rsid w:val="00AB43AE"/>
    <w:rsid w:val="00AB4AD8"/>
    <w:rsid w:val="00AB54C6"/>
    <w:rsid w:val="00AB73BD"/>
    <w:rsid w:val="00AC0334"/>
    <w:rsid w:val="00AC18C5"/>
    <w:rsid w:val="00AC2265"/>
    <w:rsid w:val="00AC2E4B"/>
    <w:rsid w:val="00AC3F65"/>
    <w:rsid w:val="00AC592A"/>
    <w:rsid w:val="00AC624F"/>
    <w:rsid w:val="00AC6EA2"/>
    <w:rsid w:val="00AD2381"/>
    <w:rsid w:val="00AD32A1"/>
    <w:rsid w:val="00AD3386"/>
    <w:rsid w:val="00AD578E"/>
    <w:rsid w:val="00AD6C8F"/>
    <w:rsid w:val="00AE466D"/>
    <w:rsid w:val="00AE677A"/>
    <w:rsid w:val="00AE778D"/>
    <w:rsid w:val="00AF0B56"/>
    <w:rsid w:val="00AF1BA7"/>
    <w:rsid w:val="00AF35A1"/>
    <w:rsid w:val="00AF3CF2"/>
    <w:rsid w:val="00B00A68"/>
    <w:rsid w:val="00B01A4E"/>
    <w:rsid w:val="00B02010"/>
    <w:rsid w:val="00B050BF"/>
    <w:rsid w:val="00B05691"/>
    <w:rsid w:val="00B0648C"/>
    <w:rsid w:val="00B10878"/>
    <w:rsid w:val="00B10897"/>
    <w:rsid w:val="00B11513"/>
    <w:rsid w:val="00B161ED"/>
    <w:rsid w:val="00B22C86"/>
    <w:rsid w:val="00B243E3"/>
    <w:rsid w:val="00B33933"/>
    <w:rsid w:val="00B33D32"/>
    <w:rsid w:val="00B36250"/>
    <w:rsid w:val="00B37E0E"/>
    <w:rsid w:val="00B40B51"/>
    <w:rsid w:val="00B4235F"/>
    <w:rsid w:val="00B4270C"/>
    <w:rsid w:val="00B47281"/>
    <w:rsid w:val="00B47A56"/>
    <w:rsid w:val="00B47E22"/>
    <w:rsid w:val="00B50220"/>
    <w:rsid w:val="00B51385"/>
    <w:rsid w:val="00B53413"/>
    <w:rsid w:val="00B55BD3"/>
    <w:rsid w:val="00B55D53"/>
    <w:rsid w:val="00B61CCE"/>
    <w:rsid w:val="00B61E71"/>
    <w:rsid w:val="00B63281"/>
    <w:rsid w:val="00B6342D"/>
    <w:rsid w:val="00B6343F"/>
    <w:rsid w:val="00B63766"/>
    <w:rsid w:val="00B64988"/>
    <w:rsid w:val="00B71101"/>
    <w:rsid w:val="00B731BC"/>
    <w:rsid w:val="00B74CDA"/>
    <w:rsid w:val="00B7592A"/>
    <w:rsid w:val="00B762DE"/>
    <w:rsid w:val="00B802F8"/>
    <w:rsid w:val="00B817B2"/>
    <w:rsid w:val="00B827EB"/>
    <w:rsid w:val="00B84F9F"/>
    <w:rsid w:val="00B8507A"/>
    <w:rsid w:val="00B85C1B"/>
    <w:rsid w:val="00B85D27"/>
    <w:rsid w:val="00B86859"/>
    <w:rsid w:val="00B91F22"/>
    <w:rsid w:val="00B922BB"/>
    <w:rsid w:val="00B928CD"/>
    <w:rsid w:val="00B948CF"/>
    <w:rsid w:val="00BA0AF4"/>
    <w:rsid w:val="00BA2CFC"/>
    <w:rsid w:val="00BA79AF"/>
    <w:rsid w:val="00BB01C6"/>
    <w:rsid w:val="00BB15DB"/>
    <w:rsid w:val="00BB1DC9"/>
    <w:rsid w:val="00BB2CF4"/>
    <w:rsid w:val="00BB381D"/>
    <w:rsid w:val="00BB4BE3"/>
    <w:rsid w:val="00BB6924"/>
    <w:rsid w:val="00BB79B1"/>
    <w:rsid w:val="00BC04A9"/>
    <w:rsid w:val="00BC2E97"/>
    <w:rsid w:val="00BC3002"/>
    <w:rsid w:val="00BC3D06"/>
    <w:rsid w:val="00BC4255"/>
    <w:rsid w:val="00BC59EE"/>
    <w:rsid w:val="00BD25A0"/>
    <w:rsid w:val="00BD3CD6"/>
    <w:rsid w:val="00BD4FA4"/>
    <w:rsid w:val="00BD5E44"/>
    <w:rsid w:val="00BE027A"/>
    <w:rsid w:val="00BE0E40"/>
    <w:rsid w:val="00BE0E90"/>
    <w:rsid w:val="00BE2292"/>
    <w:rsid w:val="00BE2CA7"/>
    <w:rsid w:val="00BE3D67"/>
    <w:rsid w:val="00BE40D3"/>
    <w:rsid w:val="00BE5EB2"/>
    <w:rsid w:val="00BE6C47"/>
    <w:rsid w:val="00BF111A"/>
    <w:rsid w:val="00BF2271"/>
    <w:rsid w:val="00BF2444"/>
    <w:rsid w:val="00BF3EBC"/>
    <w:rsid w:val="00BF476F"/>
    <w:rsid w:val="00BF4AB5"/>
    <w:rsid w:val="00BF6E66"/>
    <w:rsid w:val="00C01C84"/>
    <w:rsid w:val="00C1074B"/>
    <w:rsid w:val="00C114FB"/>
    <w:rsid w:val="00C119A1"/>
    <w:rsid w:val="00C138A6"/>
    <w:rsid w:val="00C144D6"/>
    <w:rsid w:val="00C14ADD"/>
    <w:rsid w:val="00C15C0F"/>
    <w:rsid w:val="00C15EFB"/>
    <w:rsid w:val="00C166A9"/>
    <w:rsid w:val="00C16C1B"/>
    <w:rsid w:val="00C2007F"/>
    <w:rsid w:val="00C2069C"/>
    <w:rsid w:val="00C22A9B"/>
    <w:rsid w:val="00C231B3"/>
    <w:rsid w:val="00C232B7"/>
    <w:rsid w:val="00C244B8"/>
    <w:rsid w:val="00C25AF3"/>
    <w:rsid w:val="00C274D5"/>
    <w:rsid w:val="00C3071A"/>
    <w:rsid w:val="00C31453"/>
    <w:rsid w:val="00C350D8"/>
    <w:rsid w:val="00C37B5F"/>
    <w:rsid w:val="00C43F63"/>
    <w:rsid w:val="00C4551A"/>
    <w:rsid w:val="00C5322A"/>
    <w:rsid w:val="00C536A0"/>
    <w:rsid w:val="00C56309"/>
    <w:rsid w:val="00C5709F"/>
    <w:rsid w:val="00C57EED"/>
    <w:rsid w:val="00C60320"/>
    <w:rsid w:val="00C6432D"/>
    <w:rsid w:val="00C66702"/>
    <w:rsid w:val="00C676CC"/>
    <w:rsid w:val="00C67DEF"/>
    <w:rsid w:val="00C71F8C"/>
    <w:rsid w:val="00C7258D"/>
    <w:rsid w:val="00C77B88"/>
    <w:rsid w:val="00C80834"/>
    <w:rsid w:val="00C81BFD"/>
    <w:rsid w:val="00C81CC1"/>
    <w:rsid w:val="00C840FF"/>
    <w:rsid w:val="00C841DF"/>
    <w:rsid w:val="00C86578"/>
    <w:rsid w:val="00C902D6"/>
    <w:rsid w:val="00C9193A"/>
    <w:rsid w:val="00C93691"/>
    <w:rsid w:val="00C95293"/>
    <w:rsid w:val="00C978F5"/>
    <w:rsid w:val="00CA11BA"/>
    <w:rsid w:val="00CA25E4"/>
    <w:rsid w:val="00CA3BB3"/>
    <w:rsid w:val="00CA6A8A"/>
    <w:rsid w:val="00CA74B3"/>
    <w:rsid w:val="00CA78D8"/>
    <w:rsid w:val="00CA7F57"/>
    <w:rsid w:val="00CB008C"/>
    <w:rsid w:val="00CB729F"/>
    <w:rsid w:val="00CB72E9"/>
    <w:rsid w:val="00CB7F84"/>
    <w:rsid w:val="00CC192E"/>
    <w:rsid w:val="00CC33DF"/>
    <w:rsid w:val="00CC6946"/>
    <w:rsid w:val="00CD1F48"/>
    <w:rsid w:val="00CD309F"/>
    <w:rsid w:val="00CD3E8C"/>
    <w:rsid w:val="00CD4A82"/>
    <w:rsid w:val="00CD586E"/>
    <w:rsid w:val="00CE1F61"/>
    <w:rsid w:val="00CE3988"/>
    <w:rsid w:val="00CE40B3"/>
    <w:rsid w:val="00CE5E80"/>
    <w:rsid w:val="00CE6365"/>
    <w:rsid w:val="00CF0066"/>
    <w:rsid w:val="00CF0E63"/>
    <w:rsid w:val="00CF0FE1"/>
    <w:rsid w:val="00CF1ECD"/>
    <w:rsid w:val="00CF20E1"/>
    <w:rsid w:val="00CF2F8C"/>
    <w:rsid w:val="00CF32A3"/>
    <w:rsid w:val="00CF48BD"/>
    <w:rsid w:val="00CF4E95"/>
    <w:rsid w:val="00D01853"/>
    <w:rsid w:val="00D019DB"/>
    <w:rsid w:val="00D01ABF"/>
    <w:rsid w:val="00D01D72"/>
    <w:rsid w:val="00D038F6"/>
    <w:rsid w:val="00D03C07"/>
    <w:rsid w:val="00D0407C"/>
    <w:rsid w:val="00D05870"/>
    <w:rsid w:val="00D06013"/>
    <w:rsid w:val="00D06FB7"/>
    <w:rsid w:val="00D071AA"/>
    <w:rsid w:val="00D103A1"/>
    <w:rsid w:val="00D10509"/>
    <w:rsid w:val="00D10B94"/>
    <w:rsid w:val="00D11A08"/>
    <w:rsid w:val="00D16F66"/>
    <w:rsid w:val="00D24A46"/>
    <w:rsid w:val="00D256C2"/>
    <w:rsid w:val="00D264B2"/>
    <w:rsid w:val="00D27158"/>
    <w:rsid w:val="00D312B3"/>
    <w:rsid w:val="00D331C1"/>
    <w:rsid w:val="00D331CA"/>
    <w:rsid w:val="00D34213"/>
    <w:rsid w:val="00D35721"/>
    <w:rsid w:val="00D37627"/>
    <w:rsid w:val="00D37AE9"/>
    <w:rsid w:val="00D37E41"/>
    <w:rsid w:val="00D41DED"/>
    <w:rsid w:val="00D42E78"/>
    <w:rsid w:val="00D450A0"/>
    <w:rsid w:val="00D45169"/>
    <w:rsid w:val="00D45947"/>
    <w:rsid w:val="00D45A79"/>
    <w:rsid w:val="00D46360"/>
    <w:rsid w:val="00D46438"/>
    <w:rsid w:val="00D51747"/>
    <w:rsid w:val="00D53A9B"/>
    <w:rsid w:val="00D53D6E"/>
    <w:rsid w:val="00D5522D"/>
    <w:rsid w:val="00D556C4"/>
    <w:rsid w:val="00D57E38"/>
    <w:rsid w:val="00D60F17"/>
    <w:rsid w:val="00D61194"/>
    <w:rsid w:val="00D64162"/>
    <w:rsid w:val="00D64B83"/>
    <w:rsid w:val="00D6723F"/>
    <w:rsid w:val="00D674AB"/>
    <w:rsid w:val="00D67AA2"/>
    <w:rsid w:val="00D71BB9"/>
    <w:rsid w:val="00D72F1A"/>
    <w:rsid w:val="00D738D3"/>
    <w:rsid w:val="00D74681"/>
    <w:rsid w:val="00D7470C"/>
    <w:rsid w:val="00D7659D"/>
    <w:rsid w:val="00D801D3"/>
    <w:rsid w:val="00D81252"/>
    <w:rsid w:val="00D82A99"/>
    <w:rsid w:val="00D8310F"/>
    <w:rsid w:val="00D83B3E"/>
    <w:rsid w:val="00D87D3B"/>
    <w:rsid w:val="00D904A1"/>
    <w:rsid w:val="00D9078D"/>
    <w:rsid w:val="00D9150E"/>
    <w:rsid w:val="00D92686"/>
    <w:rsid w:val="00D92906"/>
    <w:rsid w:val="00D92DE3"/>
    <w:rsid w:val="00D932A3"/>
    <w:rsid w:val="00D96C8C"/>
    <w:rsid w:val="00D9706B"/>
    <w:rsid w:val="00DA4905"/>
    <w:rsid w:val="00DB09A0"/>
    <w:rsid w:val="00DB0B6D"/>
    <w:rsid w:val="00DB126B"/>
    <w:rsid w:val="00DB2227"/>
    <w:rsid w:val="00DB56A0"/>
    <w:rsid w:val="00DB634E"/>
    <w:rsid w:val="00DB6FE0"/>
    <w:rsid w:val="00DC0896"/>
    <w:rsid w:val="00DC2993"/>
    <w:rsid w:val="00DC29AA"/>
    <w:rsid w:val="00DC2C00"/>
    <w:rsid w:val="00DC35D7"/>
    <w:rsid w:val="00DC3693"/>
    <w:rsid w:val="00DC39DC"/>
    <w:rsid w:val="00DC521C"/>
    <w:rsid w:val="00DC5971"/>
    <w:rsid w:val="00DC764A"/>
    <w:rsid w:val="00DD5800"/>
    <w:rsid w:val="00DD6996"/>
    <w:rsid w:val="00DD7191"/>
    <w:rsid w:val="00DD7EF3"/>
    <w:rsid w:val="00DE07CC"/>
    <w:rsid w:val="00DE094E"/>
    <w:rsid w:val="00DE0A8A"/>
    <w:rsid w:val="00DE13FF"/>
    <w:rsid w:val="00DE1D69"/>
    <w:rsid w:val="00DE2DE0"/>
    <w:rsid w:val="00DE2EF6"/>
    <w:rsid w:val="00DE3053"/>
    <w:rsid w:val="00DE7A62"/>
    <w:rsid w:val="00DF0546"/>
    <w:rsid w:val="00DF2C38"/>
    <w:rsid w:val="00DF446C"/>
    <w:rsid w:val="00DF56FC"/>
    <w:rsid w:val="00DF6B87"/>
    <w:rsid w:val="00E01EE8"/>
    <w:rsid w:val="00E103FC"/>
    <w:rsid w:val="00E13CA8"/>
    <w:rsid w:val="00E14EE1"/>
    <w:rsid w:val="00E159B1"/>
    <w:rsid w:val="00E16ACC"/>
    <w:rsid w:val="00E201CA"/>
    <w:rsid w:val="00E20ECA"/>
    <w:rsid w:val="00E24252"/>
    <w:rsid w:val="00E2433D"/>
    <w:rsid w:val="00E243BA"/>
    <w:rsid w:val="00E24C5A"/>
    <w:rsid w:val="00E251CF"/>
    <w:rsid w:val="00E27E11"/>
    <w:rsid w:val="00E30AF3"/>
    <w:rsid w:val="00E3264A"/>
    <w:rsid w:val="00E331E2"/>
    <w:rsid w:val="00E33A08"/>
    <w:rsid w:val="00E33D9C"/>
    <w:rsid w:val="00E343E0"/>
    <w:rsid w:val="00E35D8C"/>
    <w:rsid w:val="00E37678"/>
    <w:rsid w:val="00E37813"/>
    <w:rsid w:val="00E40447"/>
    <w:rsid w:val="00E40658"/>
    <w:rsid w:val="00E40E41"/>
    <w:rsid w:val="00E437C9"/>
    <w:rsid w:val="00E451D5"/>
    <w:rsid w:val="00E454AB"/>
    <w:rsid w:val="00E4601A"/>
    <w:rsid w:val="00E4646C"/>
    <w:rsid w:val="00E5221B"/>
    <w:rsid w:val="00E56AD8"/>
    <w:rsid w:val="00E56D73"/>
    <w:rsid w:val="00E62745"/>
    <w:rsid w:val="00E633DE"/>
    <w:rsid w:val="00E65129"/>
    <w:rsid w:val="00E66870"/>
    <w:rsid w:val="00E67ED2"/>
    <w:rsid w:val="00E70BA6"/>
    <w:rsid w:val="00E70FA4"/>
    <w:rsid w:val="00E71C00"/>
    <w:rsid w:val="00E73519"/>
    <w:rsid w:val="00E7588D"/>
    <w:rsid w:val="00E75B51"/>
    <w:rsid w:val="00E761F9"/>
    <w:rsid w:val="00E7703A"/>
    <w:rsid w:val="00E77544"/>
    <w:rsid w:val="00E77D4D"/>
    <w:rsid w:val="00E800E5"/>
    <w:rsid w:val="00E83F61"/>
    <w:rsid w:val="00E86FF0"/>
    <w:rsid w:val="00E91B21"/>
    <w:rsid w:val="00E953F1"/>
    <w:rsid w:val="00E970E9"/>
    <w:rsid w:val="00EA3B54"/>
    <w:rsid w:val="00EA76F6"/>
    <w:rsid w:val="00EA7D8F"/>
    <w:rsid w:val="00EB3E4E"/>
    <w:rsid w:val="00EB3F14"/>
    <w:rsid w:val="00EB4D8E"/>
    <w:rsid w:val="00EB662B"/>
    <w:rsid w:val="00EB6BA8"/>
    <w:rsid w:val="00EB7880"/>
    <w:rsid w:val="00EC0A25"/>
    <w:rsid w:val="00EC2029"/>
    <w:rsid w:val="00EC68CD"/>
    <w:rsid w:val="00EC759E"/>
    <w:rsid w:val="00ED1049"/>
    <w:rsid w:val="00ED1490"/>
    <w:rsid w:val="00ED597D"/>
    <w:rsid w:val="00EE1907"/>
    <w:rsid w:val="00EE297F"/>
    <w:rsid w:val="00EE2F14"/>
    <w:rsid w:val="00EE40C9"/>
    <w:rsid w:val="00EE5AAF"/>
    <w:rsid w:val="00EE6E8A"/>
    <w:rsid w:val="00EF340A"/>
    <w:rsid w:val="00EF44B9"/>
    <w:rsid w:val="00EF4A39"/>
    <w:rsid w:val="00F01457"/>
    <w:rsid w:val="00F03D8D"/>
    <w:rsid w:val="00F058F3"/>
    <w:rsid w:val="00F07F7E"/>
    <w:rsid w:val="00F10B15"/>
    <w:rsid w:val="00F1133E"/>
    <w:rsid w:val="00F11FE6"/>
    <w:rsid w:val="00F135A0"/>
    <w:rsid w:val="00F13F23"/>
    <w:rsid w:val="00F20EC9"/>
    <w:rsid w:val="00F21D17"/>
    <w:rsid w:val="00F2383F"/>
    <w:rsid w:val="00F25933"/>
    <w:rsid w:val="00F30E72"/>
    <w:rsid w:val="00F31A62"/>
    <w:rsid w:val="00F36600"/>
    <w:rsid w:val="00F3662A"/>
    <w:rsid w:val="00F36F5B"/>
    <w:rsid w:val="00F37325"/>
    <w:rsid w:val="00F377A8"/>
    <w:rsid w:val="00F377F2"/>
    <w:rsid w:val="00F4052E"/>
    <w:rsid w:val="00F45FE6"/>
    <w:rsid w:val="00F47AB3"/>
    <w:rsid w:val="00F61D15"/>
    <w:rsid w:val="00F61D40"/>
    <w:rsid w:val="00F63195"/>
    <w:rsid w:val="00F70FED"/>
    <w:rsid w:val="00F71603"/>
    <w:rsid w:val="00F716EC"/>
    <w:rsid w:val="00F719F0"/>
    <w:rsid w:val="00F72C67"/>
    <w:rsid w:val="00F75089"/>
    <w:rsid w:val="00F75DC2"/>
    <w:rsid w:val="00F76BA5"/>
    <w:rsid w:val="00F81BCF"/>
    <w:rsid w:val="00F84CAB"/>
    <w:rsid w:val="00F86B6C"/>
    <w:rsid w:val="00F86CE6"/>
    <w:rsid w:val="00F90421"/>
    <w:rsid w:val="00F934F1"/>
    <w:rsid w:val="00F944EF"/>
    <w:rsid w:val="00F95081"/>
    <w:rsid w:val="00F955D0"/>
    <w:rsid w:val="00F97828"/>
    <w:rsid w:val="00F979AC"/>
    <w:rsid w:val="00FA1C85"/>
    <w:rsid w:val="00FA29AA"/>
    <w:rsid w:val="00FA38A8"/>
    <w:rsid w:val="00FA5179"/>
    <w:rsid w:val="00FA7B28"/>
    <w:rsid w:val="00FB0A4F"/>
    <w:rsid w:val="00FB10B2"/>
    <w:rsid w:val="00FB1757"/>
    <w:rsid w:val="00FB357C"/>
    <w:rsid w:val="00FB3C2A"/>
    <w:rsid w:val="00FB491A"/>
    <w:rsid w:val="00FB608F"/>
    <w:rsid w:val="00FB766A"/>
    <w:rsid w:val="00FC0411"/>
    <w:rsid w:val="00FC19BD"/>
    <w:rsid w:val="00FC19D3"/>
    <w:rsid w:val="00FC3BD6"/>
    <w:rsid w:val="00FC407C"/>
    <w:rsid w:val="00FC43D3"/>
    <w:rsid w:val="00FC4CAD"/>
    <w:rsid w:val="00FC5211"/>
    <w:rsid w:val="00FC5435"/>
    <w:rsid w:val="00FC5C93"/>
    <w:rsid w:val="00FC64D6"/>
    <w:rsid w:val="00FD081C"/>
    <w:rsid w:val="00FD0C7B"/>
    <w:rsid w:val="00FD3551"/>
    <w:rsid w:val="00FD3BD0"/>
    <w:rsid w:val="00FD596C"/>
    <w:rsid w:val="00FD6705"/>
    <w:rsid w:val="00FE00FA"/>
    <w:rsid w:val="00FE02EF"/>
    <w:rsid w:val="00FE0536"/>
    <w:rsid w:val="00FE1ABD"/>
    <w:rsid w:val="00FF3D6F"/>
    <w:rsid w:val="00FF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1A8B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3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3E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3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73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473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4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43E3"/>
  </w:style>
  <w:style w:type="character" w:customStyle="1" w:styleId="CommentTextChar">
    <w:name w:val="Comment Text Char"/>
    <w:basedOn w:val="DefaultParagraphFont"/>
    <w:link w:val="CommentText"/>
    <w:uiPriority w:val="99"/>
    <w:rsid w:val="00B243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3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3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3E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A55C5"/>
  </w:style>
  <w:style w:type="paragraph" w:styleId="NormalWeb">
    <w:name w:val="Normal (Web)"/>
    <w:basedOn w:val="Normal"/>
    <w:uiPriority w:val="99"/>
    <w:semiHidden/>
    <w:unhideWhenUsed/>
    <w:rsid w:val="00DE2EF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Bibliografia1">
    <w:name w:val="Bibliografia1"/>
    <w:basedOn w:val="Normal"/>
    <w:rsid w:val="00A36823"/>
    <w:pPr>
      <w:widowControl w:val="0"/>
      <w:autoSpaceDE w:val="0"/>
      <w:autoSpaceDN w:val="0"/>
      <w:adjustRightInd w:val="0"/>
      <w:spacing w:line="480" w:lineRule="auto"/>
      <w:ind w:left="720" w:hanging="720"/>
    </w:pPr>
    <w:rPr>
      <w:rFonts w:cs="Arial"/>
      <w:lang w:val="en-GB"/>
    </w:rPr>
  </w:style>
  <w:style w:type="paragraph" w:customStyle="1" w:styleId="Bibliografia2">
    <w:name w:val="Bibliografia2"/>
    <w:basedOn w:val="Normal"/>
    <w:rsid w:val="00706541"/>
    <w:pPr>
      <w:widowControl w:val="0"/>
      <w:tabs>
        <w:tab w:val="left" w:pos="500"/>
      </w:tabs>
      <w:autoSpaceDE w:val="0"/>
      <w:autoSpaceDN w:val="0"/>
      <w:adjustRightInd w:val="0"/>
      <w:ind w:left="504" w:hanging="504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8D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8D9"/>
  </w:style>
  <w:style w:type="paragraph" w:styleId="Footer">
    <w:name w:val="footer"/>
    <w:basedOn w:val="Normal"/>
    <w:link w:val="FooterChar"/>
    <w:uiPriority w:val="99"/>
    <w:unhideWhenUsed/>
    <w:rsid w:val="00A348D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8D9"/>
  </w:style>
  <w:style w:type="character" w:styleId="PageNumber">
    <w:name w:val="page number"/>
    <w:basedOn w:val="DefaultParagraphFont"/>
    <w:uiPriority w:val="99"/>
    <w:semiHidden/>
    <w:unhideWhenUsed/>
    <w:rsid w:val="00BB79B1"/>
  </w:style>
  <w:style w:type="paragraph" w:customStyle="1" w:styleId="Standard">
    <w:name w:val="Standard"/>
    <w:rsid w:val="00D331C1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Cs w:val="20"/>
      <w:lang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505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5050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E395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1EB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attere"/>
    <w:rsid w:val="00A64257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A6425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A64257"/>
    <w:pPr>
      <w:spacing w:line="48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64257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3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3E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3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73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473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4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43E3"/>
  </w:style>
  <w:style w:type="character" w:customStyle="1" w:styleId="CommentTextChar">
    <w:name w:val="Comment Text Char"/>
    <w:basedOn w:val="DefaultParagraphFont"/>
    <w:link w:val="CommentText"/>
    <w:uiPriority w:val="99"/>
    <w:rsid w:val="00B243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3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3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3E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A55C5"/>
  </w:style>
  <w:style w:type="paragraph" w:styleId="NormalWeb">
    <w:name w:val="Normal (Web)"/>
    <w:basedOn w:val="Normal"/>
    <w:uiPriority w:val="99"/>
    <w:semiHidden/>
    <w:unhideWhenUsed/>
    <w:rsid w:val="00DE2EF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Bibliografia1">
    <w:name w:val="Bibliografia1"/>
    <w:basedOn w:val="Normal"/>
    <w:rsid w:val="00A36823"/>
    <w:pPr>
      <w:widowControl w:val="0"/>
      <w:autoSpaceDE w:val="0"/>
      <w:autoSpaceDN w:val="0"/>
      <w:adjustRightInd w:val="0"/>
      <w:spacing w:line="480" w:lineRule="auto"/>
      <w:ind w:left="720" w:hanging="720"/>
    </w:pPr>
    <w:rPr>
      <w:rFonts w:cs="Arial"/>
      <w:lang w:val="en-GB"/>
    </w:rPr>
  </w:style>
  <w:style w:type="paragraph" w:customStyle="1" w:styleId="Bibliografia2">
    <w:name w:val="Bibliografia2"/>
    <w:basedOn w:val="Normal"/>
    <w:rsid w:val="00706541"/>
    <w:pPr>
      <w:widowControl w:val="0"/>
      <w:tabs>
        <w:tab w:val="left" w:pos="500"/>
      </w:tabs>
      <w:autoSpaceDE w:val="0"/>
      <w:autoSpaceDN w:val="0"/>
      <w:adjustRightInd w:val="0"/>
      <w:ind w:left="504" w:hanging="504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8D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8D9"/>
  </w:style>
  <w:style w:type="paragraph" w:styleId="Footer">
    <w:name w:val="footer"/>
    <w:basedOn w:val="Normal"/>
    <w:link w:val="FooterChar"/>
    <w:uiPriority w:val="99"/>
    <w:unhideWhenUsed/>
    <w:rsid w:val="00A348D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8D9"/>
  </w:style>
  <w:style w:type="character" w:styleId="PageNumber">
    <w:name w:val="page number"/>
    <w:basedOn w:val="DefaultParagraphFont"/>
    <w:uiPriority w:val="99"/>
    <w:semiHidden/>
    <w:unhideWhenUsed/>
    <w:rsid w:val="00BB79B1"/>
  </w:style>
  <w:style w:type="paragraph" w:customStyle="1" w:styleId="Standard">
    <w:name w:val="Standard"/>
    <w:rsid w:val="00D331C1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Cs w:val="20"/>
      <w:lang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5050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5050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E395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1EB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attere"/>
    <w:rsid w:val="00A64257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A6425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A64257"/>
    <w:pPr>
      <w:spacing w:line="48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A64257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23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1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0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0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6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2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7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6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20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4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7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1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149DA-C7D3-49FF-8316-5BD35F592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1</Words>
  <Characters>10157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Spenceley Jones, William</cp:lastModifiedBy>
  <cp:revision>2</cp:revision>
  <cp:lastPrinted>2017-05-22T13:33:00Z</cp:lastPrinted>
  <dcterms:created xsi:type="dcterms:W3CDTF">2017-07-21T08:52:00Z</dcterms:created>
  <dcterms:modified xsi:type="dcterms:W3CDTF">2017-07-2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F578IzyL"/&gt;&lt;style id="http://www.zotero.org/styles/ieee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